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08B" w:rsidRPr="00BF2DBA" w:rsidRDefault="00372973" w:rsidP="00EC4BA9">
      <w:pPr>
        <w:spacing w:after="0" w:line="360" w:lineRule="auto"/>
        <w:rPr>
          <w:rFonts w:cs="Arial"/>
          <w:sz w:val="24"/>
          <w:szCs w:val="24"/>
        </w:rPr>
      </w:pPr>
      <w:r w:rsidRPr="00BF2DBA">
        <w:rPr>
          <w:rFonts w:cs="Arial"/>
          <w:sz w:val="24"/>
          <w:szCs w:val="24"/>
        </w:rPr>
        <w:t>S</w:t>
      </w:r>
      <w:r w:rsidR="00B56404">
        <w:rPr>
          <w:rFonts w:cs="Arial"/>
          <w:sz w:val="24"/>
          <w:szCs w:val="24"/>
        </w:rPr>
        <w:t>1</w:t>
      </w:r>
      <w:r w:rsidRPr="00BF2DBA">
        <w:rPr>
          <w:rFonts w:cs="Arial"/>
          <w:sz w:val="24"/>
          <w:szCs w:val="24"/>
        </w:rPr>
        <w:t xml:space="preserve"> T</w:t>
      </w:r>
      <w:r w:rsidR="00B56404">
        <w:rPr>
          <w:rFonts w:cs="Arial"/>
          <w:sz w:val="24"/>
          <w:szCs w:val="24"/>
        </w:rPr>
        <w:t>able.</w:t>
      </w:r>
      <w:r w:rsidR="00EF4E6D" w:rsidRPr="00BF2DBA">
        <w:rPr>
          <w:rFonts w:cs="Arial"/>
          <w:sz w:val="24"/>
          <w:szCs w:val="24"/>
        </w:rPr>
        <w:t xml:space="preserve"> </w:t>
      </w:r>
      <w:r w:rsidRPr="00BF2DBA">
        <w:rPr>
          <w:rFonts w:cs="Arial"/>
          <w:sz w:val="24"/>
          <w:szCs w:val="24"/>
        </w:rPr>
        <w:t>A c</w:t>
      </w:r>
      <w:r w:rsidR="00EC4BA9" w:rsidRPr="00BF2DBA">
        <w:rPr>
          <w:rFonts w:cs="Arial"/>
          <w:sz w:val="24"/>
          <w:szCs w:val="24"/>
        </w:rPr>
        <w:t xml:space="preserve">omplete list of all Illumina adapters used in the </w:t>
      </w:r>
      <w:r w:rsidRPr="00BF2DBA">
        <w:rPr>
          <w:rFonts w:cs="Arial"/>
          <w:sz w:val="24"/>
          <w:szCs w:val="24"/>
        </w:rPr>
        <w:t>optim</w:t>
      </w:r>
      <w:r w:rsidR="00EC4BA9" w:rsidRPr="00BF2DBA">
        <w:rPr>
          <w:rFonts w:cs="Arial"/>
          <w:sz w:val="24"/>
          <w:szCs w:val="24"/>
        </w:rPr>
        <w:t>i</w:t>
      </w:r>
      <w:r w:rsidRPr="00BF2DBA">
        <w:rPr>
          <w:rFonts w:cs="Arial"/>
          <w:sz w:val="24"/>
          <w:szCs w:val="24"/>
        </w:rPr>
        <w:t>z</w:t>
      </w:r>
      <w:r w:rsidR="00EC4BA9" w:rsidRPr="00BF2DBA">
        <w:rPr>
          <w:rFonts w:cs="Arial"/>
          <w:sz w:val="24"/>
          <w:szCs w:val="24"/>
        </w:rPr>
        <w:t>ed RAD-seq study</w:t>
      </w:r>
      <w:r w:rsidR="008D2854" w:rsidRPr="00BF2DBA">
        <w:rPr>
          <w:rFonts w:cs="Arial"/>
          <w:sz w:val="24"/>
          <w:szCs w:val="24"/>
        </w:rPr>
        <w:t>.</w:t>
      </w:r>
    </w:p>
    <w:p w:rsidR="00CD3D1F" w:rsidRPr="00BF2DBA" w:rsidRDefault="00103740" w:rsidP="000409E6">
      <w:pPr>
        <w:spacing w:after="0" w:line="36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a</w:t>
      </w:r>
      <w:r w:rsidR="00EF7E70">
        <w:rPr>
          <w:rFonts w:cs="Arial"/>
          <w:sz w:val="24"/>
          <w:szCs w:val="24"/>
        </w:rPr>
        <w:t>)</w:t>
      </w:r>
      <w:r w:rsidR="00EC4BA9" w:rsidRPr="00BF2DBA">
        <w:rPr>
          <w:rFonts w:cs="Arial"/>
          <w:sz w:val="24"/>
          <w:szCs w:val="24"/>
        </w:rPr>
        <w:t xml:space="preserve"> </w:t>
      </w:r>
      <w:r w:rsidR="00AD0845" w:rsidRPr="00BF2DBA">
        <w:rPr>
          <w:rFonts w:cs="Arial"/>
          <w:sz w:val="24"/>
          <w:szCs w:val="24"/>
        </w:rPr>
        <w:t>S</w:t>
      </w:r>
      <w:r w:rsidR="00CC5F31" w:rsidRPr="00BF2DBA">
        <w:rPr>
          <w:rFonts w:cs="Arial"/>
          <w:sz w:val="24"/>
          <w:szCs w:val="24"/>
        </w:rPr>
        <w:t xml:space="preserve">ample-specific </w:t>
      </w:r>
      <w:r w:rsidR="00EC4BA9" w:rsidRPr="00BF2DBA">
        <w:rPr>
          <w:rFonts w:cs="Arial"/>
          <w:sz w:val="24"/>
          <w:szCs w:val="24"/>
        </w:rPr>
        <w:t>adapter</w:t>
      </w:r>
      <w:r w:rsidR="00CC5F31" w:rsidRPr="00BF2DBA">
        <w:rPr>
          <w:rFonts w:cs="Arial"/>
          <w:sz w:val="24"/>
          <w:szCs w:val="24"/>
        </w:rPr>
        <w:t>s</w:t>
      </w:r>
      <w:r w:rsidR="00EC4BA9" w:rsidRPr="00BF2DBA">
        <w:rPr>
          <w:rFonts w:cs="Arial"/>
          <w:sz w:val="24"/>
          <w:szCs w:val="24"/>
        </w:rPr>
        <w:t xml:space="preserve"> for EcoRI cut site ligation</w:t>
      </w:r>
    </w:p>
    <w:tbl>
      <w:tblPr>
        <w:tblStyle w:val="a6"/>
        <w:tblW w:w="9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5"/>
        <w:gridCol w:w="7055"/>
      </w:tblGrid>
      <w:tr w:rsidR="00EC4BA9" w:rsidRPr="00BF2DBA" w:rsidTr="00D80920">
        <w:trPr>
          <w:trHeight w:val="242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C4BA9" w:rsidRPr="00BF2DBA" w:rsidRDefault="00CD3D1F" w:rsidP="00372973">
            <w:pPr>
              <w:spacing w:before="60" w:after="60"/>
              <w:jc w:val="center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dapters</w:t>
            </w:r>
          </w:p>
        </w:tc>
        <w:tc>
          <w:tcPr>
            <w:tcW w:w="70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C4BA9" w:rsidRPr="00BF2DBA" w:rsidRDefault="00CD3D1F" w:rsidP="00372973">
            <w:pPr>
              <w:spacing w:before="60" w:after="60"/>
              <w:jc w:val="center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Nucleotide sequence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tcBorders>
              <w:top w:val="single" w:sz="4" w:space="0" w:color="auto"/>
            </w:tcBorders>
            <w:noWrap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TGG_EcoRI_P1.1</w:t>
            </w:r>
          </w:p>
        </w:tc>
        <w:tc>
          <w:tcPr>
            <w:tcW w:w="7055" w:type="dxa"/>
            <w:tcBorders>
              <w:top w:val="single" w:sz="4" w:space="0" w:color="auto"/>
            </w:tcBorders>
            <w:noWrap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Pr="00BF2DBA">
              <w:rPr>
                <w:rFonts w:eastAsia="SimSun" w:cs="Arial"/>
                <w:kern w:val="0"/>
                <w:sz w:val="24"/>
                <w:szCs w:val="24"/>
                <w:shd w:val="clear" w:color="auto" w:fill="FFFF00"/>
              </w:rPr>
              <w:t>ACTGG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GCTA_EcoRI_P1.</w:t>
            </w:r>
            <w:r w:rsidR="00F82F46" w:rsidRPr="00BF2DBA">
              <w:rPr>
                <w:rFonts w:eastAsia="SimSun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705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AGCTA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noWrap/>
            <w:hideMark/>
          </w:tcPr>
          <w:p w:rsidR="00CD3D1F" w:rsidRPr="00BF2DBA" w:rsidRDefault="00F82F46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TACG_EcoRI_P1.3</w:t>
            </w:r>
          </w:p>
        </w:tc>
        <w:tc>
          <w:tcPr>
            <w:tcW w:w="705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ATACG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noWrap/>
            <w:hideMark/>
          </w:tcPr>
          <w:p w:rsidR="00CD3D1F" w:rsidRPr="00BF2DBA" w:rsidRDefault="00F82F46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CGATC_EcoRI_P1.4</w:t>
            </w:r>
          </w:p>
        </w:tc>
        <w:tc>
          <w:tcPr>
            <w:tcW w:w="705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CGATC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noWrap/>
            <w:hideMark/>
          </w:tcPr>
          <w:p w:rsidR="00CD3D1F" w:rsidRPr="00BF2DBA" w:rsidRDefault="00F82F46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CGTAC_EcoRI_P1.5</w:t>
            </w:r>
          </w:p>
        </w:tc>
        <w:tc>
          <w:tcPr>
            <w:tcW w:w="705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CGTAC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noWrap/>
            <w:hideMark/>
          </w:tcPr>
          <w:p w:rsidR="00CD3D1F" w:rsidRPr="00BF2DBA" w:rsidRDefault="00F82F46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CTGAT_EcoRI_P1.6</w:t>
            </w:r>
          </w:p>
        </w:tc>
        <w:tc>
          <w:tcPr>
            <w:tcW w:w="705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CTGAT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noWrap/>
            <w:hideMark/>
          </w:tcPr>
          <w:p w:rsidR="00CD3D1F" w:rsidRPr="00BF2DBA" w:rsidRDefault="00F82F46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GAGTC_EcoRI_P1.7</w:t>
            </w:r>
          </w:p>
        </w:tc>
        <w:tc>
          <w:tcPr>
            <w:tcW w:w="705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GAGTC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noWrap/>
            <w:hideMark/>
          </w:tcPr>
          <w:p w:rsidR="00CD3D1F" w:rsidRPr="00BF2DBA" w:rsidRDefault="00F82F46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GCTGA_EcoRI_P1.8</w:t>
            </w:r>
          </w:p>
        </w:tc>
        <w:tc>
          <w:tcPr>
            <w:tcW w:w="705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GCTGA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noWrap/>
            <w:hideMark/>
          </w:tcPr>
          <w:p w:rsidR="00CD3D1F" w:rsidRPr="00BF2DBA" w:rsidRDefault="00F82F46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GTCGA_EcoRI_P1.9</w:t>
            </w:r>
          </w:p>
        </w:tc>
        <w:tc>
          <w:tcPr>
            <w:tcW w:w="705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GTCGA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TACCG_EcoRI_P1.1</w:t>
            </w:r>
            <w:r w:rsidR="00F82F46" w:rsidRPr="00BF2DBA">
              <w:rPr>
                <w:rFonts w:eastAsia="SimSun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705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TACCG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noWrap/>
            <w:hideMark/>
          </w:tcPr>
          <w:p w:rsidR="00CD3D1F" w:rsidRPr="00BF2DBA" w:rsidRDefault="00E5259E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>
              <w:rPr>
                <w:rFonts w:eastAsia="SimSun" w:cs="Arial"/>
                <w:kern w:val="0"/>
                <w:sz w:val="24"/>
                <w:szCs w:val="24"/>
              </w:rPr>
              <w:t>GCATG</w:t>
            </w:r>
            <w:r w:rsidR="00CD3D1F" w:rsidRPr="00BF2DBA">
              <w:rPr>
                <w:rFonts w:eastAsia="SimSun" w:cs="Arial"/>
                <w:kern w:val="0"/>
                <w:sz w:val="24"/>
                <w:szCs w:val="24"/>
              </w:rPr>
              <w:t>_EcoRI_P1.1</w:t>
            </w:r>
            <w:r w:rsidR="00F82F46" w:rsidRPr="00BF2DBA">
              <w:rPr>
                <w:rFonts w:eastAsia="SimSun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7055" w:type="dxa"/>
            <w:noWrap/>
            <w:hideMark/>
          </w:tcPr>
          <w:p w:rsidR="00CD3D1F" w:rsidRPr="00BF2DBA" w:rsidRDefault="00CD3D1F" w:rsidP="00E5259E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="00E5259E" w:rsidRPr="00E5259E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GCATG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TCAGT_EcoRI_P1.1</w:t>
            </w:r>
            <w:r w:rsidR="00F82F46" w:rsidRPr="00BF2DBA">
              <w:rPr>
                <w:rFonts w:eastAsia="SimSun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705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TCAGT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noWrap/>
            <w:hideMark/>
          </w:tcPr>
          <w:p w:rsidR="00CD3D1F" w:rsidRPr="00BF2DBA" w:rsidRDefault="00F82F46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TGG_EcoRI_P2.1</w:t>
            </w:r>
          </w:p>
        </w:tc>
        <w:tc>
          <w:tcPr>
            <w:tcW w:w="705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ATT</w:t>
            </w:r>
            <w:r w:rsidRPr="00BF2DBA">
              <w:rPr>
                <w:rFonts w:eastAsia="SimSun" w:cs="Arial"/>
                <w:kern w:val="0"/>
                <w:sz w:val="24"/>
                <w:szCs w:val="24"/>
                <w:shd w:val="clear" w:color="auto" w:fill="FFFF00"/>
              </w:rPr>
              <w:t>CCAGT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GCTA_EcoRI_</w:t>
            </w:r>
            <w:r w:rsidR="00F82F46" w:rsidRPr="00BF2DBA">
              <w:rPr>
                <w:rFonts w:eastAsia="SimSun" w:cs="Arial"/>
                <w:kern w:val="0"/>
                <w:sz w:val="24"/>
                <w:szCs w:val="24"/>
              </w:rPr>
              <w:t>P2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.2</w:t>
            </w:r>
          </w:p>
        </w:tc>
        <w:tc>
          <w:tcPr>
            <w:tcW w:w="705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AT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TAGCT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TACG_EcoRI_</w:t>
            </w:r>
            <w:r w:rsidR="00F82F46" w:rsidRPr="00BF2DBA">
              <w:rPr>
                <w:rFonts w:eastAsia="SimSun" w:cs="Arial"/>
                <w:kern w:val="0"/>
                <w:sz w:val="24"/>
                <w:szCs w:val="24"/>
              </w:rPr>
              <w:t>P2.3</w:t>
            </w:r>
          </w:p>
        </w:tc>
        <w:tc>
          <w:tcPr>
            <w:tcW w:w="705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AT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CGTAT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CGATC_EcoRI_P</w:t>
            </w:r>
            <w:r w:rsidR="00F82F46" w:rsidRPr="00BF2DBA">
              <w:rPr>
                <w:rFonts w:eastAsia="SimSun" w:cs="Arial"/>
                <w:kern w:val="0"/>
                <w:sz w:val="24"/>
                <w:szCs w:val="24"/>
              </w:rPr>
              <w:t>2.4</w:t>
            </w:r>
          </w:p>
        </w:tc>
        <w:tc>
          <w:tcPr>
            <w:tcW w:w="705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AT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GATCG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CGTAC_EcoRI_P</w:t>
            </w:r>
            <w:r w:rsidR="00F82F46" w:rsidRPr="00BF2DBA">
              <w:rPr>
                <w:rFonts w:eastAsia="SimSun" w:cs="Arial"/>
                <w:kern w:val="0"/>
                <w:sz w:val="24"/>
                <w:szCs w:val="24"/>
              </w:rPr>
              <w:t>2.5</w:t>
            </w:r>
          </w:p>
        </w:tc>
        <w:tc>
          <w:tcPr>
            <w:tcW w:w="705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AT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GTACG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CTGAT_EcoRI_P</w:t>
            </w:r>
            <w:r w:rsidR="00F82F46" w:rsidRPr="00BF2DBA">
              <w:rPr>
                <w:rFonts w:eastAsia="SimSun" w:cs="Arial"/>
                <w:kern w:val="0"/>
                <w:sz w:val="24"/>
                <w:szCs w:val="24"/>
              </w:rPr>
              <w:t>2.6</w:t>
            </w:r>
          </w:p>
        </w:tc>
        <w:tc>
          <w:tcPr>
            <w:tcW w:w="705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AT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ATCAG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GAGTC_EcoRI_P</w:t>
            </w:r>
            <w:r w:rsidR="00F82F46" w:rsidRPr="00BF2DBA">
              <w:rPr>
                <w:rFonts w:eastAsia="SimSun" w:cs="Arial"/>
                <w:kern w:val="0"/>
                <w:sz w:val="24"/>
                <w:szCs w:val="24"/>
              </w:rPr>
              <w:t>2.7</w:t>
            </w:r>
          </w:p>
        </w:tc>
        <w:tc>
          <w:tcPr>
            <w:tcW w:w="705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AT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GACTC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GCTGA_EcoRI_P</w:t>
            </w:r>
            <w:r w:rsidR="00F82F46" w:rsidRPr="00BF2DBA">
              <w:rPr>
                <w:rFonts w:eastAsia="SimSun" w:cs="Arial"/>
                <w:kern w:val="0"/>
                <w:sz w:val="24"/>
                <w:szCs w:val="24"/>
              </w:rPr>
              <w:t>2.8</w:t>
            </w:r>
          </w:p>
        </w:tc>
        <w:tc>
          <w:tcPr>
            <w:tcW w:w="705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AT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TCAGC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GTCGA_EcoRI_P</w:t>
            </w:r>
            <w:r w:rsidR="00F82F46" w:rsidRPr="00BF2DBA">
              <w:rPr>
                <w:rFonts w:eastAsia="SimSun" w:cs="Arial"/>
                <w:kern w:val="0"/>
                <w:sz w:val="24"/>
                <w:szCs w:val="24"/>
              </w:rPr>
              <w:t>2.9</w:t>
            </w:r>
          </w:p>
        </w:tc>
        <w:tc>
          <w:tcPr>
            <w:tcW w:w="705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AT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TCGAC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TACCG_EcoRI_P</w:t>
            </w:r>
            <w:r w:rsidR="00F82F46" w:rsidRPr="00BF2DBA">
              <w:rPr>
                <w:rFonts w:eastAsia="SimSun" w:cs="Arial"/>
                <w:kern w:val="0"/>
                <w:sz w:val="24"/>
                <w:szCs w:val="24"/>
              </w:rPr>
              <w:t>2.10</w:t>
            </w:r>
          </w:p>
        </w:tc>
        <w:tc>
          <w:tcPr>
            <w:tcW w:w="7055" w:type="dxa"/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AT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CGGTA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  <w:tr w:rsidR="00CD3D1F" w:rsidRPr="00BF2DBA" w:rsidTr="00F82F46">
        <w:trPr>
          <w:trHeight w:val="362"/>
        </w:trPr>
        <w:tc>
          <w:tcPr>
            <w:tcW w:w="2275" w:type="dxa"/>
            <w:noWrap/>
            <w:hideMark/>
          </w:tcPr>
          <w:p w:rsidR="00CD3D1F" w:rsidRPr="00BF2DBA" w:rsidRDefault="00E5259E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>
              <w:rPr>
                <w:rFonts w:eastAsia="SimSun" w:cs="Arial"/>
                <w:kern w:val="0"/>
                <w:sz w:val="24"/>
                <w:szCs w:val="24"/>
              </w:rPr>
              <w:t>GCATG</w:t>
            </w:r>
            <w:r w:rsidR="00CD3D1F" w:rsidRPr="00BF2DBA">
              <w:rPr>
                <w:rFonts w:eastAsia="SimSun" w:cs="Arial"/>
                <w:kern w:val="0"/>
                <w:sz w:val="24"/>
                <w:szCs w:val="24"/>
              </w:rPr>
              <w:t>_EcoRI_P</w:t>
            </w:r>
            <w:r w:rsidR="00F82F46" w:rsidRPr="00BF2DBA">
              <w:rPr>
                <w:rFonts w:eastAsia="SimSun" w:cs="Arial"/>
                <w:kern w:val="0"/>
                <w:sz w:val="24"/>
                <w:szCs w:val="24"/>
              </w:rPr>
              <w:t>2.11</w:t>
            </w:r>
          </w:p>
        </w:tc>
        <w:tc>
          <w:tcPr>
            <w:tcW w:w="7055" w:type="dxa"/>
            <w:noWrap/>
            <w:hideMark/>
          </w:tcPr>
          <w:p w:rsidR="00CD3D1F" w:rsidRPr="00BF2DBA" w:rsidRDefault="00CD3D1F" w:rsidP="00E5259E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ATT</w:t>
            </w:r>
            <w:r w:rsidR="00E5259E" w:rsidRPr="00E5259E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CATGC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  <w:tr w:rsidR="00CD3D1F" w:rsidRPr="00BF2DBA" w:rsidTr="00F82F46">
        <w:trPr>
          <w:trHeight w:val="52"/>
        </w:trPr>
        <w:tc>
          <w:tcPr>
            <w:tcW w:w="2275" w:type="dxa"/>
            <w:tcBorders>
              <w:bottom w:val="single" w:sz="4" w:space="0" w:color="auto"/>
            </w:tcBorders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TCAGT_EcoRI_P</w:t>
            </w:r>
            <w:r w:rsidR="00F82F46" w:rsidRPr="00BF2DBA">
              <w:rPr>
                <w:rFonts w:eastAsia="SimSun" w:cs="Arial"/>
                <w:kern w:val="0"/>
                <w:sz w:val="24"/>
                <w:szCs w:val="24"/>
              </w:rPr>
              <w:t>2.12</w:t>
            </w:r>
          </w:p>
        </w:tc>
        <w:tc>
          <w:tcPr>
            <w:tcW w:w="7055" w:type="dxa"/>
            <w:tcBorders>
              <w:bottom w:val="single" w:sz="4" w:space="0" w:color="auto"/>
            </w:tcBorders>
            <w:noWrap/>
            <w:hideMark/>
          </w:tcPr>
          <w:p w:rsidR="00CD3D1F" w:rsidRPr="00BF2DBA" w:rsidRDefault="00CD3D1F" w:rsidP="00F82F46">
            <w:pPr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AT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ACTGA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</w:tbl>
    <w:p w:rsidR="00CC5F31" w:rsidRPr="00BF2DBA" w:rsidRDefault="00372973" w:rsidP="000409E6">
      <w:pPr>
        <w:spacing w:before="120" w:line="360" w:lineRule="auto"/>
        <w:rPr>
          <w:rFonts w:cs="Arial"/>
          <w:sz w:val="24"/>
          <w:szCs w:val="24"/>
        </w:rPr>
      </w:pPr>
      <w:r w:rsidRPr="00BF2DBA">
        <w:rPr>
          <w:rFonts w:cs="Arial"/>
          <w:sz w:val="24"/>
          <w:szCs w:val="24"/>
        </w:rPr>
        <w:t>The u</w:t>
      </w:r>
      <w:r w:rsidR="00517F3F" w:rsidRPr="00BF2DBA">
        <w:rPr>
          <w:rFonts w:cs="Arial"/>
          <w:sz w:val="24"/>
          <w:szCs w:val="24"/>
        </w:rPr>
        <w:t>niqu</w:t>
      </w:r>
      <w:r w:rsidR="00B85E3C" w:rsidRPr="00BF2DBA">
        <w:rPr>
          <w:rFonts w:cs="Arial"/>
          <w:sz w:val="24"/>
          <w:szCs w:val="24"/>
        </w:rPr>
        <w:t>e 5bp barcodes are highlighted in yellow.</w:t>
      </w:r>
      <w:r w:rsidR="00CC5F31" w:rsidRPr="00BF2DBA">
        <w:rPr>
          <w:rFonts w:cs="Arial"/>
          <w:sz w:val="24"/>
          <w:szCs w:val="24"/>
        </w:rPr>
        <w:br w:type="page"/>
      </w:r>
    </w:p>
    <w:p w:rsidR="00CC5F31" w:rsidRPr="00BF2DBA" w:rsidRDefault="00103740" w:rsidP="000409E6">
      <w:pPr>
        <w:spacing w:after="0" w:line="36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lastRenderedPageBreak/>
        <w:t>b</w:t>
      </w:r>
      <w:r w:rsidR="00EF7E70">
        <w:rPr>
          <w:rFonts w:cs="Arial"/>
          <w:sz w:val="24"/>
          <w:szCs w:val="24"/>
        </w:rPr>
        <w:t>)</w:t>
      </w:r>
      <w:r w:rsidR="00CC5F31" w:rsidRPr="00BF2DBA">
        <w:rPr>
          <w:rFonts w:cs="Arial"/>
          <w:sz w:val="24"/>
          <w:szCs w:val="24"/>
        </w:rPr>
        <w:t xml:space="preserve"> </w:t>
      </w:r>
      <w:r w:rsidR="005A4E35" w:rsidRPr="00BF2DBA">
        <w:rPr>
          <w:rFonts w:cs="Arial"/>
          <w:sz w:val="24"/>
          <w:szCs w:val="24"/>
        </w:rPr>
        <w:t>S</w:t>
      </w:r>
      <w:r w:rsidR="00CC5F31" w:rsidRPr="00BF2DBA">
        <w:rPr>
          <w:rFonts w:cs="Arial"/>
          <w:sz w:val="24"/>
          <w:szCs w:val="24"/>
        </w:rPr>
        <w:t>ample-specific adapters for HindIII cut site ligation</w:t>
      </w:r>
      <w:r w:rsidR="005A4E35" w:rsidRPr="00BF2DBA">
        <w:rPr>
          <w:rFonts w:cs="Arial"/>
          <w:sz w:val="24"/>
          <w:szCs w:val="24"/>
        </w:rPr>
        <w:t>.</w:t>
      </w:r>
    </w:p>
    <w:tbl>
      <w:tblPr>
        <w:tblStyle w:val="a6"/>
        <w:tblW w:w="95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3"/>
        <w:gridCol w:w="7023"/>
      </w:tblGrid>
      <w:tr w:rsidR="00F82F46" w:rsidRPr="00BF2DBA" w:rsidTr="00D80920">
        <w:trPr>
          <w:trHeight w:val="206"/>
        </w:trPr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82F46" w:rsidRPr="00BF2DBA" w:rsidRDefault="00F82F46" w:rsidP="000409E6">
            <w:pPr>
              <w:spacing w:before="60" w:after="60" w:line="300" w:lineRule="auto"/>
              <w:jc w:val="center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dapters</w:t>
            </w:r>
          </w:p>
        </w:tc>
        <w:tc>
          <w:tcPr>
            <w:tcW w:w="70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82F46" w:rsidRPr="00BF2DBA" w:rsidRDefault="00F82F46" w:rsidP="000409E6">
            <w:pPr>
              <w:spacing w:before="60" w:after="60" w:line="300" w:lineRule="auto"/>
              <w:jc w:val="center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Nucleotide sequence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tcBorders>
              <w:top w:val="single" w:sz="4" w:space="0" w:color="auto"/>
            </w:tcBorders>
            <w:noWrap/>
          </w:tcPr>
          <w:p w:rsidR="00F82F46" w:rsidRPr="00BF2DBA" w:rsidRDefault="00F82F46" w:rsidP="00F82F46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TGG_HindIII_P1.1</w:t>
            </w:r>
          </w:p>
        </w:tc>
        <w:tc>
          <w:tcPr>
            <w:tcW w:w="7023" w:type="dxa"/>
            <w:tcBorders>
              <w:top w:val="single" w:sz="4" w:space="0" w:color="auto"/>
            </w:tcBorders>
            <w:noWrap/>
          </w:tcPr>
          <w:p w:rsidR="00F82F46" w:rsidRPr="00BF2DBA" w:rsidRDefault="00F82F4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Pr="00BF2DBA">
              <w:rPr>
                <w:rFonts w:eastAsia="SimSun" w:cs="Arial"/>
                <w:kern w:val="0"/>
                <w:sz w:val="24"/>
                <w:szCs w:val="24"/>
                <w:shd w:val="clear" w:color="auto" w:fill="FFFF00"/>
              </w:rPr>
              <w:t>ACTGG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noWrap/>
          </w:tcPr>
          <w:p w:rsidR="00F82F46" w:rsidRPr="00BF2DBA" w:rsidRDefault="00F82F4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GCTA_ HindIII _P1.2</w:t>
            </w:r>
          </w:p>
        </w:tc>
        <w:tc>
          <w:tcPr>
            <w:tcW w:w="7023" w:type="dxa"/>
            <w:noWrap/>
          </w:tcPr>
          <w:p w:rsidR="00F82F46" w:rsidRPr="00BF2DBA" w:rsidRDefault="00F82F4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AGCTA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noWrap/>
          </w:tcPr>
          <w:p w:rsidR="00F82F46" w:rsidRPr="00BF2DBA" w:rsidRDefault="00F82F4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TACG_ HindIII _P1.3</w:t>
            </w:r>
          </w:p>
        </w:tc>
        <w:tc>
          <w:tcPr>
            <w:tcW w:w="7023" w:type="dxa"/>
            <w:noWrap/>
          </w:tcPr>
          <w:p w:rsidR="00F82F46" w:rsidRPr="00BF2DBA" w:rsidRDefault="00F82F4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ATACG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noWrap/>
          </w:tcPr>
          <w:p w:rsidR="00F82F46" w:rsidRPr="00BF2DBA" w:rsidRDefault="00F82F4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CGATC_ HindIII _P1.4</w:t>
            </w:r>
          </w:p>
        </w:tc>
        <w:tc>
          <w:tcPr>
            <w:tcW w:w="7023" w:type="dxa"/>
            <w:noWrap/>
          </w:tcPr>
          <w:p w:rsidR="00F82F46" w:rsidRPr="00BF2DBA" w:rsidRDefault="00F82F4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CGATC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noWrap/>
          </w:tcPr>
          <w:p w:rsidR="00F82F46" w:rsidRPr="00BF2DBA" w:rsidRDefault="00F82F4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CGTAC_ HindIII _P1.5</w:t>
            </w:r>
          </w:p>
        </w:tc>
        <w:tc>
          <w:tcPr>
            <w:tcW w:w="7023" w:type="dxa"/>
            <w:noWrap/>
          </w:tcPr>
          <w:p w:rsidR="00F82F46" w:rsidRPr="00BF2DBA" w:rsidRDefault="00F82F4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CGTAC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noWrap/>
          </w:tcPr>
          <w:p w:rsidR="00F82F46" w:rsidRPr="00BF2DBA" w:rsidRDefault="00F82F4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CTGAT_ HindIII _P1.6</w:t>
            </w:r>
          </w:p>
        </w:tc>
        <w:tc>
          <w:tcPr>
            <w:tcW w:w="7023" w:type="dxa"/>
            <w:noWrap/>
          </w:tcPr>
          <w:p w:rsidR="00F82F46" w:rsidRPr="00BF2DBA" w:rsidRDefault="00F82F4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CTGAT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noWrap/>
          </w:tcPr>
          <w:p w:rsidR="00F82F46" w:rsidRPr="00BF2DBA" w:rsidRDefault="00F82F4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GAGTC_ HindIII _P1.7</w:t>
            </w:r>
          </w:p>
        </w:tc>
        <w:tc>
          <w:tcPr>
            <w:tcW w:w="7023" w:type="dxa"/>
            <w:noWrap/>
          </w:tcPr>
          <w:p w:rsidR="00F82F46" w:rsidRPr="00BF2DBA" w:rsidRDefault="00F82F4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GAGTC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noWrap/>
          </w:tcPr>
          <w:p w:rsidR="00F82F46" w:rsidRPr="00BF2DBA" w:rsidRDefault="00F82F4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GCTGA_ HindIII _P1.8</w:t>
            </w:r>
          </w:p>
        </w:tc>
        <w:tc>
          <w:tcPr>
            <w:tcW w:w="7023" w:type="dxa"/>
            <w:noWrap/>
          </w:tcPr>
          <w:p w:rsidR="00F82F46" w:rsidRPr="00BF2DBA" w:rsidRDefault="00F82F4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GCTGA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noWrap/>
          </w:tcPr>
          <w:p w:rsidR="00F82F46" w:rsidRPr="00BF2DBA" w:rsidRDefault="00F82F4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GTCGA_ HindIII _P1.9</w:t>
            </w:r>
          </w:p>
        </w:tc>
        <w:tc>
          <w:tcPr>
            <w:tcW w:w="7023" w:type="dxa"/>
            <w:noWrap/>
          </w:tcPr>
          <w:p w:rsidR="00F82F46" w:rsidRPr="00BF2DBA" w:rsidRDefault="00F82F4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GTCGA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noWrap/>
          </w:tcPr>
          <w:p w:rsidR="00F82F46" w:rsidRPr="00BF2DBA" w:rsidRDefault="00F82F4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TACCG_ HindIII _P1.10</w:t>
            </w:r>
          </w:p>
        </w:tc>
        <w:tc>
          <w:tcPr>
            <w:tcW w:w="7023" w:type="dxa"/>
            <w:noWrap/>
          </w:tcPr>
          <w:p w:rsidR="00F82F46" w:rsidRPr="00BF2DBA" w:rsidRDefault="00F82F4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TACCG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noWrap/>
          </w:tcPr>
          <w:p w:rsidR="00F82F46" w:rsidRPr="00BF2DBA" w:rsidRDefault="0065429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>
              <w:rPr>
                <w:rFonts w:eastAsia="SimSun" w:cs="Arial"/>
                <w:kern w:val="0"/>
                <w:sz w:val="24"/>
                <w:szCs w:val="24"/>
              </w:rPr>
              <w:t>GCATG</w:t>
            </w:r>
            <w:r w:rsidR="00F82F46" w:rsidRPr="00BF2DBA">
              <w:rPr>
                <w:rFonts w:eastAsia="SimSun" w:cs="Arial"/>
                <w:kern w:val="0"/>
                <w:sz w:val="24"/>
                <w:szCs w:val="24"/>
              </w:rPr>
              <w:t>_ HindIII _P1.11</w:t>
            </w:r>
          </w:p>
        </w:tc>
        <w:tc>
          <w:tcPr>
            <w:tcW w:w="7023" w:type="dxa"/>
            <w:noWrap/>
          </w:tcPr>
          <w:p w:rsidR="00F82F46" w:rsidRPr="00BF2DBA" w:rsidRDefault="00F82F46" w:rsidP="00654296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="00654296" w:rsidRPr="00654296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GCATG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noWrap/>
          </w:tcPr>
          <w:p w:rsidR="00F82F46" w:rsidRPr="00BF2DBA" w:rsidRDefault="00F82F4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TCAGT_ HindIII _P1.12</w:t>
            </w:r>
          </w:p>
        </w:tc>
        <w:tc>
          <w:tcPr>
            <w:tcW w:w="7023" w:type="dxa"/>
            <w:noWrap/>
          </w:tcPr>
          <w:p w:rsidR="00F82F46" w:rsidRPr="00BF2DBA" w:rsidRDefault="00F82F4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ACTCTTTCCCTACACGACGCTCTTCCGAT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TCAGT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noWrap/>
          </w:tcPr>
          <w:p w:rsidR="00F82F46" w:rsidRPr="00BF2DBA" w:rsidRDefault="00F82F46" w:rsidP="00F82F46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CTGG_ HindIII _P2.1</w:t>
            </w:r>
          </w:p>
        </w:tc>
        <w:tc>
          <w:tcPr>
            <w:tcW w:w="7023" w:type="dxa"/>
            <w:noWrap/>
          </w:tcPr>
          <w:p w:rsidR="00F82F46" w:rsidRPr="00BF2DBA" w:rsidRDefault="00F82F46" w:rsidP="00CE1CBD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GCT</w:t>
            </w:r>
            <w:r w:rsidRPr="00BF2DBA">
              <w:rPr>
                <w:rFonts w:eastAsia="SimSun" w:cs="Arial"/>
                <w:kern w:val="0"/>
                <w:sz w:val="24"/>
                <w:szCs w:val="24"/>
                <w:shd w:val="clear" w:color="auto" w:fill="FFFF00"/>
              </w:rPr>
              <w:t>CCAGT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noWrap/>
            <w:hideMark/>
          </w:tcPr>
          <w:p w:rsidR="00F82F46" w:rsidRPr="00BF2DBA" w:rsidRDefault="00F82F46" w:rsidP="00C9608B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GCTA_ HindIII _P2.2</w:t>
            </w:r>
          </w:p>
        </w:tc>
        <w:tc>
          <w:tcPr>
            <w:tcW w:w="7023" w:type="dxa"/>
            <w:noWrap/>
            <w:hideMark/>
          </w:tcPr>
          <w:p w:rsidR="00F82F46" w:rsidRPr="00BF2DBA" w:rsidRDefault="00F82F46" w:rsidP="00C9608B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G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TAGCT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noWrap/>
            <w:hideMark/>
          </w:tcPr>
          <w:p w:rsidR="00F82F46" w:rsidRPr="00BF2DBA" w:rsidRDefault="00F82F46" w:rsidP="00C9608B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TACG_HindIII_P2.3</w:t>
            </w:r>
          </w:p>
        </w:tc>
        <w:tc>
          <w:tcPr>
            <w:tcW w:w="7023" w:type="dxa"/>
            <w:noWrap/>
            <w:hideMark/>
          </w:tcPr>
          <w:p w:rsidR="00F82F46" w:rsidRPr="00BF2DBA" w:rsidRDefault="00F82F46" w:rsidP="00C9608B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G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CGTAT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noWrap/>
            <w:hideMark/>
          </w:tcPr>
          <w:p w:rsidR="00F82F46" w:rsidRPr="00BF2DBA" w:rsidRDefault="00F82F46" w:rsidP="00C9608B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CGATC_HindIII_P2.4</w:t>
            </w:r>
          </w:p>
        </w:tc>
        <w:tc>
          <w:tcPr>
            <w:tcW w:w="7023" w:type="dxa"/>
            <w:noWrap/>
            <w:hideMark/>
          </w:tcPr>
          <w:p w:rsidR="00F82F46" w:rsidRPr="00BF2DBA" w:rsidRDefault="00F82F46" w:rsidP="00C9608B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G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GATCG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noWrap/>
            <w:hideMark/>
          </w:tcPr>
          <w:p w:rsidR="00F82F46" w:rsidRPr="00BF2DBA" w:rsidRDefault="00F82F46" w:rsidP="00C9608B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CGTAC_HindIII_P2.5</w:t>
            </w:r>
          </w:p>
        </w:tc>
        <w:tc>
          <w:tcPr>
            <w:tcW w:w="7023" w:type="dxa"/>
            <w:noWrap/>
            <w:hideMark/>
          </w:tcPr>
          <w:p w:rsidR="00F82F46" w:rsidRPr="00BF2DBA" w:rsidRDefault="00F82F46" w:rsidP="00C9608B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G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GTACG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noWrap/>
            <w:hideMark/>
          </w:tcPr>
          <w:p w:rsidR="00F82F46" w:rsidRPr="00BF2DBA" w:rsidRDefault="00F82F46" w:rsidP="00C9608B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CTGAT_HindIII_P2.6</w:t>
            </w:r>
          </w:p>
        </w:tc>
        <w:tc>
          <w:tcPr>
            <w:tcW w:w="7023" w:type="dxa"/>
            <w:noWrap/>
            <w:hideMark/>
          </w:tcPr>
          <w:p w:rsidR="00F82F46" w:rsidRPr="00BF2DBA" w:rsidRDefault="00F82F46" w:rsidP="00C9608B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G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ATCAG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noWrap/>
            <w:hideMark/>
          </w:tcPr>
          <w:p w:rsidR="00F82F46" w:rsidRPr="00BF2DBA" w:rsidRDefault="00F82F46" w:rsidP="00C9608B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GAGTC_HindIII_P2.7</w:t>
            </w:r>
          </w:p>
        </w:tc>
        <w:tc>
          <w:tcPr>
            <w:tcW w:w="7023" w:type="dxa"/>
            <w:noWrap/>
            <w:hideMark/>
          </w:tcPr>
          <w:p w:rsidR="00F82F46" w:rsidRPr="00BF2DBA" w:rsidRDefault="00F82F46" w:rsidP="00C9608B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G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GACTC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noWrap/>
            <w:hideMark/>
          </w:tcPr>
          <w:p w:rsidR="00F82F46" w:rsidRPr="00BF2DBA" w:rsidRDefault="00F82F46" w:rsidP="00C9608B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GCTGA_HindIII_P2.8</w:t>
            </w:r>
          </w:p>
        </w:tc>
        <w:tc>
          <w:tcPr>
            <w:tcW w:w="7023" w:type="dxa"/>
            <w:noWrap/>
            <w:hideMark/>
          </w:tcPr>
          <w:p w:rsidR="00F82F46" w:rsidRPr="00BF2DBA" w:rsidRDefault="00F82F46" w:rsidP="00C9608B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G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TCAGC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noWrap/>
            <w:hideMark/>
          </w:tcPr>
          <w:p w:rsidR="00F82F46" w:rsidRPr="00BF2DBA" w:rsidRDefault="00F82F46" w:rsidP="00C9608B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GTCGA_HindIII_P2.9</w:t>
            </w:r>
          </w:p>
        </w:tc>
        <w:tc>
          <w:tcPr>
            <w:tcW w:w="7023" w:type="dxa"/>
            <w:noWrap/>
            <w:hideMark/>
          </w:tcPr>
          <w:p w:rsidR="00F82F46" w:rsidRPr="00BF2DBA" w:rsidRDefault="00F82F46" w:rsidP="00C9608B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G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TCGAC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noWrap/>
            <w:hideMark/>
          </w:tcPr>
          <w:p w:rsidR="00F82F46" w:rsidRPr="00BF2DBA" w:rsidRDefault="00F82F46" w:rsidP="00C9608B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TACCG_HindIII_P2.10</w:t>
            </w:r>
          </w:p>
        </w:tc>
        <w:tc>
          <w:tcPr>
            <w:tcW w:w="7023" w:type="dxa"/>
            <w:noWrap/>
            <w:hideMark/>
          </w:tcPr>
          <w:p w:rsidR="00F82F46" w:rsidRPr="00BF2DBA" w:rsidRDefault="00F82F46" w:rsidP="00C9608B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G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CGGTA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noWrap/>
            <w:hideMark/>
          </w:tcPr>
          <w:p w:rsidR="00F82F46" w:rsidRPr="00BF2DBA" w:rsidRDefault="00654296" w:rsidP="00C9608B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>
              <w:rPr>
                <w:rFonts w:eastAsia="SimSun" w:cs="Arial"/>
                <w:kern w:val="0"/>
                <w:sz w:val="24"/>
                <w:szCs w:val="24"/>
              </w:rPr>
              <w:t>GCATG</w:t>
            </w:r>
            <w:r w:rsidR="00F82F46" w:rsidRPr="00BF2DBA">
              <w:rPr>
                <w:rFonts w:eastAsia="SimSun" w:cs="Arial"/>
                <w:kern w:val="0"/>
                <w:sz w:val="24"/>
                <w:szCs w:val="24"/>
              </w:rPr>
              <w:t>_HindIII_P2.11</w:t>
            </w:r>
          </w:p>
        </w:tc>
        <w:tc>
          <w:tcPr>
            <w:tcW w:w="7023" w:type="dxa"/>
            <w:noWrap/>
            <w:hideMark/>
          </w:tcPr>
          <w:p w:rsidR="00F82F46" w:rsidRPr="00BF2DBA" w:rsidRDefault="00F82F46" w:rsidP="00654296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GCT</w:t>
            </w:r>
            <w:r w:rsidR="00654296" w:rsidRPr="00654296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CATGC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  <w:tr w:rsidR="00F82F46" w:rsidRPr="00BF2DBA" w:rsidTr="00F82F46">
        <w:trPr>
          <w:trHeight w:val="331"/>
        </w:trPr>
        <w:tc>
          <w:tcPr>
            <w:tcW w:w="2543" w:type="dxa"/>
            <w:tcBorders>
              <w:bottom w:val="single" w:sz="4" w:space="0" w:color="auto"/>
            </w:tcBorders>
            <w:noWrap/>
            <w:hideMark/>
          </w:tcPr>
          <w:p w:rsidR="00F82F46" w:rsidRPr="00BF2DBA" w:rsidRDefault="00F82F46" w:rsidP="00C9608B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TCAGT_HindIII_P2.12</w:t>
            </w:r>
          </w:p>
        </w:tc>
        <w:tc>
          <w:tcPr>
            <w:tcW w:w="7023" w:type="dxa"/>
            <w:tcBorders>
              <w:bottom w:val="single" w:sz="4" w:space="0" w:color="auto"/>
            </w:tcBorders>
            <w:noWrap/>
            <w:hideMark/>
          </w:tcPr>
          <w:p w:rsidR="00F82F46" w:rsidRPr="00BF2DBA" w:rsidRDefault="00F82F46" w:rsidP="00C9608B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AGCT</w:t>
            </w:r>
            <w:r w:rsidRPr="00BF2DBA">
              <w:rPr>
                <w:rFonts w:eastAsia="SimSun" w:cs="Arial"/>
                <w:kern w:val="0"/>
                <w:sz w:val="24"/>
                <w:szCs w:val="24"/>
                <w:highlight w:val="yellow"/>
              </w:rPr>
              <w:t>ACTGA</w:t>
            </w:r>
            <w:r w:rsidRPr="00BF2DBA">
              <w:rPr>
                <w:rFonts w:eastAsia="SimSun" w:cs="Arial"/>
                <w:kern w:val="0"/>
                <w:sz w:val="24"/>
                <w:szCs w:val="24"/>
              </w:rPr>
              <w:t>AGATCGGAAGAGCGTCGTGTAGGGAAAGAGTGT</w:t>
            </w:r>
          </w:p>
        </w:tc>
      </w:tr>
    </w:tbl>
    <w:p w:rsidR="00EC4BA9" w:rsidRPr="00BF2DBA" w:rsidRDefault="000409E6" w:rsidP="000409E6">
      <w:pPr>
        <w:spacing w:before="120"/>
        <w:rPr>
          <w:rFonts w:cs="Arial"/>
          <w:sz w:val="24"/>
          <w:szCs w:val="24"/>
        </w:rPr>
      </w:pPr>
      <w:r w:rsidRPr="00BF2DBA">
        <w:rPr>
          <w:rFonts w:cs="Arial"/>
          <w:sz w:val="24"/>
          <w:szCs w:val="24"/>
        </w:rPr>
        <w:t>The u</w:t>
      </w:r>
      <w:r w:rsidR="00AD0845" w:rsidRPr="00BF2DBA">
        <w:rPr>
          <w:rFonts w:cs="Arial"/>
          <w:sz w:val="24"/>
          <w:szCs w:val="24"/>
        </w:rPr>
        <w:t xml:space="preserve">nique 5bp barcodes are highlighted in </w:t>
      </w:r>
      <w:r w:rsidR="00870E2B" w:rsidRPr="00BF2DBA">
        <w:rPr>
          <w:rFonts w:cs="Arial"/>
          <w:sz w:val="24"/>
          <w:szCs w:val="24"/>
        </w:rPr>
        <w:t>yellow.</w:t>
      </w:r>
    </w:p>
    <w:p w:rsidR="001C2AE1" w:rsidRPr="00BF2DBA" w:rsidRDefault="001C2AE1" w:rsidP="00CC5F31">
      <w:pPr>
        <w:spacing w:after="0" w:line="240" w:lineRule="auto"/>
        <w:rPr>
          <w:rFonts w:cs="Arial"/>
          <w:sz w:val="24"/>
          <w:szCs w:val="24"/>
        </w:rPr>
      </w:pPr>
    </w:p>
    <w:p w:rsidR="00CC5F31" w:rsidRPr="00BF2DBA" w:rsidRDefault="00103740" w:rsidP="000409E6">
      <w:pPr>
        <w:spacing w:after="0" w:line="36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</w:t>
      </w:r>
      <w:r w:rsidR="00EF7E70">
        <w:rPr>
          <w:rFonts w:cs="Arial"/>
          <w:sz w:val="24"/>
          <w:szCs w:val="24"/>
        </w:rPr>
        <w:t>)</w:t>
      </w:r>
      <w:r w:rsidR="00CC5F31" w:rsidRPr="00BF2DBA">
        <w:rPr>
          <w:rFonts w:cs="Arial"/>
          <w:sz w:val="24"/>
          <w:szCs w:val="24"/>
        </w:rPr>
        <w:t xml:space="preserve"> </w:t>
      </w:r>
      <w:r w:rsidR="00AD0845" w:rsidRPr="00BF2DBA">
        <w:rPr>
          <w:rFonts w:cs="Arial"/>
          <w:sz w:val="24"/>
          <w:szCs w:val="24"/>
        </w:rPr>
        <w:t>U</w:t>
      </w:r>
      <w:r w:rsidR="00CC5F31" w:rsidRPr="00BF2DBA">
        <w:rPr>
          <w:rFonts w:cs="Arial"/>
          <w:sz w:val="24"/>
          <w:szCs w:val="24"/>
        </w:rPr>
        <w:t>niversal adapter</w:t>
      </w:r>
      <w:r w:rsidR="00AD0845" w:rsidRPr="00BF2DBA">
        <w:rPr>
          <w:rFonts w:cs="Arial"/>
          <w:sz w:val="24"/>
          <w:szCs w:val="24"/>
        </w:rPr>
        <w:t>s</w:t>
      </w:r>
      <w:r w:rsidR="00CC5F31" w:rsidRPr="00BF2DBA">
        <w:rPr>
          <w:rFonts w:cs="Arial"/>
          <w:sz w:val="24"/>
          <w:szCs w:val="24"/>
        </w:rPr>
        <w:t xml:space="preserve"> for MspI cut site ligation</w:t>
      </w:r>
    </w:p>
    <w:tbl>
      <w:tblPr>
        <w:tblStyle w:val="a6"/>
        <w:tblW w:w="9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7021"/>
      </w:tblGrid>
      <w:tr w:rsidR="00F82F46" w:rsidRPr="00BF2DBA" w:rsidTr="00D80920">
        <w:trPr>
          <w:trHeight w:val="215"/>
        </w:trPr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82F46" w:rsidRPr="00BF2DBA" w:rsidRDefault="00F82F46" w:rsidP="000409E6">
            <w:pPr>
              <w:spacing w:before="60" w:after="60" w:line="300" w:lineRule="auto"/>
              <w:jc w:val="center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Adapters</w:t>
            </w:r>
          </w:p>
        </w:tc>
        <w:tc>
          <w:tcPr>
            <w:tcW w:w="70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82F46" w:rsidRPr="00BF2DBA" w:rsidRDefault="00F82F46" w:rsidP="000409E6">
            <w:pPr>
              <w:spacing w:before="60" w:after="60" w:line="300" w:lineRule="auto"/>
              <w:jc w:val="center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Nucleotide sequence</w:t>
            </w:r>
          </w:p>
        </w:tc>
      </w:tr>
      <w:tr w:rsidR="00F82F46" w:rsidRPr="00BF2DBA" w:rsidTr="00F82F46">
        <w:trPr>
          <w:trHeight w:val="344"/>
        </w:trPr>
        <w:tc>
          <w:tcPr>
            <w:tcW w:w="2266" w:type="dxa"/>
            <w:tcBorders>
              <w:top w:val="single" w:sz="4" w:space="0" w:color="auto"/>
            </w:tcBorders>
            <w:noWrap/>
          </w:tcPr>
          <w:p w:rsidR="00F82F46" w:rsidRPr="00BF2DBA" w:rsidRDefault="00F82F46" w:rsidP="001B6C27">
            <w:pPr>
              <w:spacing w:before="120"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MspI_P1</w:t>
            </w:r>
          </w:p>
        </w:tc>
        <w:tc>
          <w:tcPr>
            <w:tcW w:w="7021" w:type="dxa"/>
            <w:tcBorders>
              <w:top w:val="single" w:sz="4" w:space="0" w:color="auto"/>
            </w:tcBorders>
            <w:noWrap/>
          </w:tcPr>
          <w:p w:rsidR="00CE1CBD" w:rsidRPr="00BF2DBA" w:rsidRDefault="00F82F46" w:rsidP="001B6C27">
            <w:pPr>
              <w:spacing w:before="120"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Biotin]GTGACTGGAGTTCAGACGTGTGCTCTTCCGATCT</w:t>
            </w:r>
          </w:p>
        </w:tc>
      </w:tr>
      <w:tr w:rsidR="00F82F46" w:rsidRPr="00BF2DBA" w:rsidTr="00F82F46">
        <w:trPr>
          <w:trHeight w:val="344"/>
        </w:trPr>
        <w:tc>
          <w:tcPr>
            <w:tcW w:w="2266" w:type="dxa"/>
            <w:tcBorders>
              <w:bottom w:val="single" w:sz="4" w:space="0" w:color="auto"/>
            </w:tcBorders>
            <w:noWrap/>
            <w:hideMark/>
          </w:tcPr>
          <w:p w:rsidR="00F82F46" w:rsidRPr="00BF2DBA" w:rsidRDefault="00F82F46" w:rsidP="00F03177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MspI_P2</w:t>
            </w:r>
          </w:p>
        </w:tc>
        <w:tc>
          <w:tcPr>
            <w:tcW w:w="7021" w:type="dxa"/>
            <w:tcBorders>
              <w:bottom w:val="single" w:sz="4" w:space="0" w:color="auto"/>
            </w:tcBorders>
            <w:noWrap/>
            <w:hideMark/>
          </w:tcPr>
          <w:p w:rsidR="004B4149" w:rsidRPr="00BF2DBA" w:rsidRDefault="00F82F46" w:rsidP="00924E67">
            <w:pPr>
              <w:spacing w:line="300" w:lineRule="auto"/>
              <w:rPr>
                <w:rFonts w:eastAsia="SimSun" w:cs="Arial"/>
                <w:kern w:val="0"/>
                <w:sz w:val="24"/>
                <w:szCs w:val="24"/>
              </w:rPr>
            </w:pPr>
            <w:r w:rsidRPr="00BF2DBA">
              <w:rPr>
                <w:rFonts w:eastAsia="SimSun" w:cs="Arial"/>
                <w:kern w:val="0"/>
                <w:sz w:val="24"/>
                <w:szCs w:val="24"/>
              </w:rPr>
              <w:t>[Phos]</w:t>
            </w:r>
            <w:r w:rsidR="004B4149" w:rsidRPr="00BF2DBA">
              <w:rPr>
                <w:rFonts w:cs="Arial"/>
                <w:sz w:val="24"/>
                <w:szCs w:val="24"/>
              </w:rPr>
              <w:t>C</w:t>
            </w:r>
            <w:r w:rsidR="004B4149" w:rsidRPr="00874660">
              <w:rPr>
                <w:rFonts w:cs="Arial"/>
                <w:sz w:val="24"/>
                <w:szCs w:val="24"/>
              </w:rPr>
              <w:t>GA</w:t>
            </w:r>
            <w:r w:rsidR="00874660" w:rsidRPr="00874660">
              <w:rPr>
                <w:rFonts w:eastAsia="SimSun" w:cs="SimSun"/>
                <w:kern w:val="0"/>
                <w:sz w:val="24"/>
                <w:szCs w:val="24"/>
              </w:rPr>
              <w:t>GATCGGAAGAGCGAGAACAA</w:t>
            </w:r>
          </w:p>
        </w:tc>
      </w:tr>
    </w:tbl>
    <w:p w:rsidR="00CC5F31" w:rsidRPr="00BF2DBA" w:rsidRDefault="00CC5F31" w:rsidP="00EF4E6D">
      <w:pPr>
        <w:spacing w:line="360" w:lineRule="auto"/>
        <w:rPr>
          <w:rFonts w:cs="Arial"/>
          <w:sz w:val="24"/>
          <w:szCs w:val="24"/>
        </w:rPr>
      </w:pPr>
    </w:p>
    <w:p w:rsidR="003D664B" w:rsidRPr="00BF2DBA" w:rsidRDefault="003D664B">
      <w:pPr>
        <w:rPr>
          <w:rFonts w:cs="Arial"/>
          <w:sz w:val="24"/>
          <w:szCs w:val="24"/>
        </w:rPr>
      </w:pPr>
      <w:r w:rsidRPr="00BF2DBA">
        <w:rPr>
          <w:rFonts w:cs="Arial"/>
          <w:sz w:val="24"/>
          <w:szCs w:val="24"/>
        </w:rPr>
        <w:br w:type="page"/>
      </w:r>
    </w:p>
    <w:p w:rsidR="00870E2B" w:rsidRPr="00BF2DBA" w:rsidRDefault="00870E2B" w:rsidP="00870E2B">
      <w:pPr>
        <w:spacing w:line="240" w:lineRule="auto"/>
        <w:rPr>
          <w:rFonts w:cs="Arial"/>
          <w:sz w:val="24"/>
          <w:szCs w:val="24"/>
        </w:rPr>
      </w:pPr>
      <w:r w:rsidRPr="00BF2DBA">
        <w:rPr>
          <w:rFonts w:cs="Arial"/>
          <w:sz w:val="24"/>
          <w:szCs w:val="24"/>
        </w:rPr>
        <w:lastRenderedPageBreak/>
        <w:t>S</w:t>
      </w:r>
      <w:r w:rsidR="00B56404">
        <w:rPr>
          <w:rFonts w:cs="Arial"/>
          <w:sz w:val="24"/>
          <w:szCs w:val="24"/>
        </w:rPr>
        <w:t>2 Table.</w:t>
      </w:r>
      <w:r w:rsidRPr="00BF2DBA">
        <w:rPr>
          <w:rFonts w:cs="Arial"/>
          <w:sz w:val="24"/>
          <w:szCs w:val="24"/>
        </w:rPr>
        <w:t xml:space="preserve"> Copy number of chloroplast DNA in leaf tissue across different plant species.</w:t>
      </w:r>
    </w:p>
    <w:tbl>
      <w:tblPr>
        <w:tblStyle w:val="a6"/>
        <w:tblW w:w="90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4"/>
        <w:gridCol w:w="4773"/>
        <w:gridCol w:w="1762"/>
      </w:tblGrid>
      <w:tr w:rsidR="00870E2B" w:rsidRPr="00BF2DBA" w:rsidTr="008A7E0D">
        <w:trPr>
          <w:trHeight w:val="278"/>
        </w:trPr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</w:tcPr>
          <w:p w:rsidR="00870E2B" w:rsidRPr="00BF2DBA" w:rsidRDefault="00870E2B" w:rsidP="008A7E0D">
            <w:pPr>
              <w:spacing w:before="60" w:after="60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Plant species</w:t>
            </w:r>
          </w:p>
        </w:tc>
        <w:tc>
          <w:tcPr>
            <w:tcW w:w="4773" w:type="dxa"/>
            <w:tcBorders>
              <w:top w:val="single" w:sz="4" w:space="0" w:color="auto"/>
              <w:bottom w:val="single" w:sz="4" w:space="0" w:color="auto"/>
            </w:tcBorders>
          </w:tcPr>
          <w:p w:rsidR="00870E2B" w:rsidRPr="00BF2DBA" w:rsidRDefault="00870E2B" w:rsidP="008A7E0D">
            <w:pPr>
              <w:spacing w:before="60" w:after="60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Copy number of chloroplast sequence</w:t>
            </w:r>
            <w:r w:rsidR="008A7E0D" w:rsidRPr="00BF2DBA">
              <w:rPr>
                <w:rFonts w:cs="Arial"/>
                <w:sz w:val="24"/>
                <w:szCs w:val="24"/>
              </w:rPr>
              <w:t xml:space="preserve"> </w:t>
            </w:r>
            <w:r w:rsidRPr="00BF2DBA">
              <w:rPr>
                <w:rFonts w:cs="Arial"/>
                <w:sz w:val="24"/>
                <w:szCs w:val="24"/>
              </w:rPr>
              <w:t>per cell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:rsidR="00870E2B" w:rsidRPr="00BF2DBA" w:rsidRDefault="00870E2B" w:rsidP="008A7E0D">
            <w:pPr>
              <w:spacing w:before="60" w:after="6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Reference</w:t>
            </w:r>
          </w:p>
        </w:tc>
      </w:tr>
      <w:tr w:rsidR="00870E2B" w:rsidRPr="00BF2DBA" w:rsidTr="008A7E0D">
        <w:trPr>
          <w:trHeight w:val="379"/>
        </w:trPr>
        <w:tc>
          <w:tcPr>
            <w:tcW w:w="2534" w:type="dxa"/>
            <w:tcBorders>
              <w:top w:val="single" w:sz="4" w:space="0" w:color="auto"/>
            </w:tcBorders>
          </w:tcPr>
          <w:p w:rsidR="00870E2B" w:rsidRPr="00BF2DBA" w:rsidRDefault="00870E2B" w:rsidP="00870E2B">
            <w:pPr>
              <w:rPr>
                <w:rFonts w:cs="Arial"/>
                <w:i/>
                <w:sz w:val="24"/>
                <w:szCs w:val="24"/>
              </w:rPr>
            </w:pPr>
            <w:r w:rsidRPr="00BF2DBA">
              <w:rPr>
                <w:rFonts w:cs="Arial"/>
                <w:i/>
                <w:sz w:val="24"/>
                <w:szCs w:val="24"/>
              </w:rPr>
              <w:t>Arabidopsis</w:t>
            </w:r>
          </w:p>
        </w:tc>
        <w:tc>
          <w:tcPr>
            <w:tcW w:w="4773" w:type="dxa"/>
            <w:tcBorders>
              <w:top w:val="single" w:sz="4" w:space="0" w:color="auto"/>
            </w:tcBorders>
          </w:tcPr>
          <w:p w:rsidR="00870E2B" w:rsidRPr="00BF2DBA" w:rsidRDefault="00870E2B" w:rsidP="00870E2B">
            <w:pPr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,000 ~ 1,500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:rsidR="00870E2B" w:rsidRPr="00BF2DBA" w:rsidRDefault="00870E2B" w:rsidP="008A7E0D">
            <w:pPr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</w:t>
            </w:r>
          </w:p>
        </w:tc>
      </w:tr>
      <w:tr w:rsidR="00870E2B" w:rsidRPr="00BF2DBA" w:rsidTr="008A7E0D">
        <w:trPr>
          <w:trHeight w:val="379"/>
        </w:trPr>
        <w:tc>
          <w:tcPr>
            <w:tcW w:w="2534" w:type="dxa"/>
          </w:tcPr>
          <w:p w:rsidR="00870E2B" w:rsidRPr="00BF2DBA" w:rsidRDefault="00870E2B" w:rsidP="00870E2B">
            <w:pPr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Barley</w:t>
            </w:r>
          </w:p>
        </w:tc>
        <w:tc>
          <w:tcPr>
            <w:tcW w:w="4773" w:type="dxa"/>
          </w:tcPr>
          <w:p w:rsidR="00870E2B" w:rsidRPr="00BF2DBA" w:rsidRDefault="00870E2B" w:rsidP="00870E2B">
            <w:pPr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,000 to more than 8,000</w:t>
            </w:r>
          </w:p>
        </w:tc>
        <w:tc>
          <w:tcPr>
            <w:tcW w:w="1762" w:type="dxa"/>
          </w:tcPr>
          <w:p w:rsidR="00870E2B" w:rsidRPr="00BF2DBA" w:rsidRDefault="00870E2B" w:rsidP="008A7E0D">
            <w:pPr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</w:t>
            </w:r>
          </w:p>
        </w:tc>
      </w:tr>
      <w:tr w:rsidR="00870E2B" w:rsidRPr="00BF2DBA" w:rsidTr="008A7E0D">
        <w:trPr>
          <w:trHeight w:val="379"/>
        </w:trPr>
        <w:tc>
          <w:tcPr>
            <w:tcW w:w="2534" w:type="dxa"/>
          </w:tcPr>
          <w:p w:rsidR="00870E2B" w:rsidRPr="00BF2DBA" w:rsidRDefault="00870E2B" w:rsidP="00870E2B">
            <w:pPr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 xml:space="preserve">Beta </w:t>
            </w:r>
            <w:r w:rsidRPr="00BF2DBA">
              <w:rPr>
                <w:rFonts w:cs="Arial"/>
                <w:i/>
                <w:sz w:val="24"/>
                <w:szCs w:val="24"/>
              </w:rPr>
              <w:t>vulgaris</w:t>
            </w:r>
          </w:p>
        </w:tc>
        <w:tc>
          <w:tcPr>
            <w:tcW w:w="4773" w:type="dxa"/>
          </w:tcPr>
          <w:p w:rsidR="00870E2B" w:rsidRPr="00BF2DBA" w:rsidRDefault="00870E2B" w:rsidP="00870E2B">
            <w:pPr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 xml:space="preserve">1,100 </w:t>
            </w:r>
            <w:r w:rsidR="0047506A" w:rsidRPr="00BF2DBA">
              <w:rPr>
                <w:rFonts w:cs="Arial"/>
                <w:sz w:val="24"/>
                <w:szCs w:val="24"/>
              </w:rPr>
              <w:t>~</w:t>
            </w:r>
            <w:r w:rsidRPr="00BF2DBA">
              <w:rPr>
                <w:rFonts w:cs="Arial"/>
                <w:sz w:val="24"/>
                <w:szCs w:val="24"/>
              </w:rPr>
              <w:t xml:space="preserve"> 1,900</w:t>
            </w:r>
          </w:p>
        </w:tc>
        <w:tc>
          <w:tcPr>
            <w:tcW w:w="1762" w:type="dxa"/>
          </w:tcPr>
          <w:p w:rsidR="00870E2B" w:rsidRPr="00BF2DBA" w:rsidRDefault="00870E2B" w:rsidP="008A7E0D">
            <w:pPr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3</w:t>
            </w:r>
          </w:p>
        </w:tc>
      </w:tr>
      <w:tr w:rsidR="00870E2B" w:rsidRPr="00BF2DBA" w:rsidTr="008A7E0D">
        <w:trPr>
          <w:trHeight w:val="379"/>
        </w:trPr>
        <w:tc>
          <w:tcPr>
            <w:tcW w:w="2534" w:type="dxa"/>
          </w:tcPr>
          <w:p w:rsidR="00870E2B" w:rsidRPr="00BF2DBA" w:rsidRDefault="00870E2B" w:rsidP="00870E2B">
            <w:pPr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spinach</w:t>
            </w:r>
          </w:p>
        </w:tc>
        <w:tc>
          <w:tcPr>
            <w:tcW w:w="4773" w:type="dxa"/>
          </w:tcPr>
          <w:p w:rsidR="00870E2B" w:rsidRPr="00BF2DBA" w:rsidRDefault="00870E2B" w:rsidP="00870E2B">
            <w:pPr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3,900 ~ 5,100</w:t>
            </w:r>
          </w:p>
        </w:tc>
        <w:tc>
          <w:tcPr>
            <w:tcW w:w="1762" w:type="dxa"/>
          </w:tcPr>
          <w:p w:rsidR="00870E2B" w:rsidRPr="00BF2DBA" w:rsidRDefault="00870E2B" w:rsidP="008A7E0D">
            <w:pPr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4</w:t>
            </w:r>
          </w:p>
        </w:tc>
      </w:tr>
      <w:tr w:rsidR="00870E2B" w:rsidRPr="00BF2DBA" w:rsidTr="008A7E0D">
        <w:trPr>
          <w:trHeight w:val="379"/>
        </w:trPr>
        <w:tc>
          <w:tcPr>
            <w:tcW w:w="2534" w:type="dxa"/>
          </w:tcPr>
          <w:p w:rsidR="00870E2B" w:rsidRPr="00BF2DBA" w:rsidRDefault="00870E2B" w:rsidP="00870E2B">
            <w:pPr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 xml:space="preserve">Pea </w:t>
            </w:r>
          </w:p>
        </w:tc>
        <w:tc>
          <w:tcPr>
            <w:tcW w:w="4773" w:type="dxa"/>
          </w:tcPr>
          <w:p w:rsidR="00870E2B" w:rsidRPr="00BF2DBA" w:rsidRDefault="00870E2B" w:rsidP="00870E2B">
            <w:pPr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 xml:space="preserve">6,000 </w:t>
            </w:r>
            <w:r w:rsidR="0047506A" w:rsidRPr="00BF2DBA">
              <w:rPr>
                <w:rFonts w:cs="Arial"/>
                <w:sz w:val="24"/>
                <w:szCs w:val="24"/>
              </w:rPr>
              <w:t>~</w:t>
            </w:r>
            <w:r w:rsidRPr="00BF2DBA">
              <w:rPr>
                <w:rFonts w:cs="Arial"/>
                <w:sz w:val="24"/>
                <w:szCs w:val="24"/>
              </w:rPr>
              <w:t xml:space="preserve"> 9,000</w:t>
            </w:r>
          </w:p>
        </w:tc>
        <w:tc>
          <w:tcPr>
            <w:tcW w:w="1762" w:type="dxa"/>
          </w:tcPr>
          <w:p w:rsidR="00870E2B" w:rsidRPr="00BF2DBA" w:rsidRDefault="00870E2B" w:rsidP="008A7E0D">
            <w:pPr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5</w:t>
            </w:r>
          </w:p>
        </w:tc>
      </w:tr>
      <w:tr w:rsidR="00870E2B" w:rsidRPr="00BF2DBA" w:rsidTr="008A7E0D">
        <w:trPr>
          <w:trHeight w:val="379"/>
        </w:trPr>
        <w:tc>
          <w:tcPr>
            <w:tcW w:w="2534" w:type="dxa"/>
          </w:tcPr>
          <w:p w:rsidR="00870E2B" w:rsidRPr="00BF2DBA" w:rsidRDefault="00870E2B" w:rsidP="00870E2B">
            <w:pPr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 xml:space="preserve">Medicago </w:t>
            </w:r>
            <w:r w:rsidRPr="00BF2DBA">
              <w:rPr>
                <w:rFonts w:cs="Arial"/>
                <w:i/>
                <w:sz w:val="24"/>
                <w:szCs w:val="24"/>
              </w:rPr>
              <w:t>truncatula</w:t>
            </w:r>
          </w:p>
        </w:tc>
        <w:tc>
          <w:tcPr>
            <w:tcW w:w="4773" w:type="dxa"/>
          </w:tcPr>
          <w:p w:rsidR="00870E2B" w:rsidRPr="00BF2DBA" w:rsidRDefault="00870E2B" w:rsidP="00870E2B">
            <w:pPr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,600 ~ 19,000</w:t>
            </w:r>
          </w:p>
        </w:tc>
        <w:tc>
          <w:tcPr>
            <w:tcW w:w="1762" w:type="dxa"/>
          </w:tcPr>
          <w:p w:rsidR="00870E2B" w:rsidRPr="00BF2DBA" w:rsidRDefault="00870E2B" w:rsidP="008A7E0D">
            <w:pPr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6</w:t>
            </w:r>
          </w:p>
        </w:tc>
      </w:tr>
      <w:tr w:rsidR="00870E2B" w:rsidRPr="00BF2DBA" w:rsidTr="008A7E0D">
        <w:trPr>
          <w:trHeight w:val="379"/>
        </w:trPr>
        <w:tc>
          <w:tcPr>
            <w:tcW w:w="2534" w:type="dxa"/>
          </w:tcPr>
          <w:p w:rsidR="00870E2B" w:rsidRPr="00BF2DBA" w:rsidRDefault="00870E2B" w:rsidP="00870E2B">
            <w:pPr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wheat</w:t>
            </w:r>
          </w:p>
        </w:tc>
        <w:tc>
          <w:tcPr>
            <w:tcW w:w="4773" w:type="dxa"/>
          </w:tcPr>
          <w:p w:rsidR="00870E2B" w:rsidRPr="00BF2DBA" w:rsidRDefault="00870E2B" w:rsidP="00870E2B">
            <w:pPr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40,000</w:t>
            </w:r>
            <w:r w:rsidR="0047506A" w:rsidRPr="00BF2DBA">
              <w:rPr>
                <w:rFonts w:cs="Arial"/>
                <w:sz w:val="24"/>
                <w:szCs w:val="24"/>
              </w:rPr>
              <w:t xml:space="preserve"> </w:t>
            </w:r>
            <w:r w:rsidRPr="00BF2DBA">
              <w:rPr>
                <w:rFonts w:cs="Arial"/>
                <w:sz w:val="24"/>
                <w:szCs w:val="24"/>
              </w:rPr>
              <w:t>~</w:t>
            </w:r>
            <w:r w:rsidR="0047506A" w:rsidRPr="00BF2DBA">
              <w:rPr>
                <w:rFonts w:cs="Arial"/>
                <w:sz w:val="24"/>
                <w:szCs w:val="24"/>
              </w:rPr>
              <w:t xml:space="preserve"> </w:t>
            </w:r>
            <w:r w:rsidRPr="00BF2DBA">
              <w:rPr>
                <w:rFonts w:cs="Arial"/>
                <w:sz w:val="24"/>
                <w:szCs w:val="24"/>
              </w:rPr>
              <w:t>50,000</w:t>
            </w:r>
          </w:p>
        </w:tc>
        <w:tc>
          <w:tcPr>
            <w:tcW w:w="1762" w:type="dxa"/>
          </w:tcPr>
          <w:p w:rsidR="00870E2B" w:rsidRPr="00BF2DBA" w:rsidRDefault="00870E2B" w:rsidP="008A7E0D">
            <w:pPr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7</w:t>
            </w:r>
          </w:p>
        </w:tc>
      </w:tr>
      <w:tr w:rsidR="00870E2B" w:rsidRPr="00BF2DBA" w:rsidTr="008A7E0D">
        <w:trPr>
          <w:trHeight w:val="79"/>
        </w:trPr>
        <w:tc>
          <w:tcPr>
            <w:tcW w:w="2534" w:type="dxa"/>
            <w:tcBorders>
              <w:bottom w:val="single" w:sz="4" w:space="0" w:color="auto"/>
            </w:tcBorders>
          </w:tcPr>
          <w:p w:rsidR="00870E2B" w:rsidRPr="00BF2DBA" w:rsidRDefault="00870E2B" w:rsidP="00870E2B">
            <w:pPr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 xml:space="preserve">Tobacco </w:t>
            </w:r>
          </w:p>
        </w:tc>
        <w:tc>
          <w:tcPr>
            <w:tcW w:w="4773" w:type="dxa"/>
            <w:tcBorders>
              <w:bottom w:val="single" w:sz="4" w:space="0" w:color="auto"/>
            </w:tcBorders>
          </w:tcPr>
          <w:p w:rsidR="00870E2B" w:rsidRPr="00BF2DBA" w:rsidRDefault="00870E2B" w:rsidP="00870E2B">
            <w:pPr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approximately 10,000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:rsidR="00870E2B" w:rsidRPr="00BF2DBA" w:rsidRDefault="00870E2B" w:rsidP="008A7E0D">
            <w:pPr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6</w:t>
            </w:r>
          </w:p>
        </w:tc>
      </w:tr>
    </w:tbl>
    <w:p w:rsidR="00870E2B" w:rsidRPr="00BF2DBA" w:rsidRDefault="00870E2B" w:rsidP="00870E2B">
      <w:pPr>
        <w:spacing w:after="0" w:line="240" w:lineRule="auto"/>
        <w:rPr>
          <w:rFonts w:cs="Arial"/>
          <w:sz w:val="24"/>
          <w:szCs w:val="24"/>
        </w:rPr>
      </w:pPr>
    </w:p>
    <w:p w:rsidR="00870E2B" w:rsidRPr="00BF2DBA" w:rsidRDefault="00870E2B" w:rsidP="00870E2B">
      <w:pPr>
        <w:rPr>
          <w:rFonts w:cs="Arial"/>
          <w:sz w:val="24"/>
          <w:szCs w:val="24"/>
        </w:rPr>
      </w:pPr>
      <w:r w:rsidRPr="00BF2DBA">
        <w:rPr>
          <w:rFonts w:cs="Arial"/>
          <w:sz w:val="24"/>
          <w:szCs w:val="24"/>
        </w:rPr>
        <w:t>References</w:t>
      </w:r>
    </w:p>
    <w:p w:rsidR="001840B5" w:rsidRPr="00BF2DBA" w:rsidRDefault="00870E2B" w:rsidP="001840B5">
      <w:pPr>
        <w:spacing w:after="0" w:line="240" w:lineRule="auto"/>
        <w:ind w:left="284" w:hanging="284"/>
        <w:jc w:val="both"/>
        <w:rPr>
          <w:rFonts w:cs="Arial"/>
          <w:sz w:val="24"/>
          <w:szCs w:val="24"/>
        </w:rPr>
      </w:pPr>
      <w:r w:rsidRPr="00BF2DBA">
        <w:rPr>
          <w:rFonts w:cs="Arial"/>
          <w:sz w:val="24"/>
          <w:szCs w:val="24"/>
        </w:rPr>
        <w:fldChar w:fldCharType="begin"/>
      </w:r>
      <w:r w:rsidRPr="00BF2DBA">
        <w:rPr>
          <w:rFonts w:cs="Arial"/>
          <w:sz w:val="24"/>
          <w:szCs w:val="24"/>
        </w:rPr>
        <w:instrText xml:space="preserve"> ADDIN EN.REFLIST </w:instrText>
      </w:r>
      <w:r w:rsidRPr="00BF2DBA">
        <w:rPr>
          <w:rFonts w:cs="Arial"/>
          <w:sz w:val="24"/>
          <w:szCs w:val="24"/>
        </w:rPr>
        <w:fldChar w:fldCharType="separate"/>
      </w:r>
      <w:r w:rsidR="001840B5" w:rsidRPr="00BF2DBA">
        <w:rPr>
          <w:rFonts w:cs="Arial"/>
          <w:sz w:val="24"/>
          <w:szCs w:val="24"/>
        </w:rPr>
        <w:t>1.</w:t>
      </w:r>
      <w:r w:rsidR="001840B5" w:rsidRPr="00BF2DBA">
        <w:rPr>
          <w:rFonts w:cs="Arial"/>
          <w:sz w:val="24"/>
          <w:szCs w:val="24"/>
        </w:rPr>
        <w:tab/>
      </w:r>
      <w:r w:rsidR="001840B5">
        <w:rPr>
          <w:rFonts w:cs="Arial"/>
          <w:sz w:val="24"/>
          <w:szCs w:val="24"/>
        </w:rPr>
        <w:t>Zoschke R, Liere K, Börner T (</w:t>
      </w:r>
      <w:r w:rsidR="001840B5" w:rsidRPr="00BF2DBA">
        <w:rPr>
          <w:rFonts w:cs="Arial"/>
          <w:sz w:val="24"/>
          <w:szCs w:val="24"/>
        </w:rPr>
        <w:t>2007</w:t>
      </w:r>
      <w:r w:rsidR="001840B5">
        <w:rPr>
          <w:rFonts w:cs="Arial"/>
          <w:sz w:val="24"/>
          <w:szCs w:val="24"/>
        </w:rPr>
        <w:t xml:space="preserve">) </w:t>
      </w:r>
      <w:r w:rsidR="001840B5" w:rsidRPr="00BF2DBA">
        <w:rPr>
          <w:rFonts w:cs="Arial"/>
          <w:sz w:val="24"/>
          <w:szCs w:val="24"/>
        </w:rPr>
        <w:t xml:space="preserve">From seedling to mature plant: Arabidopsis plastidial genome copy number, RNA accumulation and transcription are differentially regulated during leaf development. </w:t>
      </w:r>
      <w:r w:rsidR="001840B5" w:rsidRPr="006E018A">
        <w:rPr>
          <w:rFonts w:cs="Arial"/>
          <w:sz w:val="24"/>
          <w:szCs w:val="24"/>
        </w:rPr>
        <w:t>The Plant Journal</w:t>
      </w:r>
      <w:r w:rsidR="001840B5">
        <w:rPr>
          <w:rFonts w:cs="Arial"/>
          <w:sz w:val="24"/>
          <w:szCs w:val="24"/>
        </w:rPr>
        <w:t xml:space="preserve"> </w:t>
      </w:r>
      <w:r w:rsidR="001840B5" w:rsidRPr="00BF2DBA">
        <w:rPr>
          <w:rFonts w:cs="Arial"/>
          <w:b/>
          <w:sz w:val="24"/>
          <w:szCs w:val="24"/>
        </w:rPr>
        <w:t>50</w:t>
      </w:r>
      <w:r w:rsidR="001840B5">
        <w:rPr>
          <w:rFonts w:cs="Arial"/>
          <w:sz w:val="24"/>
          <w:szCs w:val="24"/>
        </w:rPr>
        <w:t>:</w:t>
      </w:r>
      <w:r w:rsidR="001840B5" w:rsidRPr="00BF2DBA">
        <w:rPr>
          <w:rFonts w:cs="Arial"/>
          <w:sz w:val="24"/>
          <w:szCs w:val="24"/>
        </w:rPr>
        <w:t xml:space="preserve"> 710-722.</w:t>
      </w:r>
    </w:p>
    <w:p w:rsidR="001840B5" w:rsidRPr="00BF2DBA" w:rsidRDefault="001840B5" w:rsidP="001840B5">
      <w:pPr>
        <w:spacing w:after="0" w:line="240" w:lineRule="auto"/>
        <w:ind w:left="284" w:hanging="284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2.</w:t>
      </w:r>
      <w:r>
        <w:rPr>
          <w:rFonts w:cs="Arial"/>
          <w:sz w:val="24"/>
          <w:szCs w:val="24"/>
        </w:rPr>
        <w:tab/>
        <w:t>Baumgartner</w:t>
      </w:r>
      <w:r w:rsidRPr="00BF2DBA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>BJ, Rapp JC, Mullet JE (</w:t>
      </w:r>
      <w:r w:rsidRPr="00BF2DBA">
        <w:rPr>
          <w:rFonts w:cs="Arial"/>
          <w:sz w:val="24"/>
          <w:szCs w:val="24"/>
        </w:rPr>
        <w:t>1989</w:t>
      </w:r>
      <w:r>
        <w:rPr>
          <w:rFonts w:cs="Arial"/>
          <w:sz w:val="24"/>
          <w:szCs w:val="24"/>
        </w:rPr>
        <w:t xml:space="preserve">) </w:t>
      </w:r>
      <w:r w:rsidRPr="00BF2DBA">
        <w:rPr>
          <w:rFonts w:cs="Arial"/>
          <w:sz w:val="24"/>
          <w:szCs w:val="24"/>
        </w:rPr>
        <w:t xml:space="preserve">Plastid Transcription Activity and DNA Copy Number Increase Early in Barley Chloroplast Development. </w:t>
      </w:r>
      <w:r w:rsidRPr="006E018A">
        <w:rPr>
          <w:rFonts w:cs="Arial"/>
          <w:sz w:val="24"/>
          <w:szCs w:val="24"/>
        </w:rPr>
        <w:t>Plant Physiology</w:t>
      </w:r>
      <w:r>
        <w:rPr>
          <w:rFonts w:cs="Arial"/>
          <w:sz w:val="24"/>
          <w:szCs w:val="24"/>
        </w:rPr>
        <w:t xml:space="preserve"> </w:t>
      </w:r>
      <w:r w:rsidRPr="00BF2DBA">
        <w:rPr>
          <w:rFonts w:cs="Arial"/>
          <w:b/>
          <w:sz w:val="24"/>
          <w:szCs w:val="24"/>
        </w:rPr>
        <w:t>89</w:t>
      </w:r>
      <w:r>
        <w:rPr>
          <w:rFonts w:cs="Arial"/>
          <w:sz w:val="24"/>
          <w:szCs w:val="24"/>
        </w:rPr>
        <w:t>:</w:t>
      </w:r>
      <w:r w:rsidRPr="00BF2DBA">
        <w:rPr>
          <w:rFonts w:cs="Arial"/>
          <w:sz w:val="24"/>
          <w:szCs w:val="24"/>
        </w:rPr>
        <w:t xml:space="preserve"> 1011-1018.</w:t>
      </w:r>
    </w:p>
    <w:p w:rsidR="001840B5" w:rsidRPr="00BF2DBA" w:rsidRDefault="001840B5" w:rsidP="001840B5">
      <w:pPr>
        <w:spacing w:after="0" w:line="240" w:lineRule="auto"/>
        <w:ind w:left="284" w:hanging="284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3.</w:t>
      </w:r>
      <w:r>
        <w:rPr>
          <w:rFonts w:cs="Arial"/>
          <w:sz w:val="24"/>
          <w:szCs w:val="24"/>
        </w:rPr>
        <w:tab/>
        <w:t>Tymms MJ, Scott NS, Possingham JV (</w:t>
      </w:r>
      <w:r w:rsidRPr="00BF2DBA">
        <w:rPr>
          <w:rFonts w:cs="Arial"/>
          <w:sz w:val="24"/>
          <w:szCs w:val="24"/>
        </w:rPr>
        <w:t>1983</w:t>
      </w:r>
      <w:r>
        <w:rPr>
          <w:rFonts w:cs="Arial"/>
          <w:sz w:val="24"/>
          <w:szCs w:val="24"/>
        </w:rPr>
        <w:t xml:space="preserve">) </w:t>
      </w:r>
      <w:r w:rsidRPr="00BF2DBA">
        <w:rPr>
          <w:rFonts w:cs="Arial"/>
          <w:sz w:val="24"/>
          <w:szCs w:val="24"/>
        </w:rPr>
        <w:t xml:space="preserve">DNA Content of Beta vulgaris Chloroplasts during Leaf Cell Expansion. </w:t>
      </w:r>
      <w:r w:rsidRPr="006E018A">
        <w:rPr>
          <w:rFonts w:cs="Arial"/>
          <w:sz w:val="24"/>
          <w:szCs w:val="24"/>
        </w:rPr>
        <w:t>Plant Physiology</w:t>
      </w:r>
      <w:r>
        <w:rPr>
          <w:rFonts w:cs="Arial"/>
          <w:sz w:val="24"/>
          <w:szCs w:val="24"/>
        </w:rPr>
        <w:t xml:space="preserve"> </w:t>
      </w:r>
      <w:r w:rsidRPr="00BF2DBA">
        <w:rPr>
          <w:rFonts w:cs="Arial"/>
          <w:b/>
          <w:sz w:val="24"/>
          <w:szCs w:val="24"/>
        </w:rPr>
        <w:t>71</w:t>
      </w:r>
      <w:r>
        <w:rPr>
          <w:rFonts w:cs="Arial"/>
          <w:sz w:val="24"/>
          <w:szCs w:val="24"/>
        </w:rPr>
        <w:t>:</w:t>
      </w:r>
      <w:r w:rsidRPr="00BF2DBA">
        <w:rPr>
          <w:rFonts w:cs="Arial"/>
          <w:sz w:val="24"/>
          <w:szCs w:val="24"/>
        </w:rPr>
        <w:t xml:space="preserve"> 785-788.</w:t>
      </w:r>
    </w:p>
    <w:p w:rsidR="001840B5" w:rsidRPr="00BF2DBA" w:rsidRDefault="001840B5" w:rsidP="001840B5">
      <w:pPr>
        <w:spacing w:after="0" w:line="240" w:lineRule="auto"/>
        <w:ind w:left="284" w:hanging="284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4.</w:t>
      </w:r>
      <w:r>
        <w:rPr>
          <w:rFonts w:cs="Arial"/>
          <w:sz w:val="24"/>
          <w:szCs w:val="24"/>
        </w:rPr>
        <w:tab/>
        <w:t>Scott NS, Possingham JV (</w:t>
      </w:r>
      <w:r w:rsidRPr="00BF2DBA">
        <w:rPr>
          <w:rFonts w:cs="Arial"/>
          <w:sz w:val="24"/>
          <w:szCs w:val="24"/>
        </w:rPr>
        <w:t>1980</w:t>
      </w:r>
      <w:r>
        <w:rPr>
          <w:rFonts w:cs="Arial"/>
          <w:sz w:val="24"/>
          <w:szCs w:val="24"/>
        </w:rPr>
        <w:t xml:space="preserve">) </w:t>
      </w:r>
      <w:r w:rsidRPr="00BF2DBA">
        <w:rPr>
          <w:rFonts w:cs="Arial"/>
          <w:sz w:val="24"/>
          <w:szCs w:val="24"/>
        </w:rPr>
        <w:t xml:space="preserve">Chloroplast DNA in Expanding Spinach Leaves. </w:t>
      </w:r>
      <w:r w:rsidRPr="006E018A">
        <w:rPr>
          <w:rFonts w:cs="Arial"/>
          <w:sz w:val="24"/>
          <w:szCs w:val="24"/>
        </w:rPr>
        <w:t>Journal of Experimental Botany</w:t>
      </w:r>
      <w:r>
        <w:rPr>
          <w:rFonts w:cs="Arial"/>
          <w:sz w:val="24"/>
          <w:szCs w:val="24"/>
        </w:rPr>
        <w:t xml:space="preserve"> </w:t>
      </w:r>
      <w:r w:rsidRPr="00BF2DBA">
        <w:rPr>
          <w:rFonts w:cs="Arial"/>
          <w:b/>
          <w:sz w:val="24"/>
          <w:szCs w:val="24"/>
        </w:rPr>
        <w:t>31</w:t>
      </w:r>
      <w:r>
        <w:rPr>
          <w:rFonts w:cs="Arial"/>
          <w:sz w:val="24"/>
          <w:szCs w:val="24"/>
        </w:rPr>
        <w:t>:</w:t>
      </w:r>
      <w:r w:rsidRPr="00BF2DBA">
        <w:rPr>
          <w:rFonts w:cs="Arial"/>
          <w:sz w:val="24"/>
          <w:szCs w:val="24"/>
        </w:rPr>
        <w:t xml:space="preserve"> 1081-1092.</w:t>
      </w:r>
    </w:p>
    <w:p w:rsidR="001840B5" w:rsidRPr="00BF2DBA" w:rsidRDefault="001840B5" w:rsidP="001840B5">
      <w:pPr>
        <w:spacing w:after="0" w:line="240" w:lineRule="auto"/>
        <w:ind w:left="284" w:hanging="284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5.</w:t>
      </w:r>
      <w:r>
        <w:rPr>
          <w:rFonts w:cs="Arial"/>
          <w:sz w:val="24"/>
          <w:szCs w:val="24"/>
        </w:rPr>
        <w:tab/>
        <w:t>Lamppa GK, Elliot LV, Bendich AJ (</w:t>
      </w:r>
      <w:r w:rsidRPr="00BF2DBA">
        <w:rPr>
          <w:rFonts w:cs="Arial"/>
          <w:sz w:val="24"/>
          <w:szCs w:val="24"/>
        </w:rPr>
        <w:t>1980</w:t>
      </w:r>
      <w:r>
        <w:rPr>
          <w:rFonts w:cs="Arial"/>
          <w:sz w:val="24"/>
          <w:szCs w:val="24"/>
        </w:rPr>
        <w:t xml:space="preserve">) </w:t>
      </w:r>
      <w:r w:rsidRPr="00BF2DBA">
        <w:rPr>
          <w:rFonts w:cs="Arial"/>
          <w:sz w:val="24"/>
          <w:szCs w:val="24"/>
        </w:rPr>
        <w:t xml:space="preserve">Changes in Chloroplast Number during Pea Leaf Development: An Analysis of a Protoplast Population. </w:t>
      </w:r>
      <w:r w:rsidRPr="006E018A">
        <w:rPr>
          <w:rFonts w:cs="Arial"/>
          <w:sz w:val="24"/>
          <w:szCs w:val="24"/>
        </w:rPr>
        <w:t>Planta</w:t>
      </w:r>
      <w:r>
        <w:rPr>
          <w:rFonts w:cs="Arial"/>
          <w:sz w:val="24"/>
          <w:szCs w:val="24"/>
        </w:rPr>
        <w:t xml:space="preserve"> </w:t>
      </w:r>
      <w:r w:rsidRPr="00BF2DBA">
        <w:rPr>
          <w:rFonts w:cs="Arial"/>
          <w:b/>
          <w:sz w:val="24"/>
          <w:szCs w:val="24"/>
        </w:rPr>
        <w:t>148</w:t>
      </w:r>
      <w:r>
        <w:rPr>
          <w:rFonts w:cs="Arial"/>
          <w:sz w:val="24"/>
          <w:szCs w:val="24"/>
        </w:rPr>
        <w:t>:</w:t>
      </w:r>
      <w:r w:rsidRPr="00BF2DBA">
        <w:rPr>
          <w:rFonts w:cs="Arial"/>
          <w:sz w:val="24"/>
          <w:szCs w:val="24"/>
        </w:rPr>
        <w:t xml:space="preserve"> 437-443.</w:t>
      </w:r>
    </w:p>
    <w:p w:rsidR="001840B5" w:rsidRPr="00BF2DBA" w:rsidRDefault="001840B5" w:rsidP="001840B5">
      <w:pPr>
        <w:spacing w:after="0" w:line="240" w:lineRule="auto"/>
        <w:ind w:left="284" w:hanging="284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6.</w:t>
      </w:r>
      <w:r>
        <w:rPr>
          <w:rFonts w:cs="Arial"/>
          <w:sz w:val="24"/>
          <w:szCs w:val="24"/>
        </w:rPr>
        <w:tab/>
        <w:t>Shaver J, Oldenburg D, Bendich A (</w:t>
      </w:r>
      <w:r w:rsidRPr="00BF2DBA">
        <w:rPr>
          <w:rFonts w:cs="Arial"/>
          <w:sz w:val="24"/>
          <w:szCs w:val="24"/>
        </w:rPr>
        <w:t>2006</w:t>
      </w:r>
      <w:r>
        <w:rPr>
          <w:rFonts w:cs="Arial"/>
          <w:sz w:val="24"/>
          <w:szCs w:val="24"/>
        </w:rPr>
        <w:t xml:space="preserve">) </w:t>
      </w:r>
      <w:r w:rsidRPr="00BF2DBA">
        <w:rPr>
          <w:rFonts w:cs="Arial"/>
          <w:sz w:val="24"/>
          <w:szCs w:val="24"/>
        </w:rPr>
        <w:t xml:space="preserve">Changes in chloroplast DNA during development in tobacco, Medicago truncatula, pea, and maize. </w:t>
      </w:r>
      <w:r w:rsidRPr="006E018A">
        <w:rPr>
          <w:rFonts w:cs="Arial"/>
          <w:sz w:val="24"/>
          <w:szCs w:val="24"/>
        </w:rPr>
        <w:t>Planta</w:t>
      </w:r>
      <w:r>
        <w:rPr>
          <w:rFonts w:cs="Arial"/>
          <w:sz w:val="24"/>
          <w:szCs w:val="24"/>
        </w:rPr>
        <w:t xml:space="preserve"> </w:t>
      </w:r>
      <w:r w:rsidRPr="00BF2DBA">
        <w:rPr>
          <w:rFonts w:cs="Arial"/>
          <w:b/>
          <w:sz w:val="24"/>
          <w:szCs w:val="24"/>
        </w:rPr>
        <w:t>224</w:t>
      </w:r>
      <w:r>
        <w:rPr>
          <w:rFonts w:cs="Arial"/>
          <w:sz w:val="24"/>
          <w:szCs w:val="24"/>
        </w:rPr>
        <w:t>:</w:t>
      </w:r>
      <w:r w:rsidRPr="00BF2DBA">
        <w:rPr>
          <w:rFonts w:cs="Arial"/>
          <w:sz w:val="24"/>
          <w:szCs w:val="24"/>
        </w:rPr>
        <w:t xml:space="preserve"> 72-82.</w:t>
      </w:r>
    </w:p>
    <w:p w:rsidR="001840B5" w:rsidRPr="00BF2DBA" w:rsidRDefault="001840B5" w:rsidP="001840B5">
      <w:pPr>
        <w:spacing w:after="0" w:line="240" w:lineRule="auto"/>
        <w:ind w:left="284" w:hanging="284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7.</w:t>
      </w:r>
      <w:r>
        <w:rPr>
          <w:rFonts w:cs="Arial"/>
          <w:sz w:val="24"/>
          <w:szCs w:val="24"/>
        </w:rPr>
        <w:tab/>
        <w:t>Boffey SA, Leech RM (</w:t>
      </w:r>
      <w:r w:rsidRPr="00BF2DBA">
        <w:rPr>
          <w:rFonts w:cs="Arial"/>
          <w:sz w:val="24"/>
          <w:szCs w:val="24"/>
        </w:rPr>
        <w:t>1982</w:t>
      </w:r>
      <w:r>
        <w:rPr>
          <w:rFonts w:cs="Arial"/>
          <w:sz w:val="24"/>
          <w:szCs w:val="24"/>
        </w:rPr>
        <w:t>)</w:t>
      </w:r>
      <w:r w:rsidRPr="00BF2DBA">
        <w:rPr>
          <w:rFonts w:cs="Arial"/>
          <w:sz w:val="24"/>
          <w:szCs w:val="24"/>
        </w:rPr>
        <w:t xml:space="preserve"> Chloroplast DNA Levels and the Control of Chloroplast Division in Light-Grown Wheat Leaves. </w:t>
      </w:r>
      <w:r w:rsidRPr="006E018A">
        <w:rPr>
          <w:rFonts w:cs="Arial"/>
          <w:sz w:val="24"/>
          <w:szCs w:val="24"/>
        </w:rPr>
        <w:t>Plant Physiology</w:t>
      </w:r>
      <w:r>
        <w:rPr>
          <w:rFonts w:cs="Arial"/>
          <w:sz w:val="24"/>
          <w:szCs w:val="24"/>
        </w:rPr>
        <w:t xml:space="preserve"> </w:t>
      </w:r>
      <w:r w:rsidRPr="00BF2DBA">
        <w:rPr>
          <w:rFonts w:cs="Arial"/>
          <w:b/>
          <w:sz w:val="24"/>
          <w:szCs w:val="24"/>
        </w:rPr>
        <w:t>69</w:t>
      </w:r>
      <w:r>
        <w:rPr>
          <w:rFonts w:cs="Arial"/>
          <w:sz w:val="24"/>
          <w:szCs w:val="24"/>
        </w:rPr>
        <w:t>:</w:t>
      </w:r>
      <w:r w:rsidRPr="00BF2DBA">
        <w:rPr>
          <w:rFonts w:cs="Arial"/>
          <w:sz w:val="24"/>
          <w:szCs w:val="24"/>
        </w:rPr>
        <w:t xml:space="preserve"> 1387-1391.</w:t>
      </w:r>
    </w:p>
    <w:p w:rsidR="00870E2B" w:rsidRPr="00BF2DBA" w:rsidRDefault="00870E2B" w:rsidP="001840B5">
      <w:pPr>
        <w:spacing w:after="0" w:line="240" w:lineRule="auto"/>
        <w:ind w:left="284" w:hanging="284"/>
        <w:jc w:val="both"/>
        <w:rPr>
          <w:rFonts w:cs="Arial"/>
          <w:sz w:val="24"/>
          <w:szCs w:val="24"/>
        </w:rPr>
      </w:pPr>
    </w:p>
    <w:p w:rsidR="0049567B" w:rsidRPr="00BF2DBA" w:rsidRDefault="00870E2B" w:rsidP="00870E2B">
      <w:pPr>
        <w:spacing w:after="0" w:line="240" w:lineRule="auto"/>
        <w:rPr>
          <w:rFonts w:cs="Arial"/>
          <w:sz w:val="24"/>
          <w:szCs w:val="24"/>
        </w:rPr>
      </w:pPr>
      <w:r w:rsidRPr="00BF2DBA">
        <w:rPr>
          <w:rFonts w:cs="Arial"/>
          <w:sz w:val="24"/>
          <w:szCs w:val="24"/>
        </w:rPr>
        <w:fldChar w:fldCharType="end"/>
      </w:r>
    </w:p>
    <w:p w:rsidR="0049567B" w:rsidRPr="00BF2DBA" w:rsidRDefault="0049567B">
      <w:pPr>
        <w:rPr>
          <w:rFonts w:cs="Arial"/>
          <w:sz w:val="24"/>
          <w:szCs w:val="24"/>
        </w:rPr>
      </w:pPr>
      <w:r w:rsidRPr="00BF2DBA">
        <w:rPr>
          <w:rFonts w:cs="Arial"/>
          <w:sz w:val="24"/>
          <w:szCs w:val="24"/>
        </w:rPr>
        <w:br w:type="page"/>
      </w:r>
    </w:p>
    <w:p w:rsidR="00927795" w:rsidRPr="00BF2DBA" w:rsidRDefault="00916A7B" w:rsidP="00B82493">
      <w:pPr>
        <w:spacing w:line="240" w:lineRule="auto"/>
        <w:rPr>
          <w:rFonts w:cs="Arial"/>
          <w:sz w:val="24"/>
          <w:szCs w:val="24"/>
        </w:rPr>
      </w:pPr>
      <w:r w:rsidRPr="00BF2DBA">
        <w:rPr>
          <w:rFonts w:cs="Arial"/>
          <w:sz w:val="24"/>
          <w:szCs w:val="24"/>
        </w:rPr>
        <w:lastRenderedPageBreak/>
        <w:t>S</w:t>
      </w:r>
      <w:r w:rsidR="00B56404">
        <w:rPr>
          <w:rFonts w:cs="Arial"/>
          <w:sz w:val="24"/>
          <w:szCs w:val="24"/>
        </w:rPr>
        <w:t>3</w:t>
      </w:r>
      <w:r w:rsidRPr="00BF2DBA">
        <w:rPr>
          <w:rFonts w:cs="Arial"/>
          <w:sz w:val="24"/>
          <w:szCs w:val="24"/>
        </w:rPr>
        <w:t xml:space="preserve"> T</w:t>
      </w:r>
      <w:r w:rsidR="00B56404">
        <w:rPr>
          <w:rFonts w:cs="Arial"/>
          <w:sz w:val="24"/>
          <w:szCs w:val="24"/>
        </w:rPr>
        <w:t>able.</w:t>
      </w:r>
      <w:r w:rsidR="00EB590C" w:rsidRPr="00BF2DBA">
        <w:rPr>
          <w:rFonts w:cs="Arial"/>
          <w:sz w:val="24"/>
          <w:szCs w:val="24"/>
        </w:rPr>
        <w:t xml:space="preserve"> </w:t>
      </w:r>
      <w:r w:rsidR="005A4E35" w:rsidRPr="00BF2DBA">
        <w:rPr>
          <w:rFonts w:cs="Arial"/>
          <w:sz w:val="24"/>
          <w:szCs w:val="24"/>
        </w:rPr>
        <w:t>D</w:t>
      </w:r>
      <w:r w:rsidR="00EB590C" w:rsidRPr="00BF2DBA">
        <w:rPr>
          <w:rFonts w:cs="Arial"/>
          <w:sz w:val="24"/>
          <w:szCs w:val="24"/>
        </w:rPr>
        <w:t xml:space="preserve">istribution of </w:t>
      </w:r>
      <w:r w:rsidR="005F7BB3" w:rsidRPr="00BF2DBA">
        <w:rPr>
          <w:rFonts w:cs="Arial"/>
          <w:sz w:val="24"/>
          <w:szCs w:val="24"/>
        </w:rPr>
        <w:t xml:space="preserve">the </w:t>
      </w:r>
      <w:r w:rsidR="00EB590C" w:rsidRPr="00BF2DBA">
        <w:rPr>
          <w:rFonts w:cs="Arial"/>
          <w:sz w:val="24"/>
          <w:szCs w:val="24"/>
        </w:rPr>
        <w:t>number of short</w:t>
      </w:r>
      <w:r w:rsidR="00330774" w:rsidRPr="00BF2DBA">
        <w:rPr>
          <w:rFonts w:cs="Arial"/>
          <w:sz w:val="24"/>
          <w:szCs w:val="24"/>
        </w:rPr>
        <w:t xml:space="preserve"> </w:t>
      </w:r>
      <w:r w:rsidR="00D25348" w:rsidRPr="00BF2DBA">
        <w:rPr>
          <w:rFonts w:cs="Arial"/>
          <w:sz w:val="24"/>
          <w:szCs w:val="24"/>
        </w:rPr>
        <w:t xml:space="preserve">read pairs </w:t>
      </w:r>
      <w:r w:rsidR="00EB590C" w:rsidRPr="00BF2DBA">
        <w:rPr>
          <w:rFonts w:cs="Arial"/>
          <w:sz w:val="24"/>
          <w:szCs w:val="24"/>
        </w:rPr>
        <w:t>allocated to each sample</w:t>
      </w:r>
      <w:r w:rsidR="00B82493" w:rsidRPr="00BF2DBA">
        <w:rPr>
          <w:rFonts w:cs="Arial"/>
          <w:sz w:val="24"/>
          <w:szCs w:val="24"/>
        </w:rPr>
        <w:t xml:space="preserve"> in e</w:t>
      </w:r>
      <w:r w:rsidR="002100AC">
        <w:rPr>
          <w:rFonts w:cs="Arial"/>
          <w:sz w:val="24"/>
          <w:szCs w:val="24"/>
        </w:rPr>
        <w:t>ach</w:t>
      </w:r>
      <w:r w:rsidR="005A4E35" w:rsidRPr="00BF2DBA">
        <w:rPr>
          <w:rFonts w:cs="Arial"/>
          <w:sz w:val="24"/>
          <w:szCs w:val="24"/>
        </w:rPr>
        <w:t xml:space="preserve"> pooled </w:t>
      </w:r>
      <w:r w:rsidR="00D25348" w:rsidRPr="00BF2DBA">
        <w:rPr>
          <w:rFonts w:cs="Arial"/>
          <w:sz w:val="24"/>
          <w:szCs w:val="24"/>
        </w:rPr>
        <w:t xml:space="preserve">sequencing </w:t>
      </w:r>
      <w:r w:rsidR="005A4E35" w:rsidRPr="00BF2DBA">
        <w:rPr>
          <w:rFonts w:cs="Arial"/>
          <w:sz w:val="24"/>
          <w:szCs w:val="24"/>
        </w:rPr>
        <w:t>library.</w:t>
      </w:r>
    </w:p>
    <w:p w:rsidR="003C1934" w:rsidRPr="00BF2DBA" w:rsidRDefault="00103740" w:rsidP="00ED719D">
      <w:pPr>
        <w:spacing w:after="0" w:line="240" w:lineRule="auto"/>
        <w:rPr>
          <w:rFonts w:cs="Arial"/>
          <w:sz w:val="24"/>
          <w:szCs w:val="24"/>
        </w:rPr>
      </w:pPr>
      <w:bookmarkStart w:id="0" w:name="OLE_LINK30"/>
      <w:r>
        <w:rPr>
          <w:rFonts w:cs="Arial"/>
          <w:sz w:val="24"/>
          <w:szCs w:val="24"/>
        </w:rPr>
        <w:t>a</w:t>
      </w:r>
      <w:r w:rsidR="00B56404">
        <w:rPr>
          <w:rFonts w:cs="Arial"/>
          <w:sz w:val="24"/>
          <w:szCs w:val="24"/>
        </w:rPr>
        <w:t>)</w:t>
      </w:r>
      <w:r w:rsidR="003C1934" w:rsidRPr="00BF2DBA">
        <w:rPr>
          <w:rFonts w:cs="Arial"/>
          <w:sz w:val="24"/>
          <w:szCs w:val="24"/>
        </w:rPr>
        <w:t xml:space="preserve"> </w:t>
      </w:r>
      <w:r w:rsidR="00D25348" w:rsidRPr="00BF2DBA">
        <w:rPr>
          <w:rFonts w:cs="Arial"/>
          <w:i/>
          <w:sz w:val="24"/>
          <w:szCs w:val="24"/>
        </w:rPr>
        <w:t>Arabidopsis</w:t>
      </w:r>
      <w:r w:rsidR="00D25348" w:rsidRPr="00BF2DBA">
        <w:rPr>
          <w:rFonts w:cs="Arial"/>
          <w:sz w:val="24"/>
          <w:szCs w:val="24"/>
        </w:rPr>
        <w:t xml:space="preserve"> 12</w:t>
      </w:r>
      <w:r w:rsidR="008F0EF7">
        <w:rPr>
          <w:rFonts w:cs="Arial"/>
          <w:sz w:val="24"/>
          <w:szCs w:val="24"/>
        </w:rPr>
        <w:t xml:space="preserve"> </w:t>
      </w:r>
      <w:r w:rsidR="00D25348" w:rsidRPr="00BF2DBA">
        <w:rPr>
          <w:rFonts w:cs="Arial"/>
          <w:sz w:val="24"/>
          <w:szCs w:val="24"/>
        </w:rPr>
        <w:t>sample pool</w:t>
      </w:r>
      <w:r w:rsidR="00C93EF9">
        <w:rPr>
          <w:rFonts w:cs="Arial"/>
          <w:sz w:val="24"/>
          <w:szCs w:val="24"/>
        </w:rPr>
        <w:t>ed RAD-seq dataset</w:t>
      </w:r>
    </w:p>
    <w:tbl>
      <w:tblPr>
        <w:tblW w:w="91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6"/>
        <w:gridCol w:w="1327"/>
        <w:gridCol w:w="24"/>
        <w:gridCol w:w="1277"/>
        <w:gridCol w:w="1128"/>
        <w:gridCol w:w="1332"/>
        <w:gridCol w:w="1277"/>
        <w:gridCol w:w="1150"/>
      </w:tblGrid>
      <w:tr w:rsidR="00DA6E00" w:rsidRPr="00BF2DBA" w:rsidTr="00B82493">
        <w:trPr>
          <w:trHeight w:val="212"/>
        </w:trPr>
        <w:tc>
          <w:tcPr>
            <w:tcW w:w="161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A6E00" w:rsidRPr="00BF2DBA" w:rsidRDefault="00DA6E00" w:rsidP="00BF2DBA">
            <w:pPr>
              <w:spacing w:before="240" w:after="30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Sample ID</w:t>
            </w:r>
          </w:p>
        </w:tc>
        <w:tc>
          <w:tcPr>
            <w:tcW w:w="375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A6E00" w:rsidRPr="00BF2DBA" w:rsidRDefault="00DA6E00" w:rsidP="00D25348">
            <w:pPr>
              <w:spacing w:before="60" w:after="60" w:line="240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Diploid pooled samples</w:t>
            </w:r>
          </w:p>
        </w:tc>
        <w:tc>
          <w:tcPr>
            <w:tcW w:w="3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A6E00" w:rsidRPr="00BF2DBA" w:rsidRDefault="00DA6E00" w:rsidP="00D25348">
            <w:pPr>
              <w:spacing w:before="60" w:after="60" w:line="240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Tetraploid pooled samples</w:t>
            </w:r>
          </w:p>
        </w:tc>
      </w:tr>
      <w:tr w:rsidR="00DA6E00" w:rsidRPr="00BF2DBA" w:rsidTr="00B82493">
        <w:trPr>
          <w:trHeight w:val="187"/>
        </w:trPr>
        <w:tc>
          <w:tcPr>
            <w:tcW w:w="161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A6E00" w:rsidRPr="00BF2DBA" w:rsidRDefault="00DA6E00" w:rsidP="00EB590C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A6E00" w:rsidRPr="00BF2DBA" w:rsidRDefault="00D9094A" w:rsidP="00330551">
            <w:pPr>
              <w:spacing w:before="60" w:after="60" w:line="240" w:lineRule="auto"/>
              <w:ind w:left="-86" w:right="-63"/>
              <w:jc w:val="center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*</w:t>
            </w:r>
            <w:r w:rsidR="00D25348" w:rsidRPr="00BF2DBA">
              <w:rPr>
                <w:rFonts w:cs="Arial"/>
                <w:bCs/>
                <w:sz w:val="24"/>
                <w:szCs w:val="24"/>
              </w:rPr>
              <w:t>Read pairs</w:t>
            </w:r>
            <w:r w:rsidR="00B82493" w:rsidRPr="00BF2DBA">
              <w:rPr>
                <w:rFonts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A6E00" w:rsidRPr="00BF2DBA" w:rsidRDefault="00B82493" w:rsidP="00D25348">
            <w:pPr>
              <w:spacing w:before="60" w:after="60" w:line="240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proportio</w:t>
            </w:r>
            <w:r w:rsidR="00DA6E00" w:rsidRPr="00BF2DBA">
              <w:rPr>
                <w:rFonts w:cs="Arial"/>
                <w:bCs/>
                <w:sz w:val="24"/>
                <w:szCs w:val="24"/>
              </w:rPr>
              <w:t>n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A6E00" w:rsidRPr="00BF2DBA" w:rsidRDefault="00DA6E00" w:rsidP="00D25348">
            <w:pPr>
              <w:spacing w:before="60" w:after="60" w:line="240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expected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A6E00" w:rsidRPr="00BF2DBA" w:rsidRDefault="00D9094A" w:rsidP="00330551">
            <w:pPr>
              <w:spacing w:before="60" w:after="60" w:line="240" w:lineRule="auto"/>
              <w:ind w:left="-62" w:right="-82"/>
              <w:jc w:val="center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*</w:t>
            </w:r>
            <w:r w:rsidR="00D25348" w:rsidRPr="00BF2DBA">
              <w:rPr>
                <w:rFonts w:cs="Arial"/>
                <w:bCs/>
                <w:sz w:val="24"/>
                <w:szCs w:val="24"/>
              </w:rPr>
              <w:t>Read Pair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A6E00" w:rsidRPr="00BF2DBA" w:rsidRDefault="00DA6E00" w:rsidP="00D25348">
            <w:pPr>
              <w:spacing w:before="60" w:after="60" w:line="240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proportio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A6E00" w:rsidRPr="00BF2DBA" w:rsidRDefault="00DA6E00" w:rsidP="00D25348">
            <w:pPr>
              <w:spacing w:before="60" w:after="60" w:line="240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expected</w:t>
            </w:r>
          </w:p>
        </w:tc>
      </w:tr>
      <w:tr w:rsidR="00075649" w:rsidRPr="00BF2DBA" w:rsidTr="00B82493">
        <w:trPr>
          <w:trHeight w:val="205"/>
        </w:trPr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bookmarkStart w:id="1" w:name="_Hlk425278306"/>
            <w:r w:rsidRPr="00BF2DBA">
              <w:rPr>
                <w:rFonts w:cs="Arial"/>
                <w:bCs/>
                <w:sz w:val="24"/>
                <w:szCs w:val="24"/>
              </w:rPr>
              <w:t>F2_1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6.93%</w:t>
            </w:r>
          </w:p>
        </w:tc>
        <w:tc>
          <w:tcPr>
            <w:tcW w:w="11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9.80%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tr w:rsidR="00075649" w:rsidRPr="00BF2DBA" w:rsidTr="00B82493">
        <w:trPr>
          <w:trHeight w:val="205"/>
        </w:trPr>
        <w:tc>
          <w:tcPr>
            <w:tcW w:w="16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F2_2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0.04%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2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0.08%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tr w:rsidR="00075649" w:rsidRPr="00BF2DBA" w:rsidTr="00B82493">
        <w:trPr>
          <w:trHeight w:val="205"/>
        </w:trPr>
        <w:tc>
          <w:tcPr>
            <w:tcW w:w="16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F2_3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7.56%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2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9.62%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tr w:rsidR="00075649" w:rsidRPr="00BF2DBA" w:rsidTr="00B82493">
        <w:trPr>
          <w:trHeight w:val="205"/>
        </w:trPr>
        <w:tc>
          <w:tcPr>
            <w:tcW w:w="16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F2_4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8.61%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7.08%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tr w:rsidR="00075649" w:rsidRPr="00BF2DBA" w:rsidTr="00B82493">
        <w:trPr>
          <w:trHeight w:val="205"/>
        </w:trPr>
        <w:tc>
          <w:tcPr>
            <w:tcW w:w="16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F2_5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6.00%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2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6.22%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tr w:rsidR="00075649" w:rsidRPr="00BF2DBA" w:rsidTr="00B82493">
        <w:trPr>
          <w:trHeight w:val="205"/>
        </w:trPr>
        <w:tc>
          <w:tcPr>
            <w:tcW w:w="16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F2_6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0.98%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5.20%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tr w:rsidR="00075649" w:rsidRPr="00BF2DBA" w:rsidTr="00B82493">
        <w:trPr>
          <w:trHeight w:val="205"/>
        </w:trPr>
        <w:tc>
          <w:tcPr>
            <w:tcW w:w="16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F2_7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6.95%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2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7.68%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tr w:rsidR="00075649" w:rsidRPr="00BF2DBA" w:rsidTr="00B82493">
        <w:trPr>
          <w:trHeight w:val="205"/>
        </w:trPr>
        <w:tc>
          <w:tcPr>
            <w:tcW w:w="16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F2_8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6.97%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2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7.42%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tr w:rsidR="00075649" w:rsidRPr="00BF2DBA" w:rsidTr="00B82493">
        <w:trPr>
          <w:trHeight w:val="205"/>
        </w:trPr>
        <w:tc>
          <w:tcPr>
            <w:tcW w:w="16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F2_9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7.13%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2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8.63%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tr w:rsidR="00075649" w:rsidRPr="00BF2DBA" w:rsidTr="00B82493">
        <w:trPr>
          <w:trHeight w:val="205"/>
        </w:trPr>
        <w:tc>
          <w:tcPr>
            <w:tcW w:w="16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F2_10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9.44%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2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8.61%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tr w:rsidR="00075649" w:rsidRPr="00BF2DBA" w:rsidTr="00B82493">
        <w:trPr>
          <w:trHeight w:val="205"/>
        </w:trPr>
        <w:tc>
          <w:tcPr>
            <w:tcW w:w="16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C46AFF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bookmarkStart w:id="2" w:name="_Hlk417495433"/>
            <w:r w:rsidRPr="00BF2DBA">
              <w:rPr>
                <w:rFonts w:cs="Arial"/>
                <w:bCs/>
                <w:sz w:val="24"/>
                <w:szCs w:val="24"/>
              </w:rPr>
              <w:t>P1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7.49%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2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7.16%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tr w:rsidR="00075649" w:rsidRPr="00BF2DBA" w:rsidTr="00B82493">
        <w:trPr>
          <w:trHeight w:val="205"/>
        </w:trPr>
        <w:tc>
          <w:tcPr>
            <w:tcW w:w="16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C46AFF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P2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9.21%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2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9.30%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bookmarkEnd w:id="1"/>
      <w:bookmarkEnd w:id="2"/>
      <w:tr w:rsidR="00075649" w:rsidRPr="00BF2DBA" w:rsidTr="00B82493">
        <w:trPr>
          <w:trHeight w:val="205"/>
        </w:trPr>
        <w:tc>
          <w:tcPr>
            <w:tcW w:w="16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undetermined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2.70%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0.00%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3.20%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0.00%</w:t>
            </w:r>
          </w:p>
        </w:tc>
      </w:tr>
      <w:tr w:rsidR="00075649" w:rsidRPr="00BF2DBA" w:rsidTr="00B82493">
        <w:trPr>
          <w:trHeight w:val="225"/>
        </w:trPr>
        <w:tc>
          <w:tcPr>
            <w:tcW w:w="16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total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5.08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00.00%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4.16</w:t>
            </w:r>
          </w:p>
        </w:tc>
        <w:tc>
          <w:tcPr>
            <w:tcW w:w="12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00.00%</w:t>
            </w:r>
          </w:p>
        </w:tc>
      </w:tr>
      <w:tr w:rsidR="00566CFA" w:rsidRPr="00BF2DBA" w:rsidTr="00B82493">
        <w:trPr>
          <w:trHeight w:val="225"/>
        </w:trPr>
        <w:tc>
          <w:tcPr>
            <w:tcW w:w="2967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566CFA" w:rsidRPr="00BF2DBA" w:rsidRDefault="00566CFA" w:rsidP="00566CFA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Coefficient of variation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566CFA" w:rsidRPr="00BF2DBA" w:rsidRDefault="00566CFA" w:rsidP="00E422CD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8.6%</w:t>
            </w:r>
          </w:p>
        </w:tc>
        <w:tc>
          <w:tcPr>
            <w:tcW w:w="11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566CFA" w:rsidRPr="00BF2DBA" w:rsidRDefault="00566CFA" w:rsidP="00E422CD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0.0%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566CFA" w:rsidRPr="00BF2DBA" w:rsidRDefault="00566CFA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566CFA" w:rsidRPr="00BF2DBA" w:rsidRDefault="00566CFA" w:rsidP="00E422CD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9.4%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566CFA" w:rsidRPr="00BF2DBA" w:rsidRDefault="00566CFA" w:rsidP="00E422CD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0.0%</w:t>
            </w:r>
          </w:p>
        </w:tc>
      </w:tr>
    </w:tbl>
    <w:p w:rsidR="00EB590C" w:rsidRPr="00BF2DBA" w:rsidRDefault="00EB590C" w:rsidP="003C1934">
      <w:pPr>
        <w:spacing w:after="0" w:line="240" w:lineRule="auto"/>
        <w:rPr>
          <w:rFonts w:cs="Arial"/>
          <w:sz w:val="24"/>
          <w:szCs w:val="24"/>
        </w:rPr>
      </w:pPr>
    </w:p>
    <w:p w:rsidR="003C1934" w:rsidRPr="00BF2DBA" w:rsidRDefault="00103740" w:rsidP="00ED719D">
      <w:pPr>
        <w:spacing w:after="0" w:line="240" w:lineRule="auto"/>
        <w:rPr>
          <w:rFonts w:cs="Arial"/>
          <w:sz w:val="24"/>
          <w:szCs w:val="24"/>
        </w:rPr>
      </w:pPr>
      <w:bookmarkStart w:id="3" w:name="OLE_LINK28"/>
      <w:r>
        <w:rPr>
          <w:rFonts w:cs="Arial"/>
          <w:sz w:val="24"/>
          <w:szCs w:val="24"/>
        </w:rPr>
        <w:t>b</w:t>
      </w:r>
      <w:r w:rsidR="003C1934" w:rsidRPr="00BF2DBA">
        <w:rPr>
          <w:rFonts w:cs="Arial"/>
          <w:sz w:val="24"/>
          <w:szCs w:val="24"/>
        </w:rPr>
        <w:t>) Potato 12 sample</w:t>
      </w:r>
      <w:r w:rsidR="00F45220" w:rsidRPr="00BF2DBA">
        <w:rPr>
          <w:rFonts w:cs="Arial"/>
          <w:sz w:val="24"/>
          <w:szCs w:val="24"/>
        </w:rPr>
        <w:t xml:space="preserve"> </w:t>
      </w:r>
      <w:r w:rsidR="003C1934" w:rsidRPr="00BF2DBA">
        <w:rPr>
          <w:rFonts w:cs="Arial"/>
          <w:sz w:val="24"/>
          <w:szCs w:val="24"/>
        </w:rPr>
        <w:t>pooled RAD-seq dataset</w:t>
      </w:r>
    </w:p>
    <w:tbl>
      <w:tblPr>
        <w:tblW w:w="91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6"/>
        <w:gridCol w:w="1375"/>
        <w:gridCol w:w="1277"/>
        <w:gridCol w:w="1131"/>
        <w:gridCol w:w="1238"/>
        <w:gridCol w:w="79"/>
        <w:gridCol w:w="1277"/>
        <w:gridCol w:w="1159"/>
      </w:tblGrid>
      <w:tr w:rsidR="00DA6E00" w:rsidRPr="00BF2DBA" w:rsidTr="00566CFA">
        <w:trPr>
          <w:trHeight w:val="212"/>
        </w:trPr>
        <w:tc>
          <w:tcPr>
            <w:tcW w:w="158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bookmarkEnd w:id="3"/>
          <w:p w:rsidR="00DA6E00" w:rsidRPr="00BF2DBA" w:rsidRDefault="00DA6E00" w:rsidP="00BF2DBA">
            <w:pPr>
              <w:spacing w:before="240" w:after="30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Sample ID</w:t>
            </w:r>
          </w:p>
        </w:tc>
        <w:tc>
          <w:tcPr>
            <w:tcW w:w="374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A6E00" w:rsidRPr="00BF2DBA" w:rsidRDefault="00DA6E00" w:rsidP="00D25348">
            <w:pPr>
              <w:spacing w:before="60" w:after="6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Diploid pooled samples</w:t>
            </w:r>
          </w:p>
        </w:tc>
        <w:tc>
          <w:tcPr>
            <w:tcW w:w="38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A6E00" w:rsidRPr="00BF2DBA" w:rsidRDefault="00DA6E00" w:rsidP="00D25348">
            <w:pPr>
              <w:spacing w:before="60" w:after="6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Tetraploid pooled samples</w:t>
            </w:r>
          </w:p>
        </w:tc>
      </w:tr>
      <w:tr w:rsidR="00DA6E00" w:rsidRPr="00BF2DBA" w:rsidTr="00566CFA">
        <w:trPr>
          <w:trHeight w:val="187"/>
        </w:trPr>
        <w:tc>
          <w:tcPr>
            <w:tcW w:w="158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A6E00" w:rsidRPr="00BF2DBA" w:rsidRDefault="00DA6E00" w:rsidP="00C9608B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A6E00" w:rsidRPr="00BF2DBA" w:rsidRDefault="00D9094A" w:rsidP="00D25348">
            <w:pPr>
              <w:spacing w:before="60" w:after="60" w:line="240" w:lineRule="auto"/>
              <w:jc w:val="center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*</w:t>
            </w:r>
            <w:r w:rsidR="00D25348" w:rsidRPr="00BF2DBA">
              <w:rPr>
                <w:rFonts w:cs="Arial"/>
                <w:bCs/>
                <w:sz w:val="24"/>
                <w:szCs w:val="24"/>
              </w:rPr>
              <w:t>Read pairs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A6E00" w:rsidRPr="00BF2DBA" w:rsidRDefault="00DA6E00" w:rsidP="00D25348">
            <w:pPr>
              <w:spacing w:before="60" w:after="60" w:line="240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proportion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A6E00" w:rsidRPr="00BF2DBA" w:rsidRDefault="00DA6E00" w:rsidP="00D25348">
            <w:pPr>
              <w:spacing w:before="60" w:after="60" w:line="240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expected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A6E00" w:rsidRPr="00BF2DBA" w:rsidRDefault="00D9094A" w:rsidP="009664DA">
            <w:pPr>
              <w:spacing w:before="60" w:after="60" w:line="240" w:lineRule="auto"/>
              <w:ind w:left="-84" w:right="-70"/>
              <w:jc w:val="center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*</w:t>
            </w:r>
            <w:r w:rsidR="00D25348" w:rsidRPr="00BF2DBA">
              <w:rPr>
                <w:rFonts w:cs="Arial"/>
                <w:bCs/>
                <w:sz w:val="24"/>
                <w:szCs w:val="24"/>
              </w:rPr>
              <w:t>Read pairs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A6E00" w:rsidRPr="00BF2DBA" w:rsidRDefault="00DA6E00" w:rsidP="00D25348">
            <w:pPr>
              <w:spacing w:before="60" w:after="60" w:line="240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proportion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A6E00" w:rsidRPr="00BF2DBA" w:rsidRDefault="00DA6E00" w:rsidP="00D25348">
            <w:pPr>
              <w:spacing w:before="60" w:after="60" w:line="240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expected</w:t>
            </w:r>
          </w:p>
        </w:tc>
      </w:tr>
      <w:tr w:rsidR="00075649" w:rsidRPr="00BF2DBA" w:rsidTr="00566CFA">
        <w:trPr>
          <w:trHeight w:val="205"/>
        </w:trPr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bookmarkStart w:id="4" w:name="_Hlk425278398"/>
            <w:bookmarkStart w:id="5" w:name="_Hlk417495172"/>
            <w:r w:rsidRPr="00BF2DBA">
              <w:rPr>
                <w:rFonts w:cs="Arial"/>
                <w:bCs/>
                <w:sz w:val="24"/>
                <w:szCs w:val="24"/>
              </w:rPr>
              <w:t>F</w:t>
            </w:r>
            <w:r w:rsidR="00DA6E00" w:rsidRPr="00BF2DBA">
              <w:rPr>
                <w:rFonts w:cs="Arial"/>
                <w:bCs/>
                <w:sz w:val="24"/>
                <w:szCs w:val="24"/>
              </w:rPr>
              <w:t>1</w:t>
            </w:r>
            <w:r w:rsidRPr="00BF2DBA">
              <w:rPr>
                <w:rFonts w:cs="Arial"/>
                <w:bCs/>
                <w:sz w:val="24"/>
                <w:szCs w:val="24"/>
              </w:rPr>
              <w:t>_1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7.68%</w:t>
            </w:r>
          </w:p>
        </w:tc>
        <w:tc>
          <w:tcPr>
            <w:tcW w:w="11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7.84%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tr w:rsidR="00075649" w:rsidRPr="00BF2DBA" w:rsidTr="00566CFA">
        <w:trPr>
          <w:trHeight w:val="205"/>
        </w:trPr>
        <w:tc>
          <w:tcPr>
            <w:tcW w:w="15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DA6E00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F1</w:t>
            </w:r>
            <w:r w:rsidR="00075649" w:rsidRPr="00BF2DBA">
              <w:rPr>
                <w:rFonts w:cs="Arial"/>
                <w:bCs/>
                <w:sz w:val="24"/>
                <w:szCs w:val="24"/>
              </w:rPr>
              <w:t>_2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7.96%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431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11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tr w:rsidR="00075649" w:rsidRPr="00BF2DBA" w:rsidTr="00566CFA">
        <w:trPr>
          <w:trHeight w:val="205"/>
        </w:trPr>
        <w:tc>
          <w:tcPr>
            <w:tcW w:w="15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DA6E00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F1</w:t>
            </w:r>
            <w:r w:rsidR="00075649" w:rsidRPr="00BF2DBA">
              <w:rPr>
                <w:rFonts w:cs="Arial"/>
                <w:bCs/>
                <w:sz w:val="24"/>
                <w:szCs w:val="24"/>
              </w:rPr>
              <w:t>_3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8.14%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431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7.90%</w:t>
            </w:r>
          </w:p>
        </w:tc>
        <w:tc>
          <w:tcPr>
            <w:tcW w:w="11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tr w:rsidR="00075649" w:rsidRPr="00BF2DBA" w:rsidTr="00566CFA">
        <w:trPr>
          <w:trHeight w:val="205"/>
        </w:trPr>
        <w:tc>
          <w:tcPr>
            <w:tcW w:w="15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DA6E00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F1</w:t>
            </w:r>
            <w:r w:rsidR="00075649" w:rsidRPr="00BF2DBA">
              <w:rPr>
                <w:rFonts w:cs="Arial"/>
                <w:bCs/>
                <w:sz w:val="24"/>
                <w:szCs w:val="24"/>
              </w:rPr>
              <w:t>_4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9.45%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431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7.52%</w:t>
            </w:r>
          </w:p>
        </w:tc>
        <w:tc>
          <w:tcPr>
            <w:tcW w:w="11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tr w:rsidR="00075649" w:rsidRPr="00BF2DBA" w:rsidTr="00566CFA">
        <w:trPr>
          <w:trHeight w:val="205"/>
        </w:trPr>
        <w:tc>
          <w:tcPr>
            <w:tcW w:w="15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DA6E00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F1</w:t>
            </w:r>
            <w:r w:rsidR="00075649" w:rsidRPr="00BF2DBA">
              <w:rPr>
                <w:rFonts w:cs="Arial"/>
                <w:bCs/>
                <w:sz w:val="24"/>
                <w:szCs w:val="24"/>
              </w:rPr>
              <w:t>_5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8.92%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431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7.94%</w:t>
            </w:r>
          </w:p>
        </w:tc>
        <w:tc>
          <w:tcPr>
            <w:tcW w:w="11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tr w:rsidR="00075649" w:rsidRPr="00BF2DBA" w:rsidTr="00566CFA">
        <w:trPr>
          <w:trHeight w:val="205"/>
        </w:trPr>
        <w:tc>
          <w:tcPr>
            <w:tcW w:w="15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DA6E00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F1</w:t>
            </w:r>
            <w:r w:rsidR="00075649" w:rsidRPr="00BF2DBA">
              <w:rPr>
                <w:rFonts w:cs="Arial"/>
                <w:bCs/>
                <w:sz w:val="24"/>
                <w:szCs w:val="24"/>
              </w:rPr>
              <w:t>_6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8.08%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431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7.64%</w:t>
            </w:r>
          </w:p>
        </w:tc>
        <w:tc>
          <w:tcPr>
            <w:tcW w:w="11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tr w:rsidR="00075649" w:rsidRPr="00BF2DBA" w:rsidTr="00566CFA">
        <w:trPr>
          <w:trHeight w:val="205"/>
        </w:trPr>
        <w:tc>
          <w:tcPr>
            <w:tcW w:w="15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DA6E00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F1</w:t>
            </w:r>
            <w:r w:rsidR="00075649" w:rsidRPr="00BF2DBA">
              <w:rPr>
                <w:rFonts w:cs="Arial"/>
                <w:bCs/>
                <w:sz w:val="24"/>
                <w:szCs w:val="24"/>
              </w:rPr>
              <w:t>_7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6.29%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431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8.52%</w:t>
            </w:r>
          </w:p>
        </w:tc>
        <w:tc>
          <w:tcPr>
            <w:tcW w:w="11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tr w:rsidR="00075649" w:rsidRPr="00BF2DBA" w:rsidTr="00566CFA">
        <w:trPr>
          <w:trHeight w:val="205"/>
        </w:trPr>
        <w:tc>
          <w:tcPr>
            <w:tcW w:w="15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DA6E00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F1</w:t>
            </w:r>
            <w:r w:rsidR="00075649" w:rsidRPr="00BF2DBA">
              <w:rPr>
                <w:rFonts w:cs="Arial"/>
                <w:bCs/>
                <w:sz w:val="24"/>
                <w:szCs w:val="24"/>
              </w:rPr>
              <w:t>_8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8.51%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431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8.58%</w:t>
            </w:r>
          </w:p>
        </w:tc>
        <w:tc>
          <w:tcPr>
            <w:tcW w:w="11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tr w:rsidR="00075649" w:rsidRPr="00BF2DBA" w:rsidTr="00566CFA">
        <w:trPr>
          <w:trHeight w:val="205"/>
        </w:trPr>
        <w:tc>
          <w:tcPr>
            <w:tcW w:w="15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DA6E00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F1</w:t>
            </w:r>
            <w:r w:rsidR="00075649" w:rsidRPr="00BF2DBA">
              <w:rPr>
                <w:rFonts w:cs="Arial"/>
                <w:bCs/>
                <w:sz w:val="24"/>
                <w:szCs w:val="24"/>
              </w:rPr>
              <w:t>_9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7.76%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431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7.62%</w:t>
            </w:r>
          </w:p>
        </w:tc>
        <w:tc>
          <w:tcPr>
            <w:tcW w:w="11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tr w:rsidR="00075649" w:rsidRPr="00BF2DBA" w:rsidTr="00566CFA">
        <w:trPr>
          <w:trHeight w:val="205"/>
        </w:trPr>
        <w:tc>
          <w:tcPr>
            <w:tcW w:w="15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DA6E00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F1</w:t>
            </w:r>
            <w:r w:rsidR="00075649" w:rsidRPr="00BF2DBA">
              <w:rPr>
                <w:rFonts w:cs="Arial"/>
                <w:bCs/>
                <w:sz w:val="24"/>
                <w:szCs w:val="24"/>
              </w:rPr>
              <w:t>_10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8.88%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431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8.54%</w:t>
            </w:r>
          </w:p>
        </w:tc>
        <w:tc>
          <w:tcPr>
            <w:tcW w:w="11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tr w:rsidR="00C46AFF" w:rsidRPr="00BF2DBA" w:rsidTr="00566CFA">
        <w:trPr>
          <w:trHeight w:val="205"/>
        </w:trPr>
        <w:tc>
          <w:tcPr>
            <w:tcW w:w="15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46AFF" w:rsidRPr="00BF2DBA" w:rsidRDefault="00C46AFF" w:rsidP="00C46AFF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P1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46AFF" w:rsidRPr="00BF2DBA" w:rsidRDefault="00C46AFF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46AFF" w:rsidRPr="00BF2DBA" w:rsidRDefault="00C46AFF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8.09%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46AFF" w:rsidRPr="00BF2DBA" w:rsidRDefault="00C46AFF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431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46AFF" w:rsidRPr="00BF2DBA" w:rsidRDefault="00C46AFF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46AFF" w:rsidRPr="00BF2DBA" w:rsidRDefault="00C46AFF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7.68%</w:t>
            </w:r>
          </w:p>
        </w:tc>
        <w:tc>
          <w:tcPr>
            <w:tcW w:w="11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46AFF" w:rsidRPr="00BF2DBA" w:rsidRDefault="00C46AFF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tr w:rsidR="00C46AFF" w:rsidRPr="00BF2DBA" w:rsidTr="00566CFA">
        <w:trPr>
          <w:trHeight w:val="205"/>
        </w:trPr>
        <w:tc>
          <w:tcPr>
            <w:tcW w:w="15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46AFF" w:rsidRPr="00BF2DBA" w:rsidRDefault="00C46AFF" w:rsidP="00C46AFF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P2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46AFF" w:rsidRPr="00BF2DBA" w:rsidRDefault="00C46AFF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46AFF" w:rsidRPr="00BF2DBA" w:rsidRDefault="00C46AFF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8.15%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46AFF" w:rsidRPr="00BF2DBA" w:rsidRDefault="00C46AFF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  <w:tc>
          <w:tcPr>
            <w:tcW w:w="1431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46AFF" w:rsidRPr="00BF2DBA" w:rsidRDefault="00C46AFF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46AFF" w:rsidRPr="00BF2DBA" w:rsidRDefault="00C46AFF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9.59%</w:t>
            </w:r>
          </w:p>
        </w:tc>
        <w:tc>
          <w:tcPr>
            <w:tcW w:w="11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46AFF" w:rsidRPr="00BF2DBA" w:rsidRDefault="00C46AFF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33%</w:t>
            </w:r>
          </w:p>
        </w:tc>
      </w:tr>
      <w:bookmarkEnd w:id="4"/>
      <w:tr w:rsidR="00075649" w:rsidRPr="00BF2DBA" w:rsidTr="00566CFA">
        <w:trPr>
          <w:trHeight w:val="205"/>
        </w:trPr>
        <w:tc>
          <w:tcPr>
            <w:tcW w:w="15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undetermined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2.10%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0.00%</w:t>
            </w:r>
          </w:p>
        </w:tc>
        <w:tc>
          <w:tcPr>
            <w:tcW w:w="1431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53%</w:t>
            </w:r>
          </w:p>
        </w:tc>
        <w:tc>
          <w:tcPr>
            <w:tcW w:w="11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75649" w:rsidRPr="00BF2DBA" w:rsidRDefault="00075649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0.00%</w:t>
            </w:r>
          </w:p>
        </w:tc>
      </w:tr>
      <w:bookmarkEnd w:id="5"/>
      <w:tr w:rsidR="00566CFA" w:rsidRPr="00BF2DBA" w:rsidTr="00566CFA">
        <w:trPr>
          <w:trHeight w:val="225"/>
        </w:trPr>
        <w:tc>
          <w:tcPr>
            <w:tcW w:w="15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66CFA" w:rsidRPr="00BF2DBA" w:rsidRDefault="00566CFA" w:rsidP="0007564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total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566CFA" w:rsidRPr="00BF2DBA" w:rsidRDefault="00566CFA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25.19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566CFA" w:rsidRPr="00BF2DBA" w:rsidRDefault="00566CFA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66CFA" w:rsidRPr="00BF2DBA" w:rsidRDefault="00566CFA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00.00%</w:t>
            </w:r>
          </w:p>
        </w:tc>
        <w:tc>
          <w:tcPr>
            <w:tcW w:w="1431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566CFA" w:rsidRPr="00BF2DBA" w:rsidRDefault="00566CFA" w:rsidP="00566CFA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25.37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566CFA" w:rsidRPr="00BF2DBA" w:rsidRDefault="00566CFA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168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66CFA" w:rsidRPr="00BF2DBA" w:rsidRDefault="00566CFA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00.00%</w:t>
            </w:r>
          </w:p>
        </w:tc>
      </w:tr>
      <w:tr w:rsidR="00566CFA" w:rsidRPr="00BF2DBA" w:rsidTr="00566CFA">
        <w:trPr>
          <w:trHeight w:val="225"/>
        </w:trPr>
        <w:tc>
          <w:tcPr>
            <w:tcW w:w="307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566CFA" w:rsidRPr="00BF2DBA" w:rsidRDefault="00566CFA" w:rsidP="00566CFA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Coefficient of variation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566CFA" w:rsidRPr="00BF2DBA" w:rsidRDefault="002A04F7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9</w:t>
            </w:r>
            <w:r w:rsidR="00566CFA" w:rsidRPr="00BF2DBA">
              <w:rPr>
                <w:rFonts w:cs="Arial"/>
                <w:sz w:val="24"/>
                <w:szCs w:val="24"/>
              </w:rPr>
              <w:t>.6%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6CFA" w:rsidRPr="00BF2DBA" w:rsidRDefault="00566CFA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0.0%</w:t>
            </w:r>
          </w:p>
        </w:tc>
        <w:tc>
          <w:tcPr>
            <w:tcW w:w="13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566CFA" w:rsidRPr="00BF2DBA" w:rsidRDefault="00566CFA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66CFA" w:rsidRPr="00BF2DBA" w:rsidRDefault="00A6376C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8.0</w:t>
            </w:r>
            <w:r w:rsidR="00566CFA" w:rsidRPr="00BF2DBA">
              <w:rPr>
                <w:rFonts w:cs="Arial"/>
                <w:sz w:val="24"/>
                <w:szCs w:val="24"/>
              </w:rPr>
              <w:t>%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66CFA" w:rsidRPr="00BF2DBA" w:rsidRDefault="00566CFA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0.0%</w:t>
            </w:r>
          </w:p>
        </w:tc>
      </w:tr>
    </w:tbl>
    <w:p w:rsidR="00EB590C" w:rsidRPr="00BF2DBA" w:rsidRDefault="00566CFA" w:rsidP="00566CFA">
      <w:pPr>
        <w:rPr>
          <w:rFonts w:cs="Arial"/>
          <w:sz w:val="24"/>
          <w:szCs w:val="24"/>
        </w:rPr>
      </w:pPr>
      <w:r w:rsidRPr="00BF2DBA">
        <w:rPr>
          <w:rFonts w:cs="Arial"/>
          <w:sz w:val="24"/>
          <w:szCs w:val="24"/>
        </w:rPr>
        <w:t>* million</w:t>
      </w:r>
      <w:r w:rsidR="005A0F89" w:rsidRPr="00BF2DBA">
        <w:rPr>
          <w:rFonts w:cs="Arial"/>
          <w:sz w:val="24"/>
          <w:szCs w:val="24"/>
        </w:rPr>
        <w:t>s</w:t>
      </w:r>
      <w:r w:rsidRPr="00BF2DBA">
        <w:rPr>
          <w:rFonts w:cs="Arial"/>
          <w:sz w:val="24"/>
          <w:szCs w:val="24"/>
        </w:rPr>
        <w:t xml:space="preserve"> of reads</w:t>
      </w:r>
      <w:r w:rsidR="00EB590C" w:rsidRPr="00BF2DBA">
        <w:rPr>
          <w:rFonts w:cs="Arial"/>
          <w:sz w:val="24"/>
          <w:szCs w:val="24"/>
        </w:rPr>
        <w:br w:type="page"/>
      </w:r>
    </w:p>
    <w:bookmarkEnd w:id="0"/>
    <w:p w:rsidR="00B846B7" w:rsidRPr="00BF2DBA" w:rsidRDefault="00494736" w:rsidP="002F4D8E">
      <w:pPr>
        <w:jc w:val="both"/>
        <w:rPr>
          <w:rFonts w:cs="Arial"/>
          <w:sz w:val="24"/>
          <w:szCs w:val="24"/>
        </w:rPr>
      </w:pPr>
      <w:r w:rsidRPr="00BF2DBA">
        <w:rPr>
          <w:rFonts w:cs="Arial"/>
          <w:sz w:val="24"/>
          <w:szCs w:val="24"/>
        </w:rPr>
        <w:lastRenderedPageBreak/>
        <w:t>S</w:t>
      </w:r>
      <w:r w:rsidR="00047BA6">
        <w:rPr>
          <w:rFonts w:cs="Arial"/>
          <w:sz w:val="24"/>
          <w:szCs w:val="24"/>
        </w:rPr>
        <w:t>4</w:t>
      </w:r>
      <w:r w:rsidRPr="00BF2DBA">
        <w:rPr>
          <w:rFonts w:cs="Arial"/>
          <w:sz w:val="24"/>
          <w:szCs w:val="24"/>
        </w:rPr>
        <w:t xml:space="preserve"> T</w:t>
      </w:r>
      <w:r w:rsidR="00047BA6">
        <w:rPr>
          <w:rFonts w:cs="Arial"/>
          <w:sz w:val="24"/>
          <w:szCs w:val="24"/>
        </w:rPr>
        <w:t>able.</w:t>
      </w:r>
      <w:r w:rsidR="003845F6" w:rsidRPr="00BF2DBA">
        <w:rPr>
          <w:rFonts w:cs="Arial"/>
          <w:sz w:val="24"/>
          <w:szCs w:val="24"/>
        </w:rPr>
        <w:t xml:space="preserve"> </w:t>
      </w:r>
      <w:r w:rsidR="002F4D8E" w:rsidRPr="00BF2DBA">
        <w:rPr>
          <w:rFonts w:cs="Arial"/>
          <w:sz w:val="24"/>
          <w:szCs w:val="24"/>
        </w:rPr>
        <w:t>T</w:t>
      </w:r>
      <w:r w:rsidR="00981E93" w:rsidRPr="00BF2DBA">
        <w:rPr>
          <w:rFonts w:cs="Arial"/>
          <w:sz w:val="24"/>
          <w:szCs w:val="24"/>
        </w:rPr>
        <w:t xml:space="preserve">he </w:t>
      </w:r>
      <w:r w:rsidR="00B846B7" w:rsidRPr="00BF2DBA">
        <w:rPr>
          <w:rFonts w:cs="Arial"/>
          <w:sz w:val="24"/>
          <w:szCs w:val="24"/>
        </w:rPr>
        <w:t>number of short</w:t>
      </w:r>
      <w:r w:rsidR="00DC39F3" w:rsidRPr="00BF2DBA">
        <w:rPr>
          <w:rFonts w:cs="Arial"/>
          <w:sz w:val="24"/>
          <w:szCs w:val="24"/>
        </w:rPr>
        <w:t xml:space="preserve"> </w:t>
      </w:r>
      <w:r w:rsidR="002F4D8E" w:rsidRPr="00BF2DBA">
        <w:rPr>
          <w:rFonts w:cs="Arial"/>
          <w:sz w:val="24"/>
          <w:szCs w:val="24"/>
        </w:rPr>
        <w:t>paired</w:t>
      </w:r>
      <w:r w:rsidR="00F93500">
        <w:rPr>
          <w:rFonts w:cs="Arial"/>
          <w:sz w:val="24"/>
          <w:szCs w:val="24"/>
        </w:rPr>
        <w:t>-</w:t>
      </w:r>
      <w:r w:rsidR="002F4D8E" w:rsidRPr="00BF2DBA">
        <w:rPr>
          <w:rFonts w:cs="Arial"/>
          <w:sz w:val="24"/>
          <w:szCs w:val="24"/>
        </w:rPr>
        <w:t xml:space="preserve">end </w:t>
      </w:r>
      <w:r w:rsidR="00B846B7" w:rsidRPr="00BF2DBA">
        <w:rPr>
          <w:rFonts w:cs="Arial"/>
          <w:sz w:val="24"/>
          <w:szCs w:val="24"/>
        </w:rPr>
        <w:t xml:space="preserve">reads </w:t>
      </w:r>
      <w:r w:rsidR="002F4D8E" w:rsidRPr="00BF2DBA">
        <w:rPr>
          <w:rFonts w:cs="Arial"/>
          <w:sz w:val="24"/>
          <w:szCs w:val="24"/>
        </w:rPr>
        <w:t xml:space="preserve">allocated to </w:t>
      </w:r>
      <w:r w:rsidR="00B846B7" w:rsidRPr="00BF2DBA">
        <w:rPr>
          <w:rFonts w:cs="Arial"/>
          <w:sz w:val="24"/>
          <w:szCs w:val="24"/>
        </w:rPr>
        <w:t xml:space="preserve">each </w:t>
      </w:r>
      <w:r w:rsidR="002F4D8E" w:rsidRPr="00BF2DBA">
        <w:rPr>
          <w:rFonts w:cs="Arial"/>
          <w:sz w:val="24"/>
          <w:szCs w:val="24"/>
        </w:rPr>
        <w:t xml:space="preserve">of </w:t>
      </w:r>
      <w:r w:rsidR="00A25C6F" w:rsidRPr="00BF2DBA">
        <w:rPr>
          <w:rFonts w:cs="Arial"/>
          <w:sz w:val="24"/>
          <w:szCs w:val="24"/>
        </w:rPr>
        <w:t xml:space="preserve">the 6 </w:t>
      </w:r>
      <w:r w:rsidR="002F4D8E" w:rsidRPr="00BF2DBA">
        <w:rPr>
          <w:rFonts w:cs="Arial"/>
          <w:sz w:val="24"/>
          <w:szCs w:val="24"/>
        </w:rPr>
        <w:t xml:space="preserve">pooled </w:t>
      </w:r>
      <w:r w:rsidR="00A25C6F" w:rsidRPr="00BF2DBA">
        <w:rPr>
          <w:rFonts w:cs="Arial"/>
          <w:sz w:val="24"/>
          <w:szCs w:val="24"/>
        </w:rPr>
        <w:t xml:space="preserve">samples </w:t>
      </w:r>
      <w:r w:rsidR="002F4D8E" w:rsidRPr="00BF2DBA">
        <w:rPr>
          <w:rFonts w:cs="Arial"/>
          <w:sz w:val="24"/>
          <w:szCs w:val="24"/>
        </w:rPr>
        <w:t xml:space="preserve">in the </w:t>
      </w:r>
      <w:r w:rsidRPr="00BF2DBA">
        <w:rPr>
          <w:rFonts w:cs="Arial"/>
          <w:sz w:val="24"/>
          <w:szCs w:val="24"/>
        </w:rPr>
        <w:t xml:space="preserve">sequencing </w:t>
      </w:r>
      <w:r w:rsidR="00A25C6F" w:rsidRPr="00BF2DBA">
        <w:rPr>
          <w:rFonts w:cs="Arial"/>
          <w:sz w:val="24"/>
          <w:szCs w:val="24"/>
        </w:rPr>
        <w:t>libraries</w:t>
      </w:r>
      <w:r w:rsidR="000132C7" w:rsidRPr="00BF2DBA">
        <w:rPr>
          <w:rFonts w:cs="Arial"/>
          <w:sz w:val="24"/>
          <w:szCs w:val="24"/>
        </w:rPr>
        <w:t xml:space="preserve"> </w:t>
      </w:r>
      <w:r w:rsidR="002F4D8E" w:rsidRPr="00BF2DBA">
        <w:rPr>
          <w:rFonts w:cs="Arial"/>
          <w:sz w:val="24"/>
          <w:szCs w:val="24"/>
        </w:rPr>
        <w:t>that underwent only</w:t>
      </w:r>
      <w:r w:rsidR="00532ADE" w:rsidRPr="00BF2DBA">
        <w:rPr>
          <w:rFonts w:cs="Arial"/>
          <w:sz w:val="24"/>
          <w:szCs w:val="24"/>
        </w:rPr>
        <w:t xml:space="preserve"> the first round of </w:t>
      </w:r>
      <w:r w:rsidR="00F93500">
        <w:rPr>
          <w:rFonts w:cs="Arial"/>
          <w:sz w:val="24"/>
          <w:szCs w:val="24"/>
        </w:rPr>
        <w:t xml:space="preserve">RE </w:t>
      </w:r>
      <w:r w:rsidR="00532ADE" w:rsidRPr="00BF2DBA">
        <w:rPr>
          <w:rFonts w:cs="Arial"/>
          <w:sz w:val="24"/>
          <w:szCs w:val="24"/>
        </w:rPr>
        <w:t>digestion</w:t>
      </w:r>
      <w:r w:rsidR="00EB701E" w:rsidRPr="00BF2DBA">
        <w:rPr>
          <w:rFonts w:cs="Arial"/>
          <w:sz w:val="24"/>
          <w:szCs w:val="24"/>
        </w:rPr>
        <w:t>.</w:t>
      </w:r>
      <w:r w:rsidR="00532ADE" w:rsidRPr="00BF2DBA">
        <w:rPr>
          <w:rFonts w:cs="Arial"/>
          <w:sz w:val="24"/>
          <w:szCs w:val="24"/>
        </w:rPr>
        <w:t xml:space="preserve"> </w:t>
      </w:r>
    </w:p>
    <w:tbl>
      <w:tblPr>
        <w:tblW w:w="1001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3"/>
        <w:gridCol w:w="1017"/>
        <w:gridCol w:w="1344"/>
        <w:gridCol w:w="1166"/>
        <w:gridCol w:w="1468"/>
        <w:gridCol w:w="810"/>
        <w:gridCol w:w="1363"/>
        <w:gridCol w:w="1165"/>
      </w:tblGrid>
      <w:tr w:rsidR="000132C7" w:rsidRPr="00BF2DBA" w:rsidTr="00BF2DBA">
        <w:trPr>
          <w:trHeight w:val="241"/>
        </w:trPr>
        <w:tc>
          <w:tcPr>
            <w:tcW w:w="16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32C7" w:rsidRPr="00BF2DBA" w:rsidRDefault="00DA6E00" w:rsidP="00BF2DBA">
            <w:pPr>
              <w:spacing w:before="240" w:after="30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S</w:t>
            </w:r>
            <w:r w:rsidR="000132C7" w:rsidRPr="00BF2DBA">
              <w:rPr>
                <w:rFonts w:cs="Arial"/>
                <w:bCs/>
                <w:sz w:val="24"/>
                <w:szCs w:val="24"/>
              </w:rPr>
              <w:t>ample ID</w:t>
            </w:r>
          </w:p>
        </w:tc>
        <w:tc>
          <w:tcPr>
            <w:tcW w:w="352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32C7" w:rsidRPr="00BF2DBA" w:rsidRDefault="00E422CD" w:rsidP="00494736">
            <w:pPr>
              <w:spacing w:before="60" w:after="6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i/>
                <w:sz w:val="24"/>
                <w:szCs w:val="24"/>
              </w:rPr>
              <w:t>Arabidopsis</w:t>
            </w:r>
            <w:r w:rsidR="000132C7" w:rsidRPr="00BF2DBA">
              <w:rPr>
                <w:rFonts w:cs="Arial"/>
                <w:bCs/>
                <w:sz w:val="24"/>
                <w:szCs w:val="24"/>
              </w:rPr>
              <w:t xml:space="preserve"> pooled samples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32C7" w:rsidRPr="00BF2DBA" w:rsidRDefault="00175E1C" w:rsidP="00BF2DBA">
            <w:pPr>
              <w:spacing w:before="240" w:after="300" w:line="24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 </w:t>
            </w:r>
            <w:r w:rsidR="000132C7" w:rsidRPr="00BF2DBA">
              <w:rPr>
                <w:rFonts w:cs="Arial"/>
                <w:sz w:val="24"/>
                <w:szCs w:val="24"/>
              </w:rPr>
              <w:t>Sample ID</w:t>
            </w:r>
          </w:p>
        </w:tc>
        <w:tc>
          <w:tcPr>
            <w:tcW w:w="33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32C7" w:rsidRPr="00BF2DBA" w:rsidRDefault="00E422CD" w:rsidP="002F4D8E">
            <w:pPr>
              <w:spacing w:before="60" w:after="6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Potato</w:t>
            </w:r>
            <w:r w:rsidR="000132C7" w:rsidRPr="00BF2DBA">
              <w:rPr>
                <w:rFonts w:cs="Arial"/>
                <w:bCs/>
                <w:sz w:val="24"/>
                <w:szCs w:val="24"/>
              </w:rPr>
              <w:t xml:space="preserve"> pooled samples</w:t>
            </w:r>
          </w:p>
        </w:tc>
      </w:tr>
      <w:tr w:rsidR="000132C7" w:rsidRPr="00BF2DBA" w:rsidTr="00BF2DBA">
        <w:trPr>
          <w:trHeight w:val="212"/>
        </w:trPr>
        <w:tc>
          <w:tcPr>
            <w:tcW w:w="168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32C7" w:rsidRPr="00BF2DBA" w:rsidRDefault="000132C7" w:rsidP="00C9608B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32C7" w:rsidRPr="00BF2DBA" w:rsidRDefault="00ED719D" w:rsidP="00494736">
            <w:pPr>
              <w:spacing w:before="60" w:after="6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R</w:t>
            </w:r>
            <w:r w:rsidR="000132C7" w:rsidRPr="00BF2DBA">
              <w:rPr>
                <w:rFonts w:cs="Arial"/>
                <w:sz w:val="24"/>
                <w:szCs w:val="24"/>
              </w:rPr>
              <w:t>eads</w:t>
            </w:r>
            <w:r w:rsidR="00935D72">
              <w:rPr>
                <w:rFonts w:cs="Arial"/>
                <w:sz w:val="24"/>
                <w:szCs w:val="24"/>
              </w:rPr>
              <w:t xml:space="preserve"> (M)</w:t>
            </w:r>
            <w:r w:rsidR="000132C7" w:rsidRPr="00BF2DBA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32C7" w:rsidRPr="00BF2DBA" w:rsidRDefault="000132C7" w:rsidP="00494736">
            <w:pPr>
              <w:spacing w:before="60" w:after="6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proportion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32C7" w:rsidRPr="00BF2DBA" w:rsidRDefault="000132C7" w:rsidP="00494736">
            <w:pPr>
              <w:spacing w:before="60" w:after="6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expected</w:t>
            </w:r>
          </w:p>
        </w:tc>
        <w:tc>
          <w:tcPr>
            <w:tcW w:w="14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32C7" w:rsidRPr="00BF2DBA" w:rsidRDefault="000132C7" w:rsidP="002F4D8E">
            <w:pPr>
              <w:spacing w:before="60" w:after="60"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32C7" w:rsidRPr="00BF2DBA" w:rsidRDefault="00935D72" w:rsidP="002F4D8E">
            <w:pPr>
              <w:spacing w:before="60" w:after="6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R</w:t>
            </w:r>
            <w:r w:rsidR="000132C7" w:rsidRPr="00BF2DBA">
              <w:rPr>
                <w:rFonts w:cs="Arial"/>
                <w:sz w:val="24"/>
                <w:szCs w:val="24"/>
              </w:rPr>
              <w:t>eads</w:t>
            </w:r>
            <w:r>
              <w:rPr>
                <w:rFonts w:cs="Arial"/>
                <w:sz w:val="24"/>
                <w:szCs w:val="24"/>
              </w:rPr>
              <w:t xml:space="preserve"> (M)</w:t>
            </w:r>
            <w:r w:rsidR="000132C7" w:rsidRPr="00BF2DBA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32C7" w:rsidRPr="00BF2DBA" w:rsidRDefault="000132C7" w:rsidP="002F4D8E">
            <w:pPr>
              <w:spacing w:before="60" w:after="6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proportion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32C7" w:rsidRPr="00BF2DBA" w:rsidRDefault="000132C7" w:rsidP="002F4D8E">
            <w:pPr>
              <w:spacing w:before="60" w:after="6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expected</w:t>
            </w:r>
          </w:p>
        </w:tc>
      </w:tr>
      <w:tr w:rsidR="00AC498D" w:rsidRPr="00BF2DBA" w:rsidTr="00BF2DBA">
        <w:trPr>
          <w:trHeight w:val="233"/>
        </w:trPr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E422CD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Columbia</w:t>
            </w:r>
            <w:r w:rsidR="002F4D8E" w:rsidRPr="00BF2DBA">
              <w:rPr>
                <w:rFonts w:cs="Arial"/>
                <w:bCs/>
                <w:sz w:val="24"/>
                <w:szCs w:val="24"/>
              </w:rPr>
              <w:t xml:space="preserve"> (d)</w:t>
            </w:r>
            <w:r w:rsidR="00A4728F">
              <w:rPr>
                <w:rFonts w:cs="Arial"/>
                <w:bCs/>
                <w:sz w:val="24"/>
                <w:szCs w:val="24"/>
              </w:rPr>
              <w:t>*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8.68%</w:t>
            </w:r>
          </w:p>
        </w:tc>
        <w:tc>
          <w:tcPr>
            <w:tcW w:w="11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6.67%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AC498D" w:rsidRPr="00BF2DBA" w:rsidRDefault="00A126E4" w:rsidP="00A126E4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BD66-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21.19%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6.67%</w:t>
            </w:r>
          </w:p>
        </w:tc>
      </w:tr>
      <w:tr w:rsidR="00AC498D" w:rsidRPr="00BF2DBA" w:rsidTr="00BF2DBA">
        <w:trPr>
          <w:trHeight w:val="233"/>
        </w:trPr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AC498D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Lan</w:t>
            </w:r>
            <w:r w:rsidR="00D17C18" w:rsidRPr="00BF2DBA">
              <w:rPr>
                <w:rFonts w:cs="Arial"/>
                <w:bCs/>
                <w:sz w:val="24"/>
                <w:szCs w:val="24"/>
              </w:rPr>
              <w:t>d</w:t>
            </w:r>
            <w:r w:rsidRPr="00BF2DBA">
              <w:rPr>
                <w:rFonts w:cs="Arial"/>
                <w:bCs/>
                <w:sz w:val="24"/>
                <w:szCs w:val="24"/>
              </w:rPr>
              <w:t>sberg</w:t>
            </w:r>
            <w:r w:rsidR="002F4D8E" w:rsidRPr="00BF2DBA">
              <w:rPr>
                <w:rFonts w:cs="Arial"/>
                <w:bCs/>
                <w:sz w:val="24"/>
                <w:szCs w:val="24"/>
              </w:rPr>
              <w:t xml:space="preserve"> (d)</w:t>
            </w:r>
          </w:p>
        </w:tc>
        <w:tc>
          <w:tcPr>
            <w:tcW w:w="10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4.29%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6.67%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C498D" w:rsidRPr="00BF2DBA" w:rsidRDefault="00A126E4" w:rsidP="00A126E4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BD6-6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8.82%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6.67%</w:t>
            </w:r>
          </w:p>
        </w:tc>
      </w:tr>
      <w:tr w:rsidR="00AC498D" w:rsidRPr="00BF2DBA" w:rsidTr="00BF2DBA">
        <w:trPr>
          <w:trHeight w:val="233"/>
        </w:trPr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AC498D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F2_1</w:t>
            </w:r>
            <w:r w:rsidR="002F4D8E" w:rsidRPr="00BF2DBA">
              <w:rPr>
                <w:rFonts w:cs="Arial"/>
                <w:bCs/>
                <w:sz w:val="24"/>
                <w:szCs w:val="24"/>
              </w:rPr>
              <w:t xml:space="preserve"> (d)</w:t>
            </w:r>
          </w:p>
        </w:tc>
        <w:tc>
          <w:tcPr>
            <w:tcW w:w="10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1.42%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6.67%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C498D" w:rsidRPr="00BF2DBA" w:rsidRDefault="00AC498D" w:rsidP="00ED719D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F1_1</w:t>
            </w:r>
            <w:r w:rsidR="003A74AE" w:rsidRPr="00BF2DBA">
              <w:rPr>
                <w:rFonts w:cs="Arial"/>
                <w:sz w:val="24"/>
                <w:szCs w:val="24"/>
              </w:rPr>
              <w:t xml:space="preserve"> (d)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0.67%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6.67%</w:t>
            </w:r>
          </w:p>
        </w:tc>
      </w:tr>
      <w:tr w:rsidR="00E422CD" w:rsidRPr="00BF2DBA" w:rsidTr="00BF2DBA">
        <w:trPr>
          <w:trHeight w:val="233"/>
        </w:trPr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E422CD" w:rsidRPr="00BF2DBA" w:rsidRDefault="00E422CD" w:rsidP="00E422CD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Columbia</w:t>
            </w:r>
            <w:r w:rsidR="002F4D8E" w:rsidRPr="00BF2DBA">
              <w:rPr>
                <w:rFonts w:cs="Arial"/>
                <w:bCs/>
                <w:sz w:val="24"/>
                <w:szCs w:val="24"/>
              </w:rPr>
              <w:t xml:space="preserve"> (t)</w:t>
            </w:r>
            <w:r w:rsidR="00A4728F">
              <w:rPr>
                <w:rFonts w:cs="Arial"/>
                <w:bCs/>
                <w:sz w:val="24"/>
                <w:szCs w:val="24"/>
              </w:rPr>
              <w:t>**</w:t>
            </w:r>
          </w:p>
        </w:tc>
        <w:tc>
          <w:tcPr>
            <w:tcW w:w="10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E422CD" w:rsidRPr="00BF2DBA" w:rsidRDefault="00E422C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E422CD" w:rsidRPr="00BF2DBA" w:rsidRDefault="00E422C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6.69%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E422CD" w:rsidRPr="00BF2DBA" w:rsidRDefault="00E422CD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6.67%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422CD" w:rsidRPr="00BF2DBA" w:rsidRDefault="00E422CD" w:rsidP="00ED719D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Atlanti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E422CD" w:rsidRPr="00BF2DBA" w:rsidRDefault="00E422C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E422CD" w:rsidRPr="00BF2DBA" w:rsidRDefault="00E422C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8.01%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E422CD" w:rsidRPr="00BF2DBA" w:rsidRDefault="00E422CD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6.67%</w:t>
            </w:r>
          </w:p>
        </w:tc>
      </w:tr>
      <w:tr w:rsidR="00E422CD" w:rsidRPr="00BF2DBA" w:rsidTr="00BF2DBA">
        <w:trPr>
          <w:trHeight w:val="233"/>
        </w:trPr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E422CD" w:rsidRPr="00BF2DBA" w:rsidRDefault="00E422CD" w:rsidP="00E422CD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Lan</w:t>
            </w:r>
            <w:r w:rsidR="003E3109" w:rsidRPr="00BF2DBA">
              <w:rPr>
                <w:rFonts w:cs="Arial"/>
                <w:bCs/>
                <w:sz w:val="24"/>
                <w:szCs w:val="24"/>
              </w:rPr>
              <w:t>d</w:t>
            </w:r>
            <w:r w:rsidRPr="00BF2DBA">
              <w:rPr>
                <w:rFonts w:cs="Arial"/>
                <w:bCs/>
                <w:sz w:val="24"/>
                <w:szCs w:val="24"/>
              </w:rPr>
              <w:t>sberg</w:t>
            </w:r>
            <w:r w:rsidR="002F4D8E" w:rsidRPr="00BF2DBA">
              <w:rPr>
                <w:rFonts w:cs="Arial"/>
                <w:bCs/>
                <w:sz w:val="24"/>
                <w:szCs w:val="24"/>
              </w:rPr>
              <w:t xml:space="preserve"> (t)</w:t>
            </w:r>
          </w:p>
        </w:tc>
        <w:tc>
          <w:tcPr>
            <w:tcW w:w="10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E422CD" w:rsidRPr="00BF2DBA" w:rsidRDefault="00E422C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E422CD" w:rsidRPr="00BF2DBA" w:rsidRDefault="00E422C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8.83%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E422CD" w:rsidRPr="00BF2DBA" w:rsidRDefault="00E422CD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6.67%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422CD" w:rsidRPr="00BF2DBA" w:rsidRDefault="00E422CD" w:rsidP="00ED719D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Longsu-3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E422CD" w:rsidRPr="00BF2DBA" w:rsidRDefault="00E422C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E422CD" w:rsidRPr="00BF2DBA" w:rsidRDefault="00E422C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9.04%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E422CD" w:rsidRPr="00BF2DBA" w:rsidRDefault="00E422CD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6.67%</w:t>
            </w:r>
          </w:p>
        </w:tc>
      </w:tr>
      <w:tr w:rsidR="00AC498D" w:rsidRPr="00BF2DBA" w:rsidTr="00BF2DBA">
        <w:trPr>
          <w:trHeight w:val="233"/>
        </w:trPr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AC498D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F2_1</w:t>
            </w:r>
            <w:r w:rsidR="002F4D8E" w:rsidRPr="00BF2DBA">
              <w:rPr>
                <w:rFonts w:cs="Arial"/>
                <w:sz w:val="24"/>
                <w:szCs w:val="24"/>
              </w:rPr>
              <w:t xml:space="preserve"> (t)</w:t>
            </w:r>
          </w:p>
        </w:tc>
        <w:tc>
          <w:tcPr>
            <w:tcW w:w="10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7.90%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6.67%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C498D" w:rsidRPr="00BF2DBA" w:rsidRDefault="00AC498D" w:rsidP="00ED719D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F1_1</w:t>
            </w:r>
            <w:r w:rsidR="003A74AE" w:rsidRPr="00BF2DBA">
              <w:rPr>
                <w:rFonts w:cs="Arial"/>
                <w:sz w:val="24"/>
                <w:szCs w:val="24"/>
              </w:rPr>
              <w:t xml:space="preserve"> (t)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1.08%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6.67%</w:t>
            </w:r>
          </w:p>
        </w:tc>
      </w:tr>
      <w:tr w:rsidR="00AC498D" w:rsidRPr="00BF2DBA" w:rsidTr="00BF2DBA">
        <w:trPr>
          <w:trHeight w:val="233"/>
        </w:trPr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C498D" w:rsidRPr="00BF2DBA" w:rsidRDefault="00AC498D" w:rsidP="00AC498D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undetermined</w:t>
            </w:r>
          </w:p>
        </w:tc>
        <w:tc>
          <w:tcPr>
            <w:tcW w:w="10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2.17%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0.00%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C498D" w:rsidRPr="00BF2DBA" w:rsidRDefault="003A74AE" w:rsidP="002F4D8E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undetermined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BF2DBA">
              <w:rPr>
                <w:rFonts w:cs="Arial"/>
                <w:color w:val="000000"/>
                <w:sz w:val="24"/>
                <w:szCs w:val="24"/>
              </w:rPr>
              <w:t>1.27%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C498D" w:rsidRPr="00BF2DBA" w:rsidRDefault="00AC498D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0.00%</w:t>
            </w:r>
          </w:p>
        </w:tc>
      </w:tr>
      <w:tr w:rsidR="00A25C6F" w:rsidRPr="00BF2DBA" w:rsidTr="00BF2DBA">
        <w:trPr>
          <w:trHeight w:val="255"/>
        </w:trPr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C6F" w:rsidRPr="00BF2DBA" w:rsidRDefault="00A25C6F" w:rsidP="00AC498D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bCs/>
                <w:sz w:val="24"/>
                <w:szCs w:val="24"/>
              </w:rPr>
              <w:t>total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25C6F" w:rsidRPr="00BF2DBA" w:rsidRDefault="00AC498D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82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25C6F" w:rsidRPr="00BF2DBA" w:rsidRDefault="00AC498D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00%</w:t>
            </w:r>
          </w:p>
        </w:tc>
        <w:tc>
          <w:tcPr>
            <w:tcW w:w="11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C6F" w:rsidRPr="00BF2DBA" w:rsidRDefault="00A25C6F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00.00%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25C6F" w:rsidRPr="00BF2DBA" w:rsidRDefault="00AC498D" w:rsidP="00ED719D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25C6F" w:rsidRPr="00BF2DBA" w:rsidRDefault="00AC498D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5.06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25C6F" w:rsidRPr="00BF2DBA" w:rsidRDefault="00AC498D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00%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C6F" w:rsidRPr="00BF2DBA" w:rsidRDefault="00A25C6F" w:rsidP="00DA6E0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00.00%</w:t>
            </w:r>
          </w:p>
        </w:tc>
      </w:tr>
    </w:tbl>
    <w:p w:rsidR="002F4D8E" w:rsidRDefault="00A4728F" w:rsidP="00A4728F">
      <w:pPr>
        <w:rPr>
          <w:rFonts w:cs="Arial"/>
          <w:sz w:val="24"/>
          <w:szCs w:val="24"/>
        </w:rPr>
      </w:pPr>
      <w:r w:rsidRPr="00A4728F">
        <w:rPr>
          <w:rFonts w:cs="Arial"/>
          <w:sz w:val="24"/>
          <w:szCs w:val="24"/>
        </w:rPr>
        <w:t>*</w:t>
      </w:r>
      <w:r>
        <w:rPr>
          <w:rFonts w:cs="Arial"/>
          <w:sz w:val="24"/>
          <w:szCs w:val="24"/>
        </w:rPr>
        <w:t xml:space="preserve"> </w:t>
      </w:r>
      <w:r w:rsidR="00716950">
        <w:rPr>
          <w:rFonts w:cs="Arial"/>
          <w:sz w:val="24"/>
          <w:szCs w:val="24"/>
        </w:rPr>
        <w:t xml:space="preserve">(d), </w:t>
      </w:r>
      <w:r w:rsidRPr="008F0EF7">
        <w:rPr>
          <w:rFonts w:cs="Arial"/>
          <w:sz w:val="24"/>
          <w:szCs w:val="24"/>
        </w:rPr>
        <w:t>diploid</w:t>
      </w:r>
    </w:p>
    <w:p w:rsidR="00A4728F" w:rsidRPr="008F0EF7" w:rsidRDefault="00A4728F" w:rsidP="00A4728F"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** </w:t>
      </w:r>
      <w:r w:rsidR="00716950">
        <w:rPr>
          <w:rFonts w:cs="Arial"/>
          <w:sz w:val="24"/>
          <w:szCs w:val="24"/>
        </w:rPr>
        <w:t xml:space="preserve">(t), </w:t>
      </w:r>
      <w:r>
        <w:rPr>
          <w:rFonts w:cs="Arial"/>
          <w:sz w:val="24"/>
          <w:szCs w:val="24"/>
        </w:rPr>
        <w:t>tetraploid</w:t>
      </w:r>
    </w:p>
    <w:p w:rsidR="003845F6" w:rsidRPr="00BF2DBA" w:rsidRDefault="003845F6" w:rsidP="003845F6">
      <w:pPr>
        <w:rPr>
          <w:rFonts w:cs="Arial"/>
          <w:sz w:val="24"/>
          <w:szCs w:val="24"/>
        </w:rPr>
        <w:sectPr w:rsidR="003845F6" w:rsidRPr="00BF2DBA" w:rsidSect="00916A7B">
          <w:footerReference w:type="default" r:id="rId8"/>
          <w:pgSz w:w="12240" w:h="15840"/>
          <w:pgMar w:top="1134" w:right="1134" w:bottom="1134" w:left="1134" w:header="720" w:footer="720" w:gutter="0"/>
          <w:cols w:space="720"/>
          <w:docGrid w:linePitch="360"/>
        </w:sectPr>
      </w:pPr>
      <w:r w:rsidRPr="00BF2DBA">
        <w:rPr>
          <w:rFonts w:cs="Arial"/>
          <w:sz w:val="24"/>
          <w:szCs w:val="24"/>
        </w:rPr>
        <w:br w:type="page"/>
      </w:r>
    </w:p>
    <w:p w:rsidR="00EB590C" w:rsidRPr="00BF2DBA" w:rsidRDefault="00192F3E" w:rsidP="003845F6">
      <w:pPr>
        <w:rPr>
          <w:rFonts w:cs="Arial"/>
          <w:sz w:val="24"/>
          <w:szCs w:val="24"/>
        </w:rPr>
      </w:pPr>
      <w:r w:rsidRPr="00BF2DBA">
        <w:rPr>
          <w:rFonts w:cs="Arial"/>
          <w:sz w:val="24"/>
          <w:szCs w:val="24"/>
        </w:rPr>
        <w:lastRenderedPageBreak/>
        <w:t>S</w:t>
      </w:r>
      <w:r w:rsidR="00047BA6">
        <w:rPr>
          <w:rFonts w:cs="Arial"/>
          <w:sz w:val="24"/>
          <w:szCs w:val="24"/>
        </w:rPr>
        <w:t>5</w:t>
      </w:r>
      <w:r w:rsidRPr="00BF2DBA">
        <w:rPr>
          <w:rFonts w:cs="Arial"/>
          <w:sz w:val="24"/>
          <w:szCs w:val="24"/>
        </w:rPr>
        <w:t xml:space="preserve"> T</w:t>
      </w:r>
      <w:r w:rsidR="00047BA6">
        <w:rPr>
          <w:rFonts w:cs="Arial"/>
          <w:sz w:val="24"/>
          <w:szCs w:val="24"/>
        </w:rPr>
        <w:t>able.</w:t>
      </w:r>
      <w:r w:rsidRPr="00BF2DBA">
        <w:rPr>
          <w:rFonts w:cs="Arial"/>
          <w:sz w:val="24"/>
          <w:szCs w:val="24"/>
        </w:rPr>
        <w:t xml:space="preserve"> C</w:t>
      </w:r>
      <w:r w:rsidR="003845F6" w:rsidRPr="00BF2DBA">
        <w:rPr>
          <w:rFonts w:cs="Arial"/>
          <w:sz w:val="24"/>
          <w:szCs w:val="24"/>
        </w:rPr>
        <w:t xml:space="preserve">overage of </w:t>
      </w:r>
      <w:r w:rsidR="0025617E" w:rsidRPr="00BF2DBA">
        <w:rPr>
          <w:rFonts w:cs="Arial"/>
          <w:sz w:val="24"/>
          <w:szCs w:val="24"/>
        </w:rPr>
        <w:t>p</w:t>
      </w:r>
      <w:r w:rsidR="003845F6" w:rsidRPr="00BF2DBA">
        <w:rPr>
          <w:rFonts w:cs="Arial"/>
          <w:sz w:val="24"/>
          <w:szCs w:val="24"/>
        </w:rPr>
        <w:t xml:space="preserve">otato RAD-seq </w:t>
      </w:r>
      <w:r w:rsidR="00892ACC" w:rsidRPr="00BF2DBA">
        <w:rPr>
          <w:rFonts w:cs="Arial"/>
          <w:sz w:val="24"/>
          <w:szCs w:val="24"/>
        </w:rPr>
        <w:t>reads</w:t>
      </w:r>
      <w:r w:rsidR="000547C9" w:rsidRPr="00BF2DBA">
        <w:rPr>
          <w:rFonts w:cs="Arial"/>
          <w:sz w:val="24"/>
          <w:szCs w:val="24"/>
        </w:rPr>
        <w:t xml:space="preserve"> in Mbp</w:t>
      </w:r>
      <w:r w:rsidR="00892ACC" w:rsidRPr="00BF2DBA">
        <w:rPr>
          <w:rFonts w:cs="Arial"/>
          <w:sz w:val="24"/>
          <w:szCs w:val="24"/>
        </w:rPr>
        <w:t xml:space="preserve"> </w:t>
      </w:r>
      <w:r w:rsidR="003845F6" w:rsidRPr="00BF2DBA">
        <w:rPr>
          <w:rFonts w:cs="Arial"/>
          <w:sz w:val="24"/>
          <w:szCs w:val="24"/>
        </w:rPr>
        <w:t xml:space="preserve">across </w:t>
      </w:r>
      <w:r w:rsidR="00650AAE" w:rsidRPr="00BF2DBA">
        <w:rPr>
          <w:rFonts w:cs="Arial"/>
          <w:sz w:val="24"/>
          <w:szCs w:val="24"/>
        </w:rPr>
        <w:t xml:space="preserve">the </w:t>
      </w:r>
      <w:r w:rsidR="00026717" w:rsidRPr="00BF2DBA">
        <w:rPr>
          <w:rFonts w:cs="Arial"/>
          <w:sz w:val="24"/>
          <w:szCs w:val="24"/>
        </w:rPr>
        <w:t xml:space="preserve">genome and </w:t>
      </w:r>
      <w:r w:rsidR="00172731">
        <w:rPr>
          <w:rFonts w:cs="Arial"/>
          <w:sz w:val="24"/>
          <w:szCs w:val="24"/>
        </w:rPr>
        <w:t>in</w:t>
      </w:r>
      <w:r w:rsidRPr="00BF2DBA">
        <w:rPr>
          <w:rFonts w:cs="Arial"/>
          <w:sz w:val="24"/>
          <w:szCs w:val="24"/>
        </w:rPr>
        <w:t xml:space="preserve"> selected genome regions (2.0 Mbp)</w:t>
      </w:r>
      <w:r w:rsidR="00A34CF7" w:rsidRPr="00BF2DBA">
        <w:rPr>
          <w:rFonts w:cs="Arial"/>
          <w:sz w:val="24"/>
          <w:szCs w:val="24"/>
        </w:rPr>
        <w:t>.</w:t>
      </w:r>
    </w:p>
    <w:tbl>
      <w:tblPr>
        <w:tblStyle w:val="a6"/>
        <w:tblW w:w="10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17"/>
        <w:gridCol w:w="205"/>
        <w:gridCol w:w="17"/>
        <w:gridCol w:w="1124"/>
        <w:gridCol w:w="12"/>
        <w:gridCol w:w="210"/>
        <w:gridCol w:w="12"/>
        <w:gridCol w:w="956"/>
        <w:gridCol w:w="11"/>
        <w:gridCol w:w="211"/>
        <w:gridCol w:w="17"/>
        <w:gridCol w:w="1124"/>
        <w:gridCol w:w="11"/>
        <w:gridCol w:w="209"/>
        <w:gridCol w:w="18"/>
        <w:gridCol w:w="831"/>
        <w:gridCol w:w="16"/>
        <w:gridCol w:w="208"/>
        <w:gridCol w:w="14"/>
        <w:gridCol w:w="1127"/>
        <w:gridCol w:w="10"/>
        <w:gridCol w:w="212"/>
        <w:gridCol w:w="16"/>
        <w:gridCol w:w="952"/>
        <w:gridCol w:w="9"/>
        <w:gridCol w:w="213"/>
        <w:gridCol w:w="32"/>
        <w:gridCol w:w="1109"/>
        <w:gridCol w:w="9"/>
        <w:gridCol w:w="213"/>
        <w:gridCol w:w="10"/>
        <w:gridCol w:w="958"/>
      </w:tblGrid>
      <w:tr w:rsidR="003845F6" w:rsidRPr="00BF2DBA" w:rsidTr="006F4098">
        <w:trPr>
          <w:trHeight w:val="279"/>
        </w:trPr>
        <w:tc>
          <w:tcPr>
            <w:tcW w:w="8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rPr>
                <w:rFonts w:cs="Arial"/>
                <w:sz w:val="24"/>
                <w:szCs w:val="24"/>
              </w:rPr>
            </w:pPr>
          </w:p>
          <w:p w:rsidR="003845F6" w:rsidRPr="00BF2DBA" w:rsidRDefault="003845F6" w:rsidP="00C9608B">
            <w:pPr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 xml:space="preserve">Sample </w:t>
            </w:r>
          </w:p>
          <w:p w:rsidR="003845F6" w:rsidRPr="00BF2DBA" w:rsidRDefault="003845F6" w:rsidP="00C9608B">
            <w:pPr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ID</w:t>
            </w:r>
          </w:p>
        </w:tc>
        <w:tc>
          <w:tcPr>
            <w:tcW w:w="227" w:type="dxa"/>
            <w:gridSpan w:val="2"/>
            <w:vMerge w:val="restart"/>
            <w:tcBorders>
              <w:top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4798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:rsidR="003845F6" w:rsidRPr="00BF2DBA" w:rsidRDefault="003845F6" w:rsidP="00192F3E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Diploid pooled samples</w:t>
            </w:r>
          </w:p>
        </w:tc>
        <w:tc>
          <w:tcPr>
            <w:tcW w:w="228" w:type="dxa"/>
            <w:gridSpan w:val="2"/>
            <w:tcBorders>
              <w:top w:val="single" w:sz="4" w:space="0" w:color="auto"/>
            </w:tcBorders>
          </w:tcPr>
          <w:p w:rsidR="003845F6" w:rsidRPr="00BF2DBA" w:rsidRDefault="003845F6" w:rsidP="00192F3E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480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45F6" w:rsidRPr="00BF2DBA" w:rsidRDefault="003845F6" w:rsidP="00192F3E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Tetraploid pooled samples</w:t>
            </w:r>
          </w:p>
        </w:tc>
      </w:tr>
      <w:tr w:rsidR="003845F6" w:rsidRPr="00BF2DBA" w:rsidTr="006F4098">
        <w:trPr>
          <w:trHeight w:val="287"/>
        </w:trPr>
        <w:tc>
          <w:tcPr>
            <w:tcW w:w="8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27" w:type="dxa"/>
            <w:gridSpan w:val="2"/>
            <w:vMerge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28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845F6" w:rsidRPr="00BF2DBA" w:rsidRDefault="000547C9" w:rsidP="000547C9">
            <w:pPr>
              <w:tabs>
                <w:tab w:val="center" w:pos="1036"/>
              </w:tabs>
              <w:spacing w:before="120" w:after="60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ab/>
            </w:r>
            <w:r w:rsidR="00192F3E" w:rsidRPr="00BF2DBA">
              <w:rPr>
                <w:rFonts w:cs="Arial"/>
                <w:sz w:val="24"/>
                <w:szCs w:val="24"/>
              </w:rPr>
              <w:t>W</w:t>
            </w:r>
            <w:r w:rsidR="003845F6" w:rsidRPr="00BF2DBA">
              <w:rPr>
                <w:rFonts w:cs="Arial"/>
                <w:sz w:val="24"/>
                <w:szCs w:val="24"/>
              </w:rPr>
              <w:t>hole genome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192F3E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287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45F6" w:rsidRPr="00BF2DBA" w:rsidRDefault="00192F3E" w:rsidP="00192F3E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S</w:t>
            </w:r>
            <w:r w:rsidR="003845F6" w:rsidRPr="00BF2DBA">
              <w:rPr>
                <w:rFonts w:cs="Arial"/>
                <w:sz w:val="24"/>
                <w:szCs w:val="24"/>
              </w:rPr>
              <w:t>elected regions</w:t>
            </w:r>
          </w:p>
        </w:tc>
        <w:tc>
          <w:tcPr>
            <w:tcW w:w="228" w:type="dxa"/>
            <w:gridSpan w:val="2"/>
          </w:tcPr>
          <w:p w:rsidR="003845F6" w:rsidRPr="00BF2DBA" w:rsidRDefault="003845F6" w:rsidP="00192F3E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2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45F6" w:rsidRPr="00BF2DBA" w:rsidRDefault="00192F3E" w:rsidP="00192F3E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W</w:t>
            </w:r>
            <w:r w:rsidR="003845F6" w:rsidRPr="00BF2DBA">
              <w:rPr>
                <w:rFonts w:cs="Arial"/>
                <w:sz w:val="24"/>
                <w:szCs w:val="24"/>
              </w:rPr>
              <w:t>hole genome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192F3E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2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45F6" w:rsidRPr="00BF2DBA" w:rsidRDefault="00192F3E" w:rsidP="00192F3E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S</w:t>
            </w:r>
            <w:r w:rsidR="003845F6" w:rsidRPr="00BF2DBA">
              <w:rPr>
                <w:rFonts w:cs="Arial"/>
                <w:sz w:val="24"/>
                <w:szCs w:val="24"/>
              </w:rPr>
              <w:t>elected regions</w:t>
            </w:r>
          </w:p>
        </w:tc>
      </w:tr>
      <w:tr w:rsidR="003845F6" w:rsidRPr="00BF2DBA" w:rsidTr="006F4098">
        <w:trPr>
          <w:trHeight w:val="287"/>
        </w:trPr>
        <w:tc>
          <w:tcPr>
            <w:tcW w:w="8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27" w:type="dxa"/>
            <w:gridSpan w:val="2"/>
            <w:vMerge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45F6" w:rsidRPr="00BF2DBA" w:rsidRDefault="003845F6" w:rsidP="000547C9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Covered*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0547C9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45F6" w:rsidRPr="00BF2DBA" w:rsidRDefault="003845F6" w:rsidP="000547C9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De</w:t>
            </w:r>
            <w:r w:rsidR="0029645A" w:rsidRPr="00BF2DBA">
              <w:rPr>
                <w:rFonts w:cs="Arial"/>
                <w:sz w:val="24"/>
                <w:szCs w:val="24"/>
              </w:rPr>
              <w:t>e</w:t>
            </w:r>
            <w:r w:rsidRPr="00BF2DBA">
              <w:rPr>
                <w:rFonts w:cs="Arial"/>
                <w:sz w:val="24"/>
                <w:szCs w:val="24"/>
              </w:rPr>
              <w:t>p**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0547C9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45F6" w:rsidRPr="00BF2DBA" w:rsidRDefault="003845F6" w:rsidP="000547C9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Covered*</w:t>
            </w:r>
          </w:p>
        </w:tc>
        <w:tc>
          <w:tcPr>
            <w:tcW w:w="220" w:type="dxa"/>
            <w:gridSpan w:val="2"/>
          </w:tcPr>
          <w:p w:rsidR="003845F6" w:rsidRPr="00BF2DBA" w:rsidRDefault="003845F6" w:rsidP="000547C9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45F6" w:rsidRPr="00BF2DBA" w:rsidRDefault="003845F6" w:rsidP="000547C9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De</w:t>
            </w:r>
            <w:r w:rsidR="0029645A" w:rsidRPr="00BF2DBA">
              <w:rPr>
                <w:rFonts w:cs="Arial"/>
                <w:sz w:val="24"/>
                <w:szCs w:val="24"/>
              </w:rPr>
              <w:t>e</w:t>
            </w:r>
            <w:r w:rsidRPr="00BF2DBA">
              <w:rPr>
                <w:rFonts w:cs="Arial"/>
                <w:sz w:val="24"/>
                <w:szCs w:val="24"/>
              </w:rPr>
              <w:t>p*</w:t>
            </w:r>
          </w:p>
        </w:tc>
        <w:tc>
          <w:tcPr>
            <w:tcW w:w="228" w:type="dxa"/>
            <w:gridSpan w:val="2"/>
          </w:tcPr>
          <w:p w:rsidR="003845F6" w:rsidRPr="00BF2DBA" w:rsidRDefault="003845F6" w:rsidP="000547C9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45F6" w:rsidRPr="00BF2DBA" w:rsidRDefault="003845F6" w:rsidP="000547C9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Covered*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0547C9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45F6" w:rsidRPr="00BF2DBA" w:rsidRDefault="003845F6" w:rsidP="000547C9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De</w:t>
            </w:r>
            <w:r w:rsidR="0029645A" w:rsidRPr="00BF2DBA">
              <w:rPr>
                <w:rFonts w:cs="Arial"/>
                <w:sz w:val="24"/>
                <w:szCs w:val="24"/>
              </w:rPr>
              <w:t>e</w:t>
            </w:r>
            <w:r w:rsidRPr="00BF2DBA">
              <w:rPr>
                <w:rFonts w:cs="Arial"/>
                <w:sz w:val="24"/>
                <w:szCs w:val="24"/>
              </w:rPr>
              <w:t>p**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0547C9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  <w:tcBorders>
              <w:left w:val="nil"/>
              <w:bottom w:val="single" w:sz="4" w:space="0" w:color="auto"/>
            </w:tcBorders>
          </w:tcPr>
          <w:p w:rsidR="003845F6" w:rsidRPr="00BF2DBA" w:rsidRDefault="003845F6" w:rsidP="000547C9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Covered*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0547C9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45F6" w:rsidRPr="00BF2DBA" w:rsidRDefault="003845F6" w:rsidP="000547C9">
            <w:pPr>
              <w:spacing w:before="120" w:after="6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De</w:t>
            </w:r>
            <w:r w:rsidR="0029645A" w:rsidRPr="00BF2DBA">
              <w:rPr>
                <w:rFonts w:cs="Arial"/>
                <w:sz w:val="24"/>
                <w:szCs w:val="24"/>
              </w:rPr>
              <w:t>e</w:t>
            </w:r>
            <w:r w:rsidRPr="00BF2DBA">
              <w:rPr>
                <w:rFonts w:cs="Arial"/>
                <w:sz w:val="24"/>
                <w:szCs w:val="24"/>
              </w:rPr>
              <w:t>p**</w:t>
            </w:r>
          </w:p>
        </w:tc>
      </w:tr>
      <w:tr w:rsidR="003845F6" w:rsidRPr="00BF2DBA" w:rsidTr="006F4098">
        <w:trPr>
          <w:trHeight w:val="279"/>
        </w:trPr>
        <w:tc>
          <w:tcPr>
            <w:tcW w:w="912" w:type="dxa"/>
            <w:gridSpan w:val="2"/>
            <w:tcBorders>
              <w:top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F2_1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5.37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6" w:type="dxa"/>
            <w:gridSpan w:val="2"/>
            <w:tcBorders>
              <w:top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77</w:t>
            </w:r>
          </w:p>
        </w:tc>
        <w:tc>
          <w:tcPr>
            <w:tcW w:w="223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51</w:t>
            </w:r>
          </w:p>
        </w:tc>
        <w:tc>
          <w:tcPr>
            <w:tcW w:w="227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5" w:type="dxa"/>
            <w:gridSpan w:val="2"/>
            <w:tcBorders>
              <w:top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35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4.39</w:t>
            </w:r>
          </w:p>
        </w:tc>
        <w:tc>
          <w:tcPr>
            <w:tcW w:w="228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25</w:t>
            </w:r>
          </w:p>
        </w:tc>
        <w:tc>
          <w:tcPr>
            <w:tcW w:w="23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49</w:t>
            </w:r>
          </w:p>
        </w:tc>
        <w:tc>
          <w:tcPr>
            <w:tcW w:w="223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32</w:t>
            </w:r>
          </w:p>
        </w:tc>
      </w:tr>
      <w:tr w:rsidR="003845F6" w:rsidRPr="00BF2DBA" w:rsidTr="006F4098">
        <w:trPr>
          <w:trHeight w:val="279"/>
        </w:trPr>
        <w:tc>
          <w:tcPr>
            <w:tcW w:w="91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F2_2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5.61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6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94</w:t>
            </w:r>
          </w:p>
        </w:tc>
        <w:tc>
          <w:tcPr>
            <w:tcW w:w="223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9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57</w:t>
            </w:r>
          </w:p>
        </w:tc>
        <w:tc>
          <w:tcPr>
            <w:tcW w:w="227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5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43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5.32</w:t>
            </w:r>
          </w:p>
        </w:tc>
        <w:tc>
          <w:tcPr>
            <w:tcW w:w="228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23</w:t>
            </w:r>
          </w:p>
        </w:tc>
        <w:tc>
          <w:tcPr>
            <w:tcW w:w="23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50</w:t>
            </w:r>
          </w:p>
        </w:tc>
        <w:tc>
          <w:tcPr>
            <w:tcW w:w="223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07" w:type="dxa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30</w:t>
            </w:r>
          </w:p>
        </w:tc>
      </w:tr>
      <w:tr w:rsidR="003845F6" w:rsidRPr="00BF2DBA" w:rsidTr="006F4098">
        <w:trPr>
          <w:trHeight w:val="279"/>
        </w:trPr>
        <w:tc>
          <w:tcPr>
            <w:tcW w:w="91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F2_3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5.42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6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86</w:t>
            </w:r>
          </w:p>
        </w:tc>
        <w:tc>
          <w:tcPr>
            <w:tcW w:w="223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9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55</w:t>
            </w:r>
          </w:p>
        </w:tc>
        <w:tc>
          <w:tcPr>
            <w:tcW w:w="227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5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40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4.47</w:t>
            </w:r>
          </w:p>
        </w:tc>
        <w:tc>
          <w:tcPr>
            <w:tcW w:w="228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26</w:t>
            </w:r>
          </w:p>
        </w:tc>
        <w:tc>
          <w:tcPr>
            <w:tcW w:w="23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52</w:t>
            </w:r>
          </w:p>
        </w:tc>
        <w:tc>
          <w:tcPr>
            <w:tcW w:w="223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07" w:type="dxa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33</w:t>
            </w:r>
          </w:p>
        </w:tc>
      </w:tr>
      <w:tr w:rsidR="003845F6" w:rsidRPr="00BF2DBA" w:rsidTr="006F4098">
        <w:trPr>
          <w:trHeight w:val="279"/>
        </w:trPr>
        <w:tc>
          <w:tcPr>
            <w:tcW w:w="91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F2_4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5.43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6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94</w:t>
            </w:r>
          </w:p>
        </w:tc>
        <w:tc>
          <w:tcPr>
            <w:tcW w:w="223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9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50</w:t>
            </w:r>
          </w:p>
        </w:tc>
        <w:tc>
          <w:tcPr>
            <w:tcW w:w="227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5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38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4.59</w:t>
            </w:r>
          </w:p>
        </w:tc>
        <w:tc>
          <w:tcPr>
            <w:tcW w:w="228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19</w:t>
            </w:r>
          </w:p>
        </w:tc>
        <w:tc>
          <w:tcPr>
            <w:tcW w:w="23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49</w:t>
            </w:r>
          </w:p>
        </w:tc>
        <w:tc>
          <w:tcPr>
            <w:tcW w:w="223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07" w:type="dxa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29</w:t>
            </w:r>
          </w:p>
        </w:tc>
      </w:tr>
      <w:tr w:rsidR="003845F6" w:rsidRPr="00BF2DBA" w:rsidTr="006F4098">
        <w:trPr>
          <w:trHeight w:val="279"/>
        </w:trPr>
        <w:tc>
          <w:tcPr>
            <w:tcW w:w="91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F2_5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5.59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6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3.02</w:t>
            </w:r>
          </w:p>
        </w:tc>
        <w:tc>
          <w:tcPr>
            <w:tcW w:w="223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9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56</w:t>
            </w:r>
          </w:p>
        </w:tc>
        <w:tc>
          <w:tcPr>
            <w:tcW w:w="227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5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43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4.54</w:t>
            </w:r>
          </w:p>
        </w:tc>
        <w:tc>
          <w:tcPr>
            <w:tcW w:w="228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28</w:t>
            </w:r>
          </w:p>
        </w:tc>
        <w:tc>
          <w:tcPr>
            <w:tcW w:w="23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51</w:t>
            </w:r>
          </w:p>
        </w:tc>
        <w:tc>
          <w:tcPr>
            <w:tcW w:w="223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07" w:type="dxa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33</w:t>
            </w:r>
          </w:p>
        </w:tc>
      </w:tr>
      <w:tr w:rsidR="003845F6" w:rsidRPr="00BF2DBA" w:rsidTr="006F4098">
        <w:trPr>
          <w:trHeight w:val="279"/>
        </w:trPr>
        <w:tc>
          <w:tcPr>
            <w:tcW w:w="91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F2_6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5.03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6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57</w:t>
            </w:r>
          </w:p>
        </w:tc>
        <w:tc>
          <w:tcPr>
            <w:tcW w:w="223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9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48</w:t>
            </w:r>
          </w:p>
        </w:tc>
        <w:tc>
          <w:tcPr>
            <w:tcW w:w="227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5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32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4.45</w:t>
            </w:r>
          </w:p>
        </w:tc>
        <w:tc>
          <w:tcPr>
            <w:tcW w:w="228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18</w:t>
            </w:r>
          </w:p>
        </w:tc>
        <w:tc>
          <w:tcPr>
            <w:tcW w:w="23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45</w:t>
            </w:r>
          </w:p>
        </w:tc>
        <w:tc>
          <w:tcPr>
            <w:tcW w:w="223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07" w:type="dxa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27</w:t>
            </w:r>
          </w:p>
        </w:tc>
      </w:tr>
      <w:tr w:rsidR="003845F6" w:rsidRPr="00BF2DBA" w:rsidTr="006F4098">
        <w:trPr>
          <w:trHeight w:val="279"/>
        </w:trPr>
        <w:tc>
          <w:tcPr>
            <w:tcW w:w="91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F2_7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5.47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6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88</w:t>
            </w:r>
          </w:p>
        </w:tc>
        <w:tc>
          <w:tcPr>
            <w:tcW w:w="223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9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56</w:t>
            </w:r>
          </w:p>
        </w:tc>
        <w:tc>
          <w:tcPr>
            <w:tcW w:w="227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5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41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4.45</w:t>
            </w:r>
          </w:p>
        </w:tc>
        <w:tc>
          <w:tcPr>
            <w:tcW w:w="228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26</w:t>
            </w:r>
          </w:p>
        </w:tc>
        <w:tc>
          <w:tcPr>
            <w:tcW w:w="23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44</w:t>
            </w:r>
          </w:p>
        </w:tc>
        <w:tc>
          <w:tcPr>
            <w:tcW w:w="223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07" w:type="dxa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27</w:t>
            </w:r>
          </w:p>
        </w:tc>
      </w:tr>
      <w:tr w:rsidR="003845F6" w:rsidRPr="00BF2DBA" w:rsidTr="006F4098">
        <w:trPr>
          <w:trHeight w:val="279"/>
        </w:trPr>
        <w:tc>
          <w:tcPr>
            <w:tcW w:w="91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F2_8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5.24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6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86</w:t>
            </w:r>
          </w:p>
        </w:tc>
        <w:tc>
          <w:tcPr>
            <w:tcW w:w="223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9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53</w:t>
            </w:r>
          </w:p>
        </w:tc>
        <w:tc>
          <w:tcPr>
            <w:tcW w:w="227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5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39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4.50</w:t>
            </w:r>
          </w:p>
        </w:tc>
        <w:tc>
          <w:tcPr>
            <w:tcW w:w="228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25</w:t>
            </w:r>
          </w:p>
        </w:tc>
        <w:tc>
          <w:tcPr>
            <w:tcW w:w="23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42</w:t>
            </w:r>
          </w:p>
        </w:tc>
        <w:tc>
          <w:tcPr>
            <w:tcW w:w="223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07" w:type="dxa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27</w:t>
            </w:r>
          </w:p>
        </w:tc>
      </w:tr>
      <w:tr w:rsidR="003845F6" w:rsidRPr="00BF2DBA" w:rsidTr="006F4098">
        <w:trPr>
          <w:trHeight w:val="279"/>
        </w:trPr>
        <w:tc>
          <w:tcPr>
            <w:tcW w:w="91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F2_9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4.80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6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20</w:t>
            </w:r>
          </w:p>
        </w:tc>
        <w:tc>
          <w:tcPr>
            <w:tcW w:w="223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9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54</w:t>
            </w:r>
          </w:p>
        </w:tc>
        <w:tc>
          <w:tcPr>
            <w:tcW w:w="227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5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34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5.52</w:t>
            </w:r>
          </w:p>
        </w:tc>
        <w:tc>
          <w:tcPr>
            <w:tcW w:w="228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21</w:t>
            </w:r>
          </w:p>
        </w:tc>
        <w:tc>
          <w:tcPr>
            <w:tcW w:w="23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53</w:t>
            </w:r>
          </w:p>
        </w:tc>
        <w:tc>
          <w:tcPr>
            <w:tcW w:w="223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07" w:type="dxa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32</w:t>
            </w:r>
          </w:p>
        </w:tc>
      </w:tr>
      <w:tr w:rsidR="003845F6" w:rsidRPr="00BF2DBA" w:rsidTr="006F4098">
        <w:trPr>
          <w:trHeight w:val="279"/>
        </w:trPr>
        <w:tc>
          <w:tcPr>
            <w:tcW w:w="91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F2_10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5.22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6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36</w:t>
            </w:r>
          </w:p>
        </w:tc>
        <w:tc>
          <w:tcPr>
            <w:tcW w:w="223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9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60</w:t>
            </w:r>
          </w:p>
        </w:tc>
        <w:tc>
          <w:tcPr>
            <w:tcW w:w="227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5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42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4.57</w:t>
            </w:r>
          </w:p>
        </w:tc>
        <w:tc>
          <w:tcPr>
            <w:tcW w:w="228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30</w:t>
            </w:r>
          </w:p>
        </w:tc>
        <w:tc>
          <w:tcPr>
            <w:tcW w:w="23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45</w:t>
            </w:r>
          </w:p>
        </w:tc>
        <w:tc>
          <w:tcPr>
            <w:tcW w:w="223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07" w:type="dxa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29</w:t>
            </w:r>
          </w:p>
        </w:tc>
      </w:tr>
      <w:tr w:rsidR="003845F6" w:rsidRPr="00BF2DBA" w:rsidTr="006F4098">
        <w:trPr>
          <w:trHeight w:val="279"/>
        </w:trPr>
        <w:tc>
          <w:tcPr>
            <w:tcW w:w="91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P1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5.57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6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89</w:t>
            </w:r>
          </w:p>
        </w:tc>
        <w:tc>
          <w:tcPr>
            <w:tcW w:w="223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9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67</w:t>
            </w:r>
          </w:p>
        </w:tc>
        <w:tc>
          <w:tcPr>
            <w:tcW w:w="227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5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52</w:t>
            </w:r>
          </w:p>
        </w:tc>
        <w:tc>
          <w:tcPr>
            <w:tcW w:w="22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4.11</w:t>
            </w:r>
          </w:p>
        </w:tc>
        <w:tc>
          <w:tcPr>
            <w:tcW w:w="228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16</w:t>
            </w:r>
          </w:p>
        </w:tc>
        <w:tc>
          <w:tcPr>
            <w:tcW w:w="230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2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45</w:t>
            </w:r>
          </w:p>
        </w:tc>
        <w:tc>
          <w:tcPr>
            <w:tcW w:w="223" w:type="dxa"/>
            <w:gridSpan w:val="2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07" w:type="dxa"/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29</w:t>
            </w:r>
          </w:p>
        </w:tc>
      </w:tr>
      <w:tr w:rsidR="003845F6" w:rsidRPr="00BF2DBA" w:rsidTr="006F4098">
        <w:trPr>
          <w:trHeight w:val="279"/>
        </w:trPr>
        <w:tc>
          <w:tcPr>
            <w:tcW w:w="912" w:type="dxa"/>
            <w:gridSpan w:val="2"/>
            <w:tcBorders>
              <w:bottom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P2</w:t>
            </w:r>
          </w:p>
        </w:tc>
        <w:tc>
          <w:tcPr>
            <w:tcW w:w="222" w:type="dxa"/>
            <w:gridSpan w:val="2"/>
            <w:tcBorders>
              <w:bottom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5.12</w:t>
            </w:r>
          </w:p>
        </w:tc>
        <w:tc>
          <w:tcPr>
            <w:tcW w:w="222" w:type="dxa"/>
            <w:gridSpan w:val="2"/>
            <w:tcBorders>
              <w:bottom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6" w:type="dxa"/>
            <w:gridSpan w:val="2"/>
            <w:tcBorders>
              <w:bottom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73</w:t>
            </w:r>
          </w:p>
        </w:tc>
        <w:tc>
          <w:tcPr>
            <w:tcW w:w="223" w:type="dxa"/>
            <w:gridSpan w:val="2"/>
            <w:tcBorders>
              <w:bottom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50</w:t>
            </w:r>
          </w:p>
        </w:tc>
        <w:tc>
          <w:tcPr>
            <w:tcW w:w="227" w:type="dxa"/>
            <w:gridSpan w:val="2"/>
            <w:tcBorders>
              <w:bottom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35</w:t>
            </w:r>
          </w:p>
        </w:tc>
        <w:tc>
          <w:tcPr>
            <w:tcW w:w="222" w:type="dxa"/>
            <w:gridSpan w:val="2"/>
            <w:tcBorders>
              <w:bottom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4.59</w:t>
            </w:r>
          </w:p>
        </w:tc>
        <w:tc>
          <w:tcPr>
            <w:tcW w:w="228" w:type="dxa"/>
            <w:gridSpan w:val="2"/>
            <w:tcBorders>
              <w:bottom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10" w:type="dxa"/>
            <w:gridSpan w:val="2"/>
            <w:tcBorders>
              <w:bottom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.45</w:t>
            </w:r>
          </w:p>
        </w:tc>
        <w:tc>
          <w:tcPr>
            <w:tcW w:w="230" w:type="dxa"/>
            <w:gridSpan w:val="2"/>
            <w:tcBorders>
              <w:bottom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42" w:type="dxa"/>
            <w:gridSpan w:val="2"/>
            <w:tcBorders>
              <w:bottom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54</w:t>
            </w:r>
          </w:p>
        </w:tc>
        <w:tc>
          <w:tcPr>
            <w:tcW w:w="223" w:type="dxa"/>
            <w:gridSpan w:val="2"/>
            <w:tcBorders>
              <w:bottom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3845F6" w:rsidRPr="00BF2DBA" w:rsidRDefault="003845F6" w:rsidP="00C9608B">
            <w:pPr>
              <w:spacing w:before="12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.38</w:t>
            </w:r>
          </w:p>
        </w:tc>
      </w:tr>
    </w:tbl>
    <w:p w:rsidR="006F4098" w:rsidRPr="00BF2DBA" w:rsidRDefault="006F4098" w:rsidP="006F4098">
      <w:pPr>
        <w:spacing w:before="120" w:after="0" w:line="240" w:lineRule="auto"/>
        <w:jc w:val="both"/>
        <w:rPr>
          <w:rFonts w:cs="Arial"/>
          <w:sz w:val="24"/>
          <w:szCs w:val="24"/>
        </w:rPr>
      </w:pPr>
      <w:r w:rsidRPr="00BF2DBA">
        <w:rPr>
          <w:rFonts w:cs="Arial"/>
          <w:b/>
          <w:sz w:val="24"/>
          <w:szCs w:val="24"/>
        </w:rPr>
        <w:t>*</w:t>
      </w:r>
      <w:r w:rsidRPr="00BF2DBA">
        <w:rPr>
          <w:rFonts w:cs="Arial"/>
          <w:sz w:val="24"/>
          <w:szCs w:val="24"/>
        </w:rPr>
        <w:t>at least 2 reads uniquely mapped</w:t>
      </w:r>
    </w:p>
    <w:p w:rsidR="006F4098" w:rsidRPr="00BF2DBA" w:rsidRDefault="006F4098" w:rsidP="006F4098">
      <w:pPr>
        <w:spacing w:before="120" w:after="0" w:line="240" w:lineRule="auto"/>
        <w:jc w:val="both"/>
        <w:rPr>
          <w:rFonts w:cs="Arial"/>
          <w:sz w:val="24"/>
          <w:szCs w:val="24"/>
        </w:rPr>
      </w:pPr>
      <w:r w:rsidRPr="00BF2DBA">
        <w:rPr>
          <w:rFonts w:cs="Arial"/>
          <w:b/>
          <w:sz w:val="24"/>
          <w:szCs w:val="24"/>
        </w:rPr>
        <w:t>**</w:t>
      </w:r>
      <w:r w:rsidRPr="00BF2DBA">
        <w:rPr>
          <w:rFonts w:cs="Arial"/>
          <w:sz w:val="24"/>
          <w:szCs w:val="24"/>
        </w:rPr>
        <w:t xml:space="preserve">at least 10 reads uniquely mapped </w:t>
      </w:r>
    </w:p>
    <w:p w:rsidR="002B6E1B" w:rsidRPr="00BF2DBA" w:rsidRDefault="002B6E1B" w:rsidP="003845F6">
      <w:pPr>
        <w:rPr>
          <w:rFonts w:cs="Arial"/>
          <w:sz w:val="24"/>
          <w:szCs w:val="24"/>
        </w:rPr>
      </w:pPr>
    </w:p>
    <w:p w:rsidR="002B6E1B" w:rsidRPr="00BF2DBA" w:rsidRDefault="002B6E1B">
      <w:pPr>
        <w:rPr>
          <w:rFonts w:cs="Arial"/>
          <w:sz w:val="24"/>
          <w:szCs w:val="24"/>
        </w:rPr>
      </w:pPr>
      <w:r w:rsidRPr="00BF2DBA">
        <w:rPr>
          <w:rFonts w:cs="Arial"/>
          <w:sz w:val="24"/>
          <w:szCs w:val="24"/>
        </w:rPr>
        <w:br w:type="page"/>
      </w:r>
    </w:p>
    <w:p w:rsidR="002B6E1B" w:rsidRPr="00BF2DBA" w:rsidRDefault="002B6E1B" w:rsidP="003845F6">
      <w:pPr>
        <w:rPr>
          <w:rFonts w:cs="Arial"/>
          <w:sz w:val="24"/>
          <w:szCs w:val="24"/>
        </w:rPr>
        <w:sectPr w:rsidR="002B6E1B" w:rsidRPr="00BF2DBA" w:rsidSect="003845F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845F6" w:rsidRPr="00BF2DBA" w:rsidRDefault="002B6E1B" w:rsidP="00175E1C">
      <w:pPr>
        <w:jc w:val="both"/>
        <w:rPr>
          <w:rFonts w:cs="Arial"/>
          <w:sz w:val="24"/>
          <w:szCs w:val="24"/>
        </w:rPr>
      </w:pPr>
      <w:r w:rsidRPr="00BF2DBA">
        <w:rPr>
          <w:rFonts w:cs="Arial"/>
          <w:sz w:val="24"/>
          <w:szCs w:val="24"/>
        </w:rPr>
        <w:lastRenderedPageBreak/>
        <w:t>S</w:t>
      </w:r>
      <w:r w:rsidR="00047BA6">
        <w:rPr>
          <w:rFonts w:cs="Arial"/>
          <w:sz w:val="24"/>
          <w:szCs w:val="24"/>
        </w:rPr>
        <w:t>6</w:t>
      </w:r>
      <w:r w:rsidRPr="00BF2DBA">
        <w:rPr>
          <w:rFonts w:cs="Arial"/>
          <w:sz w:val="24"/>
          <w:szCs w:val="24"/>
        </w:rPr>
        <w:t xml:space="preserve"> table</w:t>
      </w:r>
      <w:r w:rsidR="00047BA6">
        <w:rPr>
          <w:rFonts w:cs="Arial"/>
          <w:sz w:val="24"/>
          <w:szCs w:val="24"/>
        </w:rPr>
        <w:t>.</w:t>
      </w:r>
      <w:r w:rsidRPr="00BF2DBA">
        <w:rPr>
          <w:rFonts w:cs="Arial"/>
          <w:sz w:val="24"/>
          <w:szCs w:val="24"/>
        </w:rPr>
        <w:t xml:space="preserve">  </w:t>
      </w:r>
      <w:r w:rsidR="009420A8" w:rsidRPr="00BF2DBA">
        <w:rPr>
          <w:rFonts w:cs="Arial"/>
          <w:sz w:val="24"/>
          <w:szCs w:val="24"/>
        </w:rPr>
        <w:t>E</w:t>
      </w:r>
      <w:r w:rsidRPr="00BF2DBA">
        <w:rPr>
          <w:rFonts w:cs="Arial"/>
          <w:sz w:val="24"/>
          <w:szCs w:val="24"/>
        </w:rPr>
        <w:t xml:space="preserve">xpected genotype frequencies in </w:t>
      </w:r>
      <w:r w:rsidR="004E7D71" w:rsidRPr="00BF2DBA">
        <w:rPr>
          <w:rFonts w:cs="Arial"/>
          <w:sz w:val="24"/>
          <w:szCs w:val="24"/>
        </w:rPr>
        <w:t>p</w:t>
      </w:r>
      <w:r w:rsidRPr="00BF2DBA">
        <w:rPr>
          <w:rFonts w:cs="Arial"/>
          <w:sz w:val="24"/>
          <w:szCs w:val="24"/>
        </w:rPr>
        <w:t>otato tetraploid F1 offspring population</w:t>
      </w:r>
      <w:r w:rsidR="00D675E3" w:rsidRPr="00BF2DBA">
        <w:rPr>
          <w:rFonts w:cs="Arial"/>
          <w:sz w:val="24"/>
          <w:szCs w:val="24"/>
        </w:rPr>
        <w:t>s</w:t>
      </w:r>
      <w:r w:rsidR="009420A8" w:rsidRPr="00BF2DBA">
        <w:rPr>
          <w:rFonts w:cs="Arial"/>
          <w:sz w:val="24"/>
          <w:szCs w:val="24"/>
        </w:rPr>
        <w:t>.</w:t>
      </w:r>
    </w:p>
    <w:tbl>
      <w:tblPr>
        <w:tblStyle w:val="a6"/>
        <w:tblW w:w="9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236"/>
        <w:gridCol w:w="1892"/>
        <w:gridCol w:w="270"/>
        <w:gridCol w:w="1260"/>
        <w:gridCol w:w="212"/>
        <w:gridCol w:w="24"/>
        <w:gridCol w:w="1834"/>
        <w:gridCol w:w="270"/>
        <w:gridCol w:w="1944"/>
      </w:tblGrid>
      <w:tr w:rsidR="0040640A" w:rsidRPr="00BF2DBA" w:rsidTr="0040640A">
        <w:trPr>
          <w:trHeight w:val="395"/>
        </w:trPr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0640A" w:rsidRPr="00BF2DBA" w:rsidRDefault="0040640A" w:rsidP="002B6E1B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Genotype in two parents</w:t>
            </w:r>
          </w:p>
        </w:tc>
        <w:tc>
          <w:tcPr>
            <w:tcW w:w="1742" w:type="dxa"/>
            <w:gridSpan w:val="3"/>
            <w:vMerge w:val="restart"/>
            <w:tcBorders>
              <w:top w:val="single" w:sz="4" w:space="0" w:color="auto"/>
            </w:tcBorders>
          </w:tcPr>
          <w:p w:rsidR="0040640A" w:rsidRPr="00BF2DBA" w:rsidRDefault="0040640A" w:rsidP="00175E1C">
            <w:pPr>
              <w:spacing w:before="60"/>
              <w:ind w:left="-108" w:right="-76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Double-reduction parameter</w:t>
            </w:r>
          </w:p>
        </w:tc>
        <w:tc>
          <w:tcPr>
            <w:tcW w:w="40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0640A" w:rsidRPr="00BF2DBA" w:rsidRDefault="0040640A" w:rsidP="002B6E1B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Genotype frequencies in F1 population</w:t>
            </w:r>
          </w:p>
        </w:tc>
      </w:tr>
      <w:tr w:rsidR="0040640A" w:rsidRPr="00BF2DBA" w:rsidTr="0040640A">
        <w:trPr>
          <w:trHeight w:val="376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:rsidR="0040640A" w:rsidRPr="00BF2DBA" w:rsidRDefault="0040640A" w:rsidP="00175E1C">
            <w:pPr>
              <w:spacing w:before="80"/>
              <w:ind w:right="-76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1 (homo</w:t>
            </w:r>
            <w:r w:rsidR="00D60F63" w:rsidRPr="00BF2DBA">
              <w:rPr>
                <w:rFonts w:cs="Arial"/>
                <w:sz w:val="24"/>
                <w:szCs w:val="24"/>
              </w:rPr>
              <w:t>zygous</w:t>
            </w:r>
            <w:r w:rsidRPr="00BF2DBA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0640A" w:rsidRPr="00BF2DBA" w:rsidRDefault="0040640A" w:rsidP="0040640A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:rsidR="0040640A" w:rsidRPr="00BF2DBA" w:rsidRDefault="0040640A" w:rsidP="00175E1C">
            <w:pPr>
              <w:spacing w:before="80"/>
              <w:ind w:left="-16" w:right="-108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2 (heterozygous)</w:t>
            </w:r>
          </w:p>
        </w:tc>
        <w:tc>
          <w:tcPr>
            <w:tcW w:w="1742" w:type="dxa"/>
            <w:gridSpan w:val="3"/>
            <w:vMerge/>
          </w:tcPr>
          <w:p w:rsidR="0040640A" w:rsidRPr="00BF2DBA" w:rsidRDefault="0040640A" w:rsidP="002B6E1B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858" w:type="dxa"/>
            <w:gridSpan w:val="2"/>
            <w:tcBorders>
              <w:top w:val="single" w:sz="4" w:space="0" w:color="auto"/>
            </w:tcBorders>
          </w:tcPr>
          <w:p w:rsidR="0040640A" w:rsidRPr="00BF2DBA" w:rsidRDefault="0040640A" w:rsidP="00D60F63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homo</w:t>
            </w:r>
            <w:r w:rsidR="00D60F63" w:rsidRPr="00BF2DBA">
              <w:rPr>
                <w:rFonts w:cs="Arial"/>
                <w:sz w:val="24"/>
                <w:szCs w:val="24"/>
              </w:rPr>
              <w:t>zy</w:t>
            </w:r>
            <w:r w:rsidRPr="00BF2DBA">
              <w:rPr>
                <w:rFonts w:cs="Arial"/>
                <w:sz w:val="24"/>
                <w:szCs w:val="24"/>
              </w:rPr>
              <w:t>gou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40640A" w:rsidRPr="00BF2DBA" w:rsidRDefault="0040640A" w:rsidP="0040640A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:rsidR="0040640A" w:rsidRPr="00BF2DBA" w:rsidRDefault="0040640A" w:rsidP="002B6E1B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heterozygous</w:t>
            </w:r>
          </w:p>
        </w:tc>
      </w:tr>
      <w:tr w:rsidR="0040640A" w:rsidRPr="00BF2DBA" w:rsidTr="0040640A">
        <w:trPr>
          <w:trHeight w:val="395"/>
        </w:trPr>
        <w:tc>
          <w:tcPr>
            <w:tcW w:w="1760" w:type="dxa"/>
            <w:tcBorders>
              <w:top w:val="single" w:sz="4" w:space="0" w:color="auto"/>
            </w:tcBorders>
          </w:tcPr>
          <w:p w:rsidR="0040640A" w:rsidRPr="00BF2DBA" w:rsidRDefault="0040640A" w:rsidP="002B6E1B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AAAA</w:t>
            </w:r>
          </w:p>
        </w:tc>
        <w:tc>
          <w:tcPr>
            <w:tcW w:w="236" w:type="dxa"/>
          </w:tcPr>
          <w:p w:rsidR="0040640A" w:rsidRPr="00BF2DBA" w:rsidRDefault="0040640A" w:rsidP="0040640A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892" w:type="dxa"/>
          </w:tcPr>
          <w:p w:rsidR="0040640A" w:rsidRPr="00BF2DBA" w:rsidRDefault="0040640A" w:rsidP="002B6E1B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AAAa</w:t>
            </w:r>
          </w:p>
        </w:tc>
        <w:tc>
          <w:tcPr>
            <w:tcW w:w="270" w:type="dxa"/>
          </w:tcPr>
          <w:p w:rsidR="0040640A" w:rsidRPr="00BF2DBA" w:rsidRDefault="0040640A" w:rsidP="0040640A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0640A" w:rsidRPr="00BF2DBA" w:rsidRDefault="0040640A" w:rsidP="002B6E1B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α</w:t>
            </w:r>
          </w:p>
        </w:tc>
        <w:tc>
          <w:tcPr>
            <w:tcW w:w="236" w:type="dxa"/>
            <w:gridSpan w:val="2"/>
          </w:tcPr>
          <w:p w:rsidR="0040640A" w:rsidRPr="00BF2DBA" w:rsidRDefault="0040640A" w:rsidP="0040640A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</w:tcPr>
          <w:p w:rsidR="0040640A" w:rsidRPr="00BF2DBA" w:rsidRDefault="0040640A" w:rsidP="002B6E1B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(2+ α)/4</w:t>
            </w:r>
          </w:p>
        </w:tc>
        <w:tc>
          <w:tcPr>
            <w:tcW w:w="270" w:type="dxa"/>
          </w:tcPr>
          <w:p w:rsidR="0040640A" w:rsidRPr="00BF2DBA" w:rsidRDefault="0040640A" w:rsidP="0040640A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single" w:sz="4" w:space="0" w:color="auto"/>
            </w:tcBorders>
          </w:tcPr>
          <w:p w:rsidR="0040640A" w:rsidRPr="00BF2DBA" w:rsidRDefault="0040640A" w:rsidP="002B6E1B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(2- α)/4</w:t>
            </w:r>
          </w:p>
        </w:tc>
      </w:tr>
      <w:tr w:rsidR="0040640A" w:rsidRPr="00BF2DBA" w:rsidTr="0040640A">
        <w:trPr>
          <w:trHeight w:val="395"/>
        </w:trPr>
        <w:tc>
          <w:tcPr>
            <w:tcW w:w="1760" w:type="dxa"/>
          </w:tcPr>
          <w:p w:rsidR="0040640A" w:rsidRPr="00BF2DBA" w:rsidRDefault="0040640A" w:rsidP="002B6E1B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AAAA</w:t>
            </w:r>
          </w:p>
        </w:tc>
        <w:tc>
          <w:tcPr>
            <w:tcW w:w="236" w:type="dxa"/>
          </w:tcPr>
          <w:p w:rsidR="0040640A" w:rsidRPr="00BF2DBA" w:rsidRDefault="0040640A" w:rsidP="0040640A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892" w:type="dxa"/>
          </w:tcPr>
          <w:p w:rsidR="0040640A" w:rsidRPr="00BF2DBA" w:rsidRDefault="0040640A" w:rsidP="002B6E1B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AAaa</w:t>
            </w:r>
          </w:p>
        </w:tc>
        <w:tc>
          <w:tcPr>
            <w:tcW w:w="270" w:type="dxa"/>
          </w:tcPr>
          <w:p w:rsidR="0040640A" w:rsidRPr="00BF2DBA" w:rsidRDefault="0040640A" w:rsidP="0040640A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40640A" w:rsidRPr="00BF2DBA" w:rsidRDefault="0040640A" w:rsidP="002B6E1B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α</w:t>
            </w:r>
          </w:p>
        </w:tc>
        <w:tc>
          <w:tcPr>
            <w:tcW w:w="236" w:type="dxa"/>
            <w:gridSpan w:val="2"/>
          </w:tcPr>
          <w:p w:rsidR="0040640A" w:rsidRPr="00BF2DBA" w:rsidRDefault="0040640A" w:rsidP="0040640A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834" w:type="dxa"/>
          </w:tcPr>
          <w:p w:rsidR="0040640A" w:rsidRPr="00BF2DBA" w:rsidRDefault="0040640A" w:rsidP="002B6E1B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(1+2 α)/6</w:t>
            </w:r>
          </w:p>
        </w:tc>
        <w:tc>
          <w:tcPr>
            <w:tcW w:w="270" w:type="dxa"/>
          </w:tcPr>
          <w:p w:rsidR="0040640A" w:rsidRPr="00BF2DBA" w:rsidRDefault="0040640A" w:rsidP="0040640A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944" w:type="dxa"/>
          </w:tcPr>
          <w:p w:rsidR="0040640A" w:rsidRPr="00BF2DBA" w:rsidRDefault="0040640A" w:rsidP="002B6E1B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(5-2 α)/6</w:t>
            </w:r>
          </w:p>
        </w:tc>
      </w:tr>
      <w:tr w:rsidR="0040640A" w:rsidRPr="00BF2DBA" w:rsidTr="0040640A">
        <w:trPr>
          <w:trHeight w:val="395"/>
        </w:trPr>
        <w:tc>
          <w:tcPr>
            <w:tcW w:w="1760" w:type="dxa"/>
            <w:tcBorders>
              <w:bottom w:val="single" w:sz="4" w:space="0" w:color="auto"/>
            </w:tcBorders>
          </w:tcPr>
          <w:p w:rsidR="0040640A" w:rsidRPr="00BF2DBA" w:rsidRDefault="0040640A" w:rsidP="002B6E1B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AAAA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40640A" w:rsidRPr="00BF2DBA" w:rsidRDefault="0040640A" w:rsidP="0040640A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:rsidR="0040640A" w:rsidRPr="00BF2DBA" w:rsidRDefault="0040640A" w:rsidP="002B6E1B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Aaaa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40640A" w:rsidRPr="00BF2DBA" w:rsidRDefault="0040640A" w:rsidP="0040640A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0640A" w:rsidRPr="00BF2DBA" w:rsidRDefault="0040640A" w:rsidP="002B6E1B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α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:rsidR="0040640A" w:rsidRPr="00BF2DBA" w:rsidRDefault="0040640A" w:rsidP="0040640A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:rsidR="0040640A" w:rsidRPr="00BF2DBA" w:rsidRDefault="0040640A" w:rsidP="002B6E1B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α/4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40640A" w:rsidRPr="00BF2DBA" w:rsidRDefault="0040640A" w:rsidP="0040640A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:rsidR="0040640A" w:rsidRPr="00BF2DBA" w:rsidRDefault="0040640A" w:rsidP="002B6E1B">
            <w:pPr>
              <w:spacing w:before="80"/>
              <w:jc w:val="center"/>
              <w:rPr>
                <w:rFonts w:cs="Arial"/>
                <w:sz w:val="24"/>
                <w:szCs w:val="24"/>
              </w:rPr>
            </w:pPr>
            <w:r w:rsidRPr="00BF2DBA">
              <w:rPr>
                <w:rFonts w:cs="Arial"/>
                <w:sz w:val="24"/>
                <w:szCs w:val="24"/>
              </w:rPr>
              <w:t>(4- α)/4</w:t>
            </w:r>
          </w:p>
        </w:tc>
      </w:tr>
    </w:tbl>
    <w:p w:rsidR="006F7841" w:rsidRPr="00BF2DBA" w:rsidRDefault="006F7841" w:rsidP="003845F6">
      <w:pPr>
        <w:rPr>
          <w:rFonts w:cs="Arial"/>
          <w:sz w:val="24"/>
          <w:szCs w:val="24"/>
        </w:rPr>
      </w:pPr>
    </w:p>
    <w:p w:rsidR="008C5B3F" w:rsidRDefault="008C5B3F"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br w:type="page"/>
      </w:r>
    </w:p>
    <w:p w:rsidR="008C5B3F" w:rsidRDefault="008C5B3F" w:rsidP="008C5B3F">
      <w:pPr>
        <w:spacing w:before="60"/>
        <w:rPr>
          <w:sz w:val="24"/>
          <w:szCs w:val="24"/>
        </w:rPr>
        <w:sectPr w:rsidR="008C5B3F" w:rsidSect="002B6E1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354EC" w:rsidRPr="007354EC" w:rsidRDefault="007354EC" w:rsidP="007354EC">
      <w:pPr>
        <w:jc w:val="both"/>
        <w:rPr>
          <w:ins w:id="6" w:author="Dr Ning Jiang" w:date="2016-04-02T14:12:00Z"/>
          <w:rFonts w:cs="Arial"/>
          <w:sz w:val="24"/>
          <w:szCs w:val="24"/>
        </w:rPr>
      </w:pPr>
      <w:ins w:id="7" w:author="Dr Ning Jiang" w:date="2016-04-02T14:12:00Z">
        <w:r w:rsidRPr="007354EC">
          <w:rPr>
            <w:sz w:val="24"/>
            <w:szCs w:val="24"/>
          </w:rPr>
          <w:lastRenderedPageBreak/>
          <w:t xml:space="preserve">S7 Table. </w:t>
        </w:r>
        <w:r w:rsidRPr="007354EC">
          <w:rPr>
            <w:rFonts w:cs="Arial"/>
            <w:sz w:val="24"/>
            <w:szCs w:val="24"/>
          </w:rPr>
          <w:t>In silico analysis result of the</w:t>
        </w:r>
      </w:ins>
      <w:ins w:id="8" w:author="Dr Ning Jiang" w:date="2016-04-02T14:13:00Z">
        <w:r w:rsidRPr="007354EC">
          <w:rPr>
            <w:rFonts w:cs="Arial"/>
            <w:sz w:val="24"/>
            <w:szCs w:val="24"/>
          </w:rPr>
          <w:t xml:space="preserve"> ‘MseI’</w:t>
        </w:r>
      </w:ins>
      <w:ins w:id="9" w:author="Dr Ning Jiang" w:date="2016-04-02T14:12:00Z">
        <w:r w:rsidRPr="007354EC">
          <w:rPr>
            <w:rFonts w:cs="Arial"/>
            <w:sz w:val="24"/>
            <w:szCs w:val="24"/>
          </w:rPr>
          <w:t xml:space="preserve"> RE’s digestion </w:t>
        </w:r>
      </w:ins>
      <w:ins w:id="10" w:author="Dr Ning Jiang" w:date="2016-04-02T14:14:00Z">
        <w:r w:rsidRPr="007354EC">
          <w:rPr>
            <w:rFonts w:cs="Arial"/>
            <w:sz w:val="24"/>
            <w:szCs w:val="24"/>
          </w:rPr>
          <w:t>of</w:t>
        </w:r>
      </w:ins>
      <w:ins w:id="11" w:author="Dr Ning Jiang" w:date="2016-04-02T14:12:00Z">
        <w:r w:rsidRPr="007354EC">
          <w:rPr>
            <w:rFonts w:cs="Arial"/>
            <w:sz w:val="24"/>
            <w:szCs w:val="24"/>
          </w:rPr>
          <w:t xml:space="preserve"> grape reference sequence</w:t>
        </w:r>
      </w:ins>
      <w:ins w:id="12" w:author="Dr Ning Jiang" w:date="2016-04-02T14:13:00Z">
        <w:r w:rsidRPr="007354EC">
          <w:rPr>
            <w:rFonts w:cs="Arial"/>
            <w:sz w:val="24"/>
            <w:szCs w:val="24"/>
          </w:rPr>
          <w:t xml:space="preserve">s from </w:t>
        </w:r>
      </w:ins>
      <w:ins w:id="13" w:author="Dr Ning Jiang" w:date="2016-04-02T14:15:00Z">
        <w:r>
          <w:rPr>
            <w:rFonts w:cs="Arial"/>
            <w:sz w:val="24"/>
            <w:szCs w:val="24"/>
          </w:rPr>
          <w:t xml:space="preserve">RAD-seq method </w:t>
        </w:r>
        <w:r w:rsidRPr="00BC4A3F">
          <w:rPr>
            <w:rFonts w:cs="Arial"/>
            <w:sz w:val="24"/>
            <w:szCs w:val="24"/>
          </w:rPr>
          <w:t>(</w:t>
        </w:r>
      </w:ins>
      <w:ins w:id="14" w:author="Dr Ning Jiang" w:date="2016-04-02T14:16:00Z">
        <w:r w:rsidRPr="00BC4A3F">
          <w:rPr>
            <w:rFonts w:cs="Arial"/>
            <w:sz w:val="24"/>
            <w:szCs w:val="24"/>
          </w:rPr>
          <w:t>Wang et al. 2012a</w:t>
        </w:r>
      </w:ins>
      <w:ins w:id="15" w:author="Dr Ning Jiang" w:date="2016-04-02T14:15:00Z">
        <w:r w:rsidRPr="00BC4A3F">
          <w:rPr>
            <w:rFonts w:cs="Arial"/>
            <w:sz w:val="24"/>
            <w:szCs w:val="24"/>
          </w:rPr>
          <w:t>)</w:t>
        </w:r>
      </w:ins>
      <w:ins w:id="16" w:author="Dr Ning Jiang" w:date="2016-04-02T14:12:00Z">
        <w:r w:rsidRPr="00BC4A3F">
          <w:rPr>
            <w:rFonts w:cs="Arial"/>
            <w:sz w:val="24"/>
            <w:szCs w:val="24"/>
          </w:rPr>
          <w:t>.</w:t>
        </w:r>
        <w:r w:rsidRPr="007354EC">
          <w:rPr>
            <w:rFonts w:cs="Arial"/>
            <w:sz w:val="24"/>
            <w:szCs w:val="24"/>
          </w:rPr>
          <w:t xml:space="preserve"> </w:t>
        </w:r>
      </w:ins>
    </w:p>
    <w:tbl>
      <w:tblPr>
        <w:tblStyle w:val="a6"/>
        <w:tblW w:w="765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0"/>
        <w:gridCol w:w="1327"/>
        <w:gridCol w:w="1023"/>
        <w:gridCol w:w="1920"/>
      </w:tblGrid>
      <w:tr w:rsidR="007354EC" w:rsidRPr="009A0769" w:rsidTr="002C785B">
        <w:trPr>
          <w:trHeight w:val="169"/>
          <w:ins w:id="17" w:author="Dr Ning Jiang" w:date="2016-04-02T14:12:00Z"/>
        </w:trPr>
        <w:tc>
          <w:tcPr>
            <w:tcW w:w="3380" w:type="dxa"/>
            <w:tcBorders>
              <w:top w:val="single" w:sz="4" w:space="0" w:color="auto"/>
            </w:tcBorders>
          </w:tcPr>
          <w:p w:rsidR="007354EC" w:rsidRPr="009A0769" w:rsidRDefault="007354EC" w:rsidP="002C785B">
            <w:pPr>
              <w:rPr>
                <w:ins w:id="18" w:author="Dr Ning Jiang" w:date="2016-04-02T14:12:00Z"/>
                <w:rFonts w:cs="Arial"/>
                <w:sz w:val="24"/>
                <w:szCs w:val="24"/>
              </w:rPr>
            </w:pPr>
          </w:p>
        </w:tc>
        <w:tc>
          <w:tcPr>
            <w:tcW w:w="4270" w:type="dxa"/>
            <w:gridSpan w:val="3"/>
            <w:tcBorders>
              <w:top w:val="single" w:sz="4" w:space="0" w:color="auto"/>
            </w:tcBorders>
          </w:tcPr>
          <w:p w:rsidR="007354EC" w:rsidRPr="009A0769" w:rsidRDefault="007354EC" w:rsidP="002C785B">
            <w:pPr>
              <w:jc w:val="center"/>
              <w:rPr>
                <w:ins w:id="19" w:author="Dr Ning Jiang" w:date="2016-04-02T14:12:00Z"/>
                <w:rFonts w:cs="Arial"/>
                <w:sz w:val="24"/>
                <w:szCs w:val="24"/>
              </w:rPr>
            </w:pPr>
            <w:ins w:id="20" w:author="Dr Ning Jiang" w:date="2016-04-02T14:12:00Z">
              <w:r>
                <w:rPr>
                  <w:rFonts w:cs="Arial"/>
                  <w:sz w:val="24"/>
                  <w:szCs w:val="24"/>
                </w:rPr>
                <w:t>‘MseI’ RE selected DNA fragment*</w:t>
              </w:r>
            </w:ins>
          </w:p>
        </w:tc>
      </w:tr>
      <w:tr w:rsidR="007354EC" w:rsidRPr="009A0769" w:rsidTr="0038161B">
        <w:trPr>
          <w:trHeight w:val="57"/>
          <w:ins w:id="21" w:author="Dr Ning Jiang" w:date="2016-04-02T14:12:00Z"/>
        </w:trPr>
        <w:tc>
          <w:tcPr>
            <w:tcW w:w="3380" w:type="dxa"/>
            <w:tcBorders>
              <w:bottom w:val="single" w:sz="4" w:space="0" w:color="auto"/>
            </w:tcBorders>
          </w:tcPr>
          <w:p w:rsidR="007354EC" w:rsidRPr="009A0769" w:rsidRDefault="007354EC" w:rsidP="002C785B">
            <w:pPr>
              <w:rPr>
                <w:ins w:id="22" w:author="Dr Ning Jiang" w:date="2016-04-02T14:12:00Z"/>
                <w:rFonts w:cs="Arial"/>
                <w:sz w:val="24"/>
                <w:szCs w:val="24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7354EC" w:rsidRPr="009A0769" w:rsidRDefault="007354EC" w:rsidP="002C785B">
            <w:pPr>
              <w:ind w:left="-74" w:right="-148"/>
              <w:jc w:val="center"/>
              <w:rPr>
                <w:ins w:id="23" w:author="Dr Ning Jiang" w:date="2016-04-02T14:12:00Z"/>
                <w:rFonts w:cs="Arial"/>
                <w:sz w:val="24"/>
                <w:szCs w:val="24"/>
              </w:rPr>
            </w:pPr>
            <w:ins w:id="24" w:author="Dr Ning Jiang" w:date="2016-04-02T14:12:00Z">
              <w:r w:rsidRPr="009A0769">
                <w:rPr>
                  <w:rFonts w:cs="Arial"/>
                  <w:sz w:val="24"/>
                  <w:szCs w:val="24"/>
                </w:rPr>
                <w:t>genome</w:t>
              </w:r>
            </w:ins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7354EC" w:rsidRPr="009A0769" w:rsidRDefault="007354EC" w:rsidP="002C785B">
            <w:pPr>
              <w:ind w:left="-74" w:right="-148"/>
              <w:jc w:val="center"/>
              <w:rPr>
                <w:ins w:id="25" w:author="Dr Ning Jiang" w:date="2016-04-02T14:12:00Z"/>
                <w:rFonts w:cs="Arial"/>
                <w:sz w:val="24"/>
                <w:szCs w:val="24"/>
              </w:rPr>
            </w:pPr>
            <w:ins w:id="26" w:author="Dr Ning Jiang" w:date="2016-04-02T14:12:00Z">
              <w:r w:rsidRPr="009A0769">
                <w:rPr>
                  <w:rFonts w:cs="Arial"/>
                  <w:sz w:val="24"/>
                  <w:szCs w:val="24"/>
                </w:rPr>
                <w:t>rRNA</w:t>
              </w:r>
            </w:ins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:rsidR="007354EC" w:rsidRPr="009A0769" w:rsidRDefault="007354EC" w:rsidP="002C785B">
            <w:pPr>
              <w:ind w:left="-74" w:right="-148"/>
              <w:jc w:val="center"/>
              <w:rPr>
                <w:ins w:id="27" w:author="Dr Ning Jiang" w:date="2016-04-02T14:12:00Z"/>
                <w:rFonts w:cs="Arial"/>
                <w:sz w:val="24"/>
                <w:szCs w:val="24"/>
              </w:rPr>
            </w:pPr>
            <w:ins w:id="28" w:author="Dr Ning Jiang" w:date="2016-04-02T14:12:00Z">
              <w:r w:rsidRPr="009A0769">
                <w:rPr>
                  <w:rFonts w:cs="Arial"/>
                  <w:sz w:val="24"/>
                  <w:szCs w:val="24"/>
                </w:rPr>
                <w:t>chloroplast</w:t>
              </w:r>
            </w:ins>
          </w:p>
        </w:tc>
      </w:tr>
      <w:tr w:rsidR="007354EC" w:rsidRPr="009A0769" w:rsidTr="0038161B">
        <w:trPr>
          <w:trHeight w:val="719"/>
          <w:ins w:id="29" w:author="Dr Ning Jiang" w:date="2016-04-02T14:12:00Z"/>
        </w:trPr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</w:tcPr>
          <w:p w:rsidR="007354EC" w:rsidRPr="009A0769" w:rsidRDefault="007354EC" w:rsidP="002C785B">
            <w:pPr>
              <w:spacing w:before="60"/>
              <w:ind w:left="-108" w:right="-107"/>
              <w:rPr>
                <w:ins w:id="30" w:author="Dr Ning Jiang" w:date="2016-04-02T14:12:00Z"/>
                <w:rFonts w:cs="Arial"/>
                <w:sz w:val="24"/>
                <w:szCs w:val="24"/>
              </w:rPr>
            </w:pPr>
            <w:ins w:id="31" w:author="Dr Ning Jiang" w:date="2016-04-02T14:12:00Z">
              <w:r w:rsidRPr="009A0769">
                <w:rPr>
                  <w:rFonts w:cs="Arial"/>
                  <w:sz w:val="24"/>
                  <w:szCs w:val="24"/>
                </w:rPr>
                <w:t>Number of selected DNA fragments per haploid</w:t>
              </w:r>
              <w:r>
                <w:rPr>
                  <w:rFonts w:cs="Arial"/>
                  <w:sz w:val="24"/>
                  <w:szCs w:val="24"/>
                </w:rPr>
                <w:t xml:space="preserve"> genome</w:t>
              </w:r>
            </w:ins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7354EC" w:rsidRPr="009A0769" w:rsidRDefault="007354EC" w:rsidP="007E0A3A">
            <w:pPr>
              <w:spacing w:before="180"/>
              <w:ind w:left="-74" w:right="-148"/>
              <w:jc w:val="center"/>
              <w:rPr>
                <w:ins w:id="32" w:author="Dr Ning Jiang" w:date="2016-04-02T14:12:00Z"/>
                <w:rFonts w:cs="Arial"/>
                <w:sz w:val="24"/>
                <w:szCs w:val="24"/>
              </w:rPr>
            </w:pPr>
            <w:ins w:id="33" w:author="Dr Ning Jiang" w:date="2016-04-02T14:12:00Z">
              <w:r>
                <w:rPr>
                  <w:rFonts w:cs="Arial"/>
                  <w:sz w:val="24"/>
                  <w:szCs w:val="24"/>
                </w:rPr>
                <w:t>142,65</w:t>
              </w:r>
            </w:ins>
            <w:ins w:id="34" w:author="Dr Ning Jiang" w:date="2016-04-03T18:35:00Z">
              <w:r w:rsidR="007E0A3A">
                <w:rPr>
                  <w:rFonts w:cs="Arial"/>
                  <w:sz w:val="24"/>
                  <w:szCs w:val="24"/>
                </w:rPr>
                <w:t>5</w:t>
              </w:r>
            </w:ins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:rsidR="007354EC" w:rsidRPr="009A0769" w:rsidRDefault="007354EC" w:rsidP="002C785B">
            <w:pPr>
              <w:spacing w:before="180"/>
              <w:ind w:left="-74" w:right="-148"/>
              <w:jc w:val="center"/>
              <w:rPr>
                <w:ins w:id="35" w:author="Dr Ning Jiang" w:date="2016-04-02T14:12:00Z"/>
                <w:rFonts w:cs="Arial"/>
                <w:sz w:val="24"/>
                <w:szCs w:val="24"/>
              </w:rPr>
            </w:pPr>
            <w:ins w:id="36" w:author="Dr Ning Jiang" w:date="2016-04-02T14:12:00Z">
              <w:r>
                <w:rPr>
                  <w:rFonts w:cs="Arial"/>
                  <w:sz w:val="24"/>
                  <w:szCs w:val="24"/>
                </w:rPr>
                <w:t>4</w:t>
              </w:r>
            </w:ins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:rsidR="007354EC" w:rsidRPr="009A0769" w:rsidRDefault="007354EC" w:rsidP="002C785B">
            <w:pPr>
              <w:spacing w:before="180"/>
              <w:ind w:left="-74" w:right="-148"/>
              <w:jc w:val="center"/>
              <w:rPr>
                <w:ins w:id="37" w:author="Dr Ning Jiang" w:date="2016-04-02T14:12:00Z"/>
                <w:rFonts w:cs="Arial"/>
                <w:sz w:val="24"/>
                <w:szCs w:val="24"/>
              </w:rPr>
            </w:pPr>
            <w:ins w:id="38" w:author="Dr Ning Jiang" w:date="2016-04-02T14:12:00Z">
              <w:r>
                <w:rPr>
                  <w:rFonts w:cs="Arial"/>
                  <w:sz w:val="24"/>
                  <w:szCs w:val="24"/>
                </w:rPr>
                <w:t>63</w:t>
              </w:r>
            </w:ins>
          </w:p>
        </w:tc>
        <w:bookmarkStart w:id="39" w:name="_GoBack"/>
        <w:bookmarkEnd w:id="39"/>
      </w:tr>
    </w:tbl>
    <w:p w:rsidR="007354EC" w:rsidRPr="00683DC6" w:rsidRDefault="007354EC" w:rsidP="007354EC">
      <w:pPr>
        <w:tabs>
          <w:tab w:val="left" w:pos="5979"/>
        </w:tabs>
        <w:rPr>
          <w:ins w:id="40" w:author="Dr Ning Jiang" w:date="2016-04-02T14:12:00Z"/>
          <w:sz w:val="24"/>
          <w:szCs w:val="24"/>
        </w:rPr>
      </w:pPr>
      <w:ins w:id="41" w:author="Dr Ning Jiang" w:date="2016-04-02T14:12:00Z">
        <w:r w:rsidRPr="00683DC6">
          <w:rPr>
            <w:b/>
            <w:sz w:val="24"/>
            <w:szCs w:val="24"/>
          </w:rPr>
          <w:t>*</w:t>
        </w:r>
        <w:r w:rsidRPr="00683DC6">
          <w:rPr>
            <w:sz w:val="24"/>
            <w:szCs w:val="24"/>
          </w:rPr>
          <w:t xml:space="preserve"> DNA fragment with length from 300bps to 400bps</w:t>
        </w:r>
      </w:ins>
    </w:p>
    <w:p w:rsidR="007354EC" w:rsidRPr="00544AEE" w:rsidRDefault="007354EC" w:rsidP="007354EC">
      <w:pPr>
        <w:spacing w:after="120" w:line="264" w:lineRule="auto"/>
        <w:jc w:val="both"/>
        <w:rPr>
          <w:ins w:id="42" w:author="Dr Ning Jiang" w:date="2016-04-02T14:12:00Z"/>
          <w:rFonts w:cs="Arial"/>
          <w:color w:val="000000" w:themeColor="text1"/>
          <w:sz w:val="24"/>
          <w:szCs w:val="24"/>
        </w:rPr>
      </w:pPr>
      <w:ins w:id="43" w:author="Dr Ning Jiang" w:date="2016-04-02T14:12:00Z">
        <w:r w:rsidRPr="00190483">
          <w:rPr>
            <w:rFonts w:cs="Arial"/>
            <w:color w:val="000000" w:themeColor="text1"/>
            <w:sz w:val="24"/>
            <w:szCs w:val="24"/>
          </w:rPr>
          <w:t>Wang N, Fang LC, Xin HP, Wang LJ, Li SH (2012</w:t>
        </w:r>
        <w:r>
          <w:rPr>
            <w:rFonts w:cs="Arial"/>
            <w:color w:val="000000" w:themeColor="text1"/>
            <w:sz w:val="24"/>
            <w:szCs w:val="24"/>
          </w:rPr>
          <w:t>a</w:t>
        </w:r>
        <w:r w:rsidRPr="00190483">
          <w:rPr>
            <w:rFonts w:cs="Arial"/>
            <w:color w:val="000000" w:themeColor="text1"/>
            <w:sz w:val="24"/>
            <w:szCs w:val="24"/>
          </w:rPr>
          <w:t xml:space="preserve">) Construction of a high-density genetic map </w:t>
        </w:r>
        <w:r>
          <w:rPr>
            <w:rFonts w:cs="Arial"/>
            <w:color w:val="000000" w:themeColor="text1"/>
            <w:sz w:val="24"/>
            <w:szCs w:val="24"/>
          </w:rPr>
          <w:t xml:space="preserve">for grape using next generation </w:t>
        </w:r>
        <w:r w:rsidRPr="00190483">
          <w:rPr>
            <w:rFonts w:cs="Arial"/>
            <w:color w:val="000000" w:themeColor="text1"/>
            <w:sz w:val="24"/>
            <w:szCs w:val="24"/>
          </w:rPr>
          <w:t xml:space="preserve">restriction-site associated DNA sequencing. BMC Plant Biology </w:t>
        </w:r>
        <w:r w:rsidRPr="00190483">
          <w:rPr>
            <w:rFonts w:cs="Arial"/>
            <w:b/>
            <w:color w:val="000000" w:themeColor="text1"/>
            <w:sz w:val="24"/>
            <w:szCs w:val="24"/>
          </w:rPr>
          <w:t>12</w:t>
        </w:r>
        <w:r>
          <w:rPr>
            <w:rFonts w:cs="Arial"/>
            <w:color w:val="000000" w:themeColor="text1"/>
            <w:sz w:val="24"/>
            <w:szCs w:val="24"/>
          </w:rPr>
          <w:t>: 148.</w:t>
        </w:r>
      </w:ins>
    </w:p>
    <w:p w:rsidR="007354EC" w:rsidRDefault="007354EC">
      <w:pPr>
        <w:rPr>
          <w:ins w:id="44" w:author="Dr Ning Jiang" w:date="2016-04-02T14:12:00Z"/>
          <w:sz w:val="24"/>
          <w:szCs w:val="24"/>
        </w:rPr>
      </w:pPr>
      <w:ins w:id="45" w:author="Dr Ning Jiang" w:date="2016-04-02T14:12:00Z">
        <w:r>
          <w:rPr>
            <w:sz w:val="24"/>
            <w:szCs w:val="24"/>
          </w:rPr>
          <w:br w:type="page"/>
        </w:r>
      </w:ins>
    </w:p>
    <w:p w:rsidR="008C5B3F" w:rsidRDefault="007354EC" w:rsidP="008C5B3F">
      <w:pPr>
        <w:spacing w:before="60"/>
        <w:rPr>
          <w:sz w:val="24"/>
          <w:szCs w:val="24"/>
        </w:rPr>
      </w:pPr>
      <w:ins w:id="46" w:author="Dr Ning Jiang" w:date="2016-03-13T17:21:00Z">
        <w:r w:rsidRPr="00080CAE">
          <w:rPr>
            <w:sz w:val="24"/>
            <w:szCs w:val="24"/>
          </w:rPr>
          <w:lastRenderedPageBreak/>
          <w:t>S</w:t>
        </w:r>
        <w:r>
          <w:rPr>
            <w:sz w:val="24"/>
            <w:szCs w:val="24"/>
          </w:rPr>
          <w:t xml:space="preserve">8 </w:t>
        </w:r>
      </w:ins>
      <w:r>
        <w:rPr>
          <w:sz w:val="24"/>
          <w:szCs w:val="24"/>
        </w:rPr>
        <w:t>Table.</w:t>
      </w:r>
      <w:r w:rsidRPr="00080CAE">
        <w:rPr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 w:rsidRPr="00080CAE">
        <w:rPr>
          <w:sz w:val="24"/>
          <w:szCs w:val="24"/>
        </w:rPr>
        <w:t>roportion of short sequence reads generated from 2b-RAD method (Wang et al</w:t>
      </w:r>
      <w:r w:rsidR="0007052E">
        <w:rPr>
          <w:sz w:val="24"/>
          <w:szCs w:val="24"/>
        </w:rPr>
        <w:t>.</w:t>
      </w:r>
      <w:r w:rsidRPr="00080CAE">
        <w:rPr>
          <w:sz w:val="24"/>
          <w:szCs w:val="24"/>
        </w:rPr>
        <w:t xml:space="preserve"> 2012</w:t>
      </w:r>
      <w:r w:rsidR="0007052E">
        <w:rPr>
          <w:sz w:val="24"/>
          <w:szCs w:val="24"/>
        </w:rPr>
        <w:t>b</w:t>
      </w:r>
      <w:r w:rsidRPr="00080CAE">
        <w:rPr>
          <w:sz w:val="24"/>
          <w:szCs w:val="24"/>
        </w:rPr>
        <w:t xml:space="preserve">) and mapped to genomic, rRNA genes and chloroplast regions of </w:t>
      </w:r>
      <w:r w:rsidRPr="00080CAE">
        <w:rPr>
          <w:i/>
          <w:sz w:val="24"/>
          <w:szCs w:val="24"/>
        </w:rPr>
        <w:t xml:space="preserve">Arabidopsis </w:t>
      </w:r>
      <w:r w:rsidRPr="00080CAE">
        <w:rPr>
          <w:sz w:val="24"/>
          <w:szCs w:val="24"/>
        </w:rPr>
        <w:t xml:space="preserve">sequence.  </w:t>
      </w:r>
    </w:p>
    <w:p w:rsidR="007354EC" w:rsidRPr="007354EC" w:rsidRDefault="007354EC" w:rsidP="007354EC">
      <w:pPr>
        <w:pStyle w:val="a3"/>
        <w:numPr>
          <w:ilvl w:val="0"/>
          <w:numId w:val="4"/>
        </w:numPr>
        <w:spacing w:after="0"/>
        <w:ind w:left="360"/>
        <w:rPr>
          <w:sz w:val="24"/>
          <w:szCs w:val="24"/>
        </w:rPr>
      </w:pPr>
      <w:r>
        <w:rPr>
          <w:sz w:val="24"/>
          <w:szCs w:val="24"/>
        </w:rPr>
        <w:t>predicted</w:t>
      </w:r>
    </w:p>
    <w:tbl>
      <w:tblPr>
        <w:tblStyle w:val="a6"/>
        <w:tblpPr w:leftFromText="180" w:rightFromText="180" w:vertAnchor="text" w:tblpY="1"/>
        <w:tblOverlap w:val="never"/>
        <w:tblW w:w="1150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8"/>
        <w:gridCol w:w="934"/>
        <w:gridCol w:w="18"/>
        <w:gridCol w:w="702"/>
        <w:gridCol w:w="18"/>
        <w:gridCol w:w="1332"/>
        <w:gridCol w:w="990"/>
        <w:gridCol w:w="720"/>
        <w:gridCol w:w="1350"/>
        <w:gridCol w:w="990"/>
        <w:gridCol w:w="90"/>
        <w:gridCol w:w="630"/>
        <w:gridCol w:w="1350"/>
      </w:tblGrid>
      <w:tr w:rsidR="008C5B3F" w:rsidRPr="009A0769" w:rsidTr="00C1638C">
        <w:trPr>
          <w:trHeight w:val="166"/>
        </w:trPr>
        <w:tc>
          <w:tcPr>
            <w:tcW w:w="2378" w:type="dxa"/>
            <w:tcBorders>
              <w:top w:val="single" w:sz="4" w:space="0" w:color="auto"/>
            </w:tcBorders>
          </w:tcPr>
          <w:p w:rsidR="008C5B3F" w:rsidRPr="009A0769" w:rsidRDefault="008C5B3F" w:rsidP="00C1638C">
            <w:pPr>
              <w:spacing w:before="60" w:after="60"/>
              <w:rPr>
                <w:rFonts w:cs="Arial"/>
                <w:sz w:val="24"/>
                <w:szCs w:val="24"/>
              </w:rPr>
            </w:pPr>
            <w:bookmarkStart w:id="47" w:name="OLE_LINK9"/>
            <w:r>
              <w:rPr>
                <w:rFonts w:cs="Arial"/>
                <w:sz w:val="24"/>
                <w:szCs w:val="24"/>
              </w:rPr>
              <w:t>Type IIB RE</w:t>
            </w:r>
          </w:p>
        </w:tc>
        <w:tc>
          <w:tcPr>
            <w:tcW w:w="3004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:rsidR="008C5B3F" w:rsidRPr="009A0769" w:rsidRDefault="008C5B3F" w:rsidP="00C1638C">
            <w:pPr>
              <w:spacing w:before="60" w:after="6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BsaXI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C5B3F" w:rsidRPr="009A0769" w:rsidRDefault="008C5B3F" w:rsidP="00C1638C">
            <w:pPr>
              <w:spacing w:before="60" w:after="6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lfI</w:t>
            </w:r>
          </w:p>
        </w:tc>
        <w:tc>
          <w:tcPr>
            <w:tcW w:w="3060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8C5B3F" w:rsidRPr="009A0769" w:rsidRDefault="008C5B3F" w:rsidP="00C1638C">
            <w:pPr>
              <w:spacing w:before="60" w:after="6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BsaXI-RTR*</w:t>
            </w:r>
          </w:p>
        </w:tc>
      </w:tr>
      <w:tr w:rsidR="008C5B3F" w:rsidRPr="009A0769" w:rsidTr="00C1638C">
        <w:trPr>
          <w:trHeight w:val="56"/>
        </w:trPr>
        <w:tc>
          <w:tcPr>
            <w:tcW w:w="2378" w:type="dxa"/>
            <w:tcBorders>
              <w:bottom w:val="single" w:sz="4" w:space="0" w:color="auto"/>
            </w:tcBorders>
          </w:tcPr>
          <w:p w:rsidR="008C5B3F" w:rsidRPr="009A0769" w:rsidRDefault="008C5B3F" w:rsidP="00C1638C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NA sequence origin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8C5B3F" w:rsidRPr="009A0769" w:rsidRDefault="008C5B3F" w:rsidP="00C1638C">
            <w:pPr>
              <w:spacing w:after="120"/>
              <w:ind w:left="-74" w:right="-148"/>
              <w:rPr>
                <w:rFonts w:cs="Arial"/>
                <w:sz w:val="24"/>
                <w:szCs w:val="24"/>
              </w:rPr>
            </w:pPr>
            <w:r w:rsidRPr="009A0769">
              <w:rPr>
                <w:rFonts w:cs="Arial"/>
                <w:sz w:val="24"/>
                <w:szCs w:val="24"/>
              </w:rPr>
              <w:t>genome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:rsidR="008C5B3F" w:rsidRPr="009A0769" w:rsidRDefault="008C5B3F" w:rsidP="00C1638C">
            <w:pPr>
              <w:spacing w:after="120"/>
              <w:ind w:left="-74" w:right="-148"/>
              <w:rPr>
                <w:rFonts w:cs="Arial"/>
                <w:sz w:val="24"/>
                <w:szCs w:val="24"/>
              </w:rPr>
            </w:pPr>
            <w:r w:rsidRPr="009A0769">
              <w:rPr>
                <w:rFonts w:cs="Arial"/>
                <w:sz w:val="24"/>
                <w:szCs w:val="24"/>
              </w:rPr>
              <w:t>rRNA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8C5B3F" w:rsidRPr="009A0769" w:rsidRDefault="008C5B3F" w:rsidP="00C1638C">
            <w:pPr>
              <w:spacing w:after="120"/>
              <w:ind w:left="-74" w:right="-148"/>
              <w:rPr>
                <w:rFonts w:cs="Arial"/>
                <w:sz w:val="24"/>
                <w:szCs w:val="24"/>
              </w:rPr>
            </w:pPr>
            <w:r w:rsidRPr="009A0769">
              <w:rPr>
                <w:rFonts w:cs="Arial"/>
                <w:sz w:val="24"/>
                <w:szCs w:val="24"/>
              </w:rPr>
              <w:t>chloroplast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:rsidR="008C5B3F" w:rsidRPr="009A0769" w:rsidRDefault="008C5B3F" w:rsidP="00C1638C">
            <w:pPr>
              <w:spacing w:after="120"/>
              <w:ind w:left="-74" w:right="-148"/>
              <w:rPr>
                <w:rFonts w:cs="Arial"/>
                <w:sz w:val="24"/>
                <w:szCs w:val="24"/>
              </w:rPr>
            </w:pPr>
            <w:r w:rsidRPr="009A0769">
              <w:rPr>
                <w:rFonts w:cs="Arial"/>
                <w:sz w:val="24"/>
                <w:szCs w:val="24"/>
              </w:rPr>
              <w:t>genom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C5B3F" w:rsidRPr="009A0769" w:rsidRDefault="008C5B3F" w:rsidP="00C1638C">
            <w:pPr>
              <w:spacing w:after="120"/>
              <w:ind w:left="-74" w:right="-148"/>
              <w:rPr>
                <w:rFonts w:cs="Arial"/>
                <w:sz w:val="24"/>
                <w:szCs w:val="24"/>
              </w:rPr>
            </w:pPr>
            <w:r w:rsidRPr="009A0769">
              <w:rPr>
                <w:rFonts w:cs="Arial"/>
                <w:sz w:val="24"/>
                <w:szCs w:val="24"/>
              </w:rPr>
              <w:t>rRNA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:rsidR="008C5B3F" w:rsidRPr="009A0769" w:rsidRDefault="008C5B3F" w:rsidP="00C1638C">
            <w:pPr>
              <w:spacing w:after="120"/>
              <w:ind w:left="-74" w:right="-148"/>
              <w:rPr>
                <w:rFonts w:cs="Arial"/>
                <w:sz w:val="24"/>
                <w:szCs w:val="24"/>
              </w:rPr>
            </w:pPr>
            <w:r w:rsidRPr="009A0769">
              <w:rPr>
                <w:rFonts w:cs="Arial"/>
                <w:sz w:val="24"/>
                <w:szCs w:val="24"/>
              </w:rPr>
              <w:t>chloroplast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:rsidR="008C5B3F" w:rsidRPr="009A0769" w:rsidRDefault="008C5B3F" w:rsidP="00C1638C">
            <w:pPr>
              <w:spacing w:after="120"/>
              <w:ind w:left="-74" w:right="-148"/>
              <w:rPr>
                <w:rFonts w:cs="Arial"/>
                <w:sz w:val="24"/>
                <w:szCs w:val="24"/>
              </w:rPr>
            </w:pPr>
            <w:r w:rsidRPr="009A0769">
              <w:rPr>
                <w:rFonts w:cs="Arial"/>
                <w:sz w:val="24"/>
                <w:szCs w:val="24"/>
              </w:rPr>
              <w:t>genome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:rsidR="008C5B3F" w:rsidRPr="009A0769" w:rsidRDefault="008C5B3F" w:rsidP="00C1638C">
            <w:pPr>
              <w:spacing w:after="120"/>
              <w:ind w:left="-74" w:right="-148"/>
              <w:rPr>
                <w:rFonts w:cs="Arial"/>
                <w:sz w:val="24"/>
                <w:szCs w:val="24"/>
              </w:rPr>
            </w:pPr>
            <w:r w:rsidRPr="009A0769">
              <w:rPr>
                <w:rFonts w:cs="Arial"/>
                <w:sz w:val="24"/>
                <w:szCs w:val="24"/>
              </w:rPr>
              <w:t>rRNA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C5B3F" w:rsidRPr="009A0769" w:rsidRDefault="008C5B3F" w:rsidP="00C1638C">
            <w:pPr>
              <w:spacing w:after="120"/>
              <w:ind w:left="-74" w:right="-148"/>
              <w:rPr>
                <w:rFonts w:cs="Arial"/>
                <w:sz w:val="24"/>
                <w:szCs w:val="24"/>
              </w:rPr>
            </w:pPr>
            <w:r w:rsidRPr="009A0769">
              <w:rPr>
                <w:rFonts w:cs="Arial"/>
                <w:sz w:val="24"/>
                <w:szCs w:val="24"/>
              </w:rPr>
              <w:t>chloroplast</w:t>
            </w:r>
          </w:p>
        </w:tc>
      </w:tr>
      <w:tr w:rsidR="008C5B3F" w:rsidRPr="009A0769" w:rsidTr="00C1638C">
        <w:trPr>
          <w:trHeight w:val="1079"/>
        </w:trPr>
        <w:tc>
          <w:tcPr>
            <w:tcW w:w="2378" w:type="dxa"/>
            <w:tcBorders>
              <w:top w:val="single" w:sz="4" w:space="0" w:color="auto"/>
            </w:tcBorders>
          </w:tcPr>
          <w:p w:rsidR="008C5B3F" w:rsidRPr="009A0769" w:rsidRDefault="008C5B3F" w:rsidP="00C1638C">
            <w:pPr>
              <w:spacing w:before="60"/>
              <w:ind w:right="-107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# of</w:t>
            </w:r>
            <w:r w:rsidRPr="009A0769">
              <w:rPr>
                <w:rFonts w:cs="Arial"/>
                <w:sz w:val="24"/>
                <w:szCs w:val="24"/>
              </w:rPr>
              <w:t xml:space="preserve"> DNA fragments per haploid</w:t>
            </w:r>
            <w:r>
              <w:rPr>
                <w:rFonts w:cs="Arial"/>
                <w:sz w:val="24"/>
                <w:szCs w:val="24"/>
              </w:rPr>
              <w:t xml:space="preserve"> genome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8C5B3F" w:rsidRPr="009A0769" w:rsidRDefault="008C5B3F" w:rsidP="00C1638C">
            <w:pPr>
              <w:spacing w:before="18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0,25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:rsidR="008C5B3F" w:rsidRPr="009A0769" w:rsidRDefault="008C5B3F" w:rsidP="00C1638C">
            <w:pPr>
              <w:spacing w:before="18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8C5B3F" w:rsidRPr="009A0769" w:rsidRDefault="008C5B3F" w:rsidP="00C1638C">
            <w:pPr>
              <w:spacing w:before="18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:rsidR="008C5B3F" w:rsidRPr="009A0769" w:rsidRDefault="008C5B3F" w:rsidP="00C1638C">
            <w:pPr>
              <w:spacing w:before="18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,71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C5B3F" w:rsidRPr="009A0769" w:rsidRDefault="008C5B3F" w:rsidP="00C1638C">
            <w:pPr>
              <w:spacing w:before="18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</w:tcPr>
          <w:p w:rsidR="008C5B3F" w:rsidRPr="009A0769" w:rsidRDefault="008C5B3F" w:rsidP="00C1638C">
            <w:pPr>
              <w:spacing w:before="18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:rsidR="008C5B3F" w:rsidRPr="009A0769" w:rsidRDefault="008C5B3F" w:rsidP="00C1638C">
            <w:pPr>
              <w:spacing w:before="18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26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:rsidR="008C5B3F" w:rsidRPr="009A0769" w:rsidRDefault="008C5B3F" w:rsidP="00C1638C">
            <w:pPr>
              <w:spacing w:before="18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C5B3F" w:rsidRPr="009A0769" w:rsidRDefault="008C5B3F" w:rsidP="00C1638C">
            <w:pPr>
              <w:spacing w:before="18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</w:tr>
      <w:tr w:rsidR="008C5B3F" w:rsidRPr="009A0769" w:rsidTr="00C1638C">
        <w:trPr>
          <w:trHeight w:val="369"/>
        </w:trPr>
        <w:tc>
          <w:tcPr>
            <w:tcW w:w="2378" w:type="dxa"/>
          </w:tcPr>
          <w:p w:rsidR="008C5B3F" w:rsidRPr="009A0769" w:rsidRDefault="008C5B3F" w:rsidP="00C1638C">
            <w:pPr>
              <w:tabs>
                <w:tab w:val="center" w:pos="1287"/>
              </w:tabs>
              <w:spacing w:after="360"/>
              <w:ind w:right="-107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#</w:t>
            </w:r>
            <w:r w:rsidRPr="009A0769">
              <w:rPr>
                <w:rFonts w:cs="Arial"/>
                <w:sz w:val="24"/>
                <w:szCs w:val="24"/>
              </w:rPr>
              <w:t xml:space="preserve"> of copies </w:t>
            </w:r>
            <w:r w:rsidRPr="009A0769">
              <w:rPr>
                <w:rFonts w:cs="Arial"/>
                <w:sz w:val="24"/>
                <w:szCs w:val="24"/>
              </w:rPr>
              <w:tab/>
            </w:r>
          </w:p>
        </w:tc>
        <w:tc>
          <w:tcPr>
            <w:tcW w:w="934" w:type="dxa"/>
          </w:tcPr>
          <w:p w:rsidR="008C5B3F" w:rsidRPr="009A0769" w:rsidRDefault="008C5B3F" w:rsidP="00C1638C">
            <w:pPr>
              <w:spacing w:after="36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720" w:type="dxa"/>
            <w:gridSpan w:val="2"/>
          </w:tcPr>
          <w:p w:rsidR="008C5B3F" w:rsidRPr="009A0769" w:rsidRDefault="008C5B3F" w:rsidP="00C1638C">
            <w:pPr>
              <w:spacing w:after="360"/>
              <w:ind w:left="-74" w:right="-148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x700</w:t>
            </w:r>
          </w:p>
        </w:tc>
        <w:tc>
          <w:tcPr>
            <w:tcW w:w="1350" w:type="dxa"/>
            <w:gridSpan w:val="2"/>
            <w:tcBorders>
              <w:right w:val="single" w:sz="4" w:space="0" w:color="auto"/>
            </w:tcBorders>
          </w:tcPr>
          <w:p w:rsidR="008C5B3F" w:rsidRPr="009A0769" w:rsidRDefault="008C5B3F" w:rsidP="00C1638C">
            <w:pPr>
              <w:spacing w:after="36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,20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C5B3F" w:rsidRPr="009A0769" w:rsidRDefault="008C5B3F" w:rsidP="00C1638C">
            <w:pPr>
              <w:spacing w:after="36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8C5B3F" w:rsidRPr="009A0769" w:rsidRDefault="008C5B3F" w:rsidP="00C1638C">
            <w:pPr>
              <w:spacing w:after="360"/>
              <w:ind w:left="-74" w:right="-148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x700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C5B3F" w:rsidRPr="009A0769" w:rsidRDefault="008C5B3F" w:rsidP="00C1638C">
            <w:pPr>
              <w:spacing w:after="36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,20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C5B3F" w:rsidRPr="009A0769" w:rsidRDefault="008C5B3F" w:rsidP="00C1638C">
            <w:pPr>
              <w:spacing w:after="36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720" w:type="dxa"/>
            <w:gridSpan w:val="2"/>
          </w:tcPr>
          <w:p w:rsidR="008C5B3F" w:rsidRPr="009A0769" w:rsidRDefault="008C5B3F" w:rsidP="00C1638C">
            <w:pPr>
              <w:spacing w:after="360"/>
              <w:ind w:left="-74" w:right="-148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x700</w:t>
            </w:r>
          </w:p>
        </w:tc>
        <w:tc>
          <w:tcPr>
            <w:tcW w:w="1350" w:type="dxa"/>
          </w:tcPr>
          <w:p w:rsidR="008C5B3F" w:rsidRPr="009A0769" w:rsidRDefault="008C5B3F" w:rsidP="00C1638C">
            <w:pPr>
              <w:spacing w:after="36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,200</w:t>
            </w:r>
          </w:p>
        </w:tc>
      </w:tr>
      <w:tr w:rsidR="008C5B3F" w:rsidRPr="009A0769" w:rsidTr="00C1638C">
        <w:trPr>
          <w:trHeight w:val="726"/>
        </w:trPr>
        <w:tc>
          <w:tcPr>
            <w:tcW w:w="2378" w:type="dxa"/>
          </w:tcPr>
          <w:p w:rsidR="008C5B3F" w:rsidRPr="009A0769" w:rsidRDefault="008C5B3F" w:rsidP="00C1638C">
            <w:pPr>
              <w:ind w:right="-107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#</w:t>
            </w:r>
            <w:r w:rsidRPr="009A0769">
              <w:rPr>
                <w:rFonts w:cs="Arial"/>
                <w:sz w:val="24"/>
                <w:szCs w:val="24"/>
              </w:rPr>
              <w:t xml:space="preserve"> of selected DNA fragments per cell</w:t>
            </w:r>
          </w:p>
        </w:tc>
        <w:tc>
          <w:tcPr>
            <w:tcW w:w="934" w:type="dxa"/>
          </w:tcPr>
          <w:p w:rsidR="008C5B3F" w:rsidRPr="009A0769" w:rsidRDefault="008C5B3F" w:rsidP="00C1638C">
            <w:pPr>
              <w:spacing w:before="18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0,500</w:t>
            </w:r>
          </w:p>
        </w:tc>
        <w:tc>
          <w:tcPr>
            <w:tcW w:w="720" w:type="dxa"/>
            <w:gridSpan w:val="2"/>
          </w:tcPr>
          <w:p w:rsidR="008C5B3F" w:rsidRPr="009A0769" w:rsidRDefault="008C5B3F" w:rsidP="00C1638C">
            <w:pPr>
              <w:spacing w:before="18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,600</w:t>
            </w:r>
          </w:p>
        </w:tc>
        <w:tc>
          <w:tcPr>
            <w:tcW w:w="1350" w:type="dxa"/>
            <w:gridSpan w:val="2"/>
            <w:tcBorders>
              <w:right w:val="single" w:sz="4" w:space="0" w:color="auto"/>
            </w:tcBorders>
          </w:tcPr>
          <w:p w:rsidR="008C5B3F" w:rsidRPr="009A0769" w:rsidRDefault="008C5B3F" w:rsidP="00C1638C">
            <w:pPr>
              <w:spacing w:before="18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4,80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C5B3F" w:rsidRPr="009A0769" w:rsidRDefault="008C5B3F" w:rsidP="00C1638C">
            <w:pPr>
              <w:spacing w:before="18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5,434</w:t>
            </w:r>
          </w:p>
        </w:tc>
        <w:tc>
          <w:tcPr>
            <w:tcW w:w="720" w:type="dxa"/>
          </w:tcPr>
          <w:p w:rsidR="008C5B3F" w:rsidRPr="009A0769" w:rsidRDefault="008C5B3F" w:rsidP="00C1638C">
            <w:pPr>
              <w:spacing w:before="18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C5B3F" w:rsidRPr="009A0769" w:rsidRDefault="008C5B3F" w:rsidP="00C1638C">
            <w:pPr>
              <w:spacing w:before="18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,40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C5B3F" w:rsidRPr="009A0769" w:rsidRDefault="008C5B3F" w:rsidP="00C1638C">
            <w:pPr>
              <w:spacing w:before="18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,652</w:t>
            </w:r>
          </w:p>
        </w:tc>
        <w:tc>
          <w:tcPr>
            <w:tcW w:w="720" w:type="dxa"/>
            <w:gridSpan w:val="2"/>
          </w:tcPr>
          <w:p w:rsidR="008C5B3F" w:rsidRPr="009A0769" w:rsidRDefault="008C5B3F" w:rsidP="00C1638C">
            <w:pPr>
              <w:spacing w:before="18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8C5B3F" w:rsidRPr="009A0769" w:rsidRDefault="008C5B3F" w:rsidP="00C1638C">
            <w:pPr>
              <w:spacing w:before="18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,200</w:t>
            </w:r>
          </w:p>
        </w:tc>
      </w:tr>
      <w:tr w:rsidR="008C5B3F" w:rsidRPr="009A0769" w:rsidTr="00C1638C">
        <w:trPr>
          <w:trHeight w:val="726"/>
        </w:trPr>
        <w:tc>
          <w:tcPr>
            <w:tcW w:w="2378" w:type="dxa"/>
          </w:tcPr>
          <w:p w:rsidR="008C5B3F" w:rsidRPr="009A0769" w:rsidRDefault="008C5B3F" w:rsidP="00C1638C">
            <w:pPr>
              <w:spacing w:before="240" w:after="360"/>
              <w:ind w:right="-107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#</w:t>
            </w:r>
            <w:r w:rsidRPr="009A0769">
              <w:rPr>
                <w:rFonts w:cs="Arial"/>
                <w:sz w:val="24"/>
                <w:szCs w:val="24"/>
              </w:rPr>
              <w:t xml:space="preserve"> of selected DNA fragments per cell</w:t>
            </w:r>
          </w:p>
        </w:tc>
        <w:tc>
          <w:tcPr>
            <w:tcW w:w="3004" w:type="dxa"/>
            <w:gridSpan w:val="5"/>
            <w:tcBorders>
              <w:right w:val="single" w:sz="4" w:space="0" w:color="auto"/>
            </w:tcBorders>
          </w:tcPr>
          <w:p w:rsidR="008C5B3F" w:rsidRPr="009A0769" w:rsidRDefault="008C5B3F" w:rsidP="00C1638C">
            <w:pPr>
              <w:spacing w:before="240" w:after="36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0,900</w:t>
            </w:r>
          </w:p>
        </w:tc>
        <w:tc>
          <w:tcPr>
            <w:tcW w:w="306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8C5B3F" w:rsidRPr="009A0769" w:rsidRDefault="008C5B3F" w:rsidP="00C1638C">
            <w:pPr>
              <w:spacing w:before="240" w:after="36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9,834</w:t>
            </w:r>
          </w:p>
        </w:tc>
        <w:tc>
          <w:tcPr>
            <w:tcW w:w="3060" w:type="dxa"/>
            <w:gridSpan w:val="4"/>
            <w:tcBorders>
              <w:left w:val="single" w:sz="4" w:space="0" w:color="auto"/>
            </w:tcBorders>
          </w:tcPr>
          <w:p w:rsidR="008C5B3F" w:rsidRPr="009A0769" w:rsidRDefault="008C5B3F" w:rsidP="00C1638C">
            <w:pPr>
              <w:spacing w:before="240" w:after="36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,852</w:t>
            </w:r>
          </w:p>
        </w:tc>
      </w:tr>
      <w:tr w:rsidR="008C5B3F" w:rsidRPr="009A0769" w:rsidTr="00C1638C">
        <w:trPr>
          <w:trHeight w:val="819"/>
        </w:trPr>
        <w:tc>
          <w:tcPr>
            <w:tcW w:w="2378" w:type="dxa"/>
            <w:tcBorders>
              <w:bottom w:val="single" w:sz="4" w:space="0" w:color="auto"/>
            </w:tcBorders>
          </w:tcPr>
          <w:p w:rsidR="008C5B3F" w:rsidRPr="009A0769" w:rsidRDefault="008C5B3F" w:rsidP="00C1638C">
            <w:pPr>
              <w:spacing w:after="60"/>
              <w:ind w:right="-107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%</w:t>
            </w:r>
            <w:r w:rsidRPr="009A0769">
              <w:rPr>
                <w:rFonts w:cs="Arial"/>
                <w:sz w:val="24"/>
                <w:szCs w:val="24"/>
              </w:rPr>
              <w:t xml:space="preserve"> of reads mapped to different regions</w:t>
            </w:r>
          </w:p>
        </w:tc>
        <w:tc>
          <w:tcPr>
            <w:tcW w:w="952" w:type="dxa"/>
            <w:gridSpan w:val="2"/>
            <w:tcBorders>
              <w:left w:val="nil"/>
              <w:bottom w:val="single" w:sz="4" w:space="0" w:color="auto"/>
            </w:tcBorders>
          </w:tcPr>
          <w:p w:rsidR="008C5B3F" w:rsidRPr="00563E91" w:rsidRDefault="008C5B3F" w:rsidP="00C1638C">
            <w:pPr>
              <w:spacing w:before="180" w:after="60"/>
              <w:ind w:left="-74" w:right="-148"/>
              <w:jc w:val="center"/>
              <w:rPr>
                <w:rFonts w:cs="Arial"/>
                <w:b/>
                <w:sz w:val="24"/>
                <w:szCs w:val="24"/>
              </w:rPr>
            </w:pPr>
            <w:r w:rsidRPr="00563E91">
              <w:rPr>
                <w:rFonts w:cs="Arial"/>
                <w:b/>
                <w:sz w:val="24"/>
                <w:szCs w:val="24"/>
              </w:rPr>
              <w:t>53.3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</w:tcBorders>
          </w:tcPr>
          <w:p w:rsidR="008C5B3F" w:rsidRPr="00563E91" w:rsidRDefault="008C5B3F" w:rsidP="00C1638C">
            <w:pPr>
              <w:spacing w:before="180" w:after="60"/>
              <w:ind w:left="-74" w:right="-148"/>
              <w:jc w:val="center"/>
              <w:rPr>
                <w:rFonts w:cs="Arial"/>
                <w:color w:val="FF0000"/>
                <w:sz w:val="24"/>
                <w:szCs w:val="24"/>
              </w:rPr>
            </w:pPr>
            <w:r w:rsidRPr="00563E91">
              <w:rPr>
                <w:rFonts w:cs="Arial"/>
                <w:color w:val="FF0000"/>
                <w:sz w:val="24"/>
                <w:szCs w:val="24"/>
              </w:rPr>
              <w:t>3.7</w:t>
            </w:r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C5B3F" w:rsidRPr="00563E91" w:rsidRDefault="008C5B3F" w:rsidP="00C1638C">
            <w:pPr>
              <w:spacing w:before="180" w:after="60"/>
              <w:ind w:left="-74" w:right="-148"/>
              <w:jc w:val="center"/>
              <w:rPr>
                <w:rFonts w:cs="Arial"/>
                <w:b/>
                <w:color w:val="FF0000"/>
                <w:sz w:val="24"/>
                <w:szCs w:val="24"/>
              </w:rPr>
            </w:pPr>
            <w:r w:rsidRPr="00563E91">
              <w:rPr>
                <w:rFonts w:cs="Arial"/>
                <w:b/>
                <w:color w:val="FF0000"/>
                <w:sz w:val="24"/>
                <w:szCs w:val="24"/>
              </w:rPr>
              <w:t>42.9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:rsidR="008C5B3F" w:rsidRPr="00563E91" w:rsidRDefault="008C5B3F" w:rsidP="00C1638C">
            <w:pPr>
              <w:spacing w:before="180" w:after="60"/>
              <w:ind w:left="-74" w:right="-148"/>
              <w:jc w:val="center"/>
              <w:rPr>
                <w:rFonts w:cs="Arial"/>
                <w:sz w:val="24"/>
                <w:szCs w:val="24"/>
              </w:rPr>
            </w:pPr>
            <w:r w:rsidRPr="00563E91">
              <w:rPr>
                <w:rFonts w:cs="Arial"/>
                <w:sz w:val="24"/>
                <w:szCs w:val="24"/>
              </w:rPr>
              <w:t>63.8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:rsidR="008C5B3F" w:rsidRPr="00563E91" w:rsidRDefault="008C5B3F" w:rsidP="00C1638C">
            <w:pPr>
              <w:spacing w:before="180" w:after="60"/>
              <w:ind w:left="-74" w:right="-148"/>
              <w:jc w:val="center"/>
              <w:rPr>
                <w:rFonts w:cs="Arial"/>
                <w:color w:val="FF0000"/>
                <w:sz w:val="24"/>
                <w:szCs w:val="24"/>
              </w:rPr>
            </w:pPr>
            <w:r w:rsidRPr="00563E91">
              <w:rPr>
                <w:rFonts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C5B3F" w:rsidRPr="00563E91" w:rsidRDefault="008C5B3F" w:rsidP="00C1638C">
            <w:pPr>
              <w:spacing w:before="180" w:after="60"/>
              <w:ind w:left="-74" w:right="-148"/>
              <w:jc w:val="center"/>
              <w:rPr>
                <w:rFonts w:cs="Arial"/>
                <w:color w:val="FF0000"/>
                <w:sz w:val="24"/>
                <w:szCs w:val="24"/>
              </w:rPr>
            </w:pPr>
            <w:r w:rsidRPr="00563E91">
              <w:rPr>
                <w:rFonts w:cs="Arial"/>
                <w:color w:val="FF0000"/>
                <w:sz w:val="24"/>
                <w:szCs w:val="24"/>
              </w:rPr>
              <w:t>36.2</w:t>
            </w:r>
          </w:p>
        </w:tc>
        <w:tc>
          <w:tcPr>
            <w:tcW w:w="108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8C5B3F" w:rsidRPr="009A0769" w:rsidRDefault="008C5B3F" w:rsidP="00C1638C">
            <w:pPr>
              <w:spacing w:before="180" w:after="60"/>
              <w:ind w:left="-74" w:right="-148"/>
              <w:jc w:val="center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57.9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:rsidR="008C5B3F" w:rsidRPr="00563E91" w:rsidRDefault="008C5B3F" w:rsidP="00C1638C">
            <w:pPr>
              <w:spacing w:before="180" w:after="60"/>
              <w:ind w:left="-74" w:right="-148"/>
              <w:jc w:val="center"/>
              <w:rPr>
                <w:rFonts w:cs="Arial"/>
                <w:color w:val="FF0000"/>
                <w:sz w:val="24"/>
                <w:szCs w:val="24"/>
              </w:rPr>
            </w:pPr>
            <w:r w:rsidRPr="00563E91">
              <w:rPr>
                <w:rFonts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:rsidR="008C5B3F" w:rsidRPr="00563E91" w:rsidRDefault="008C5B3F" w:rsidP="00C1638C">
            <w:pPr>
              <w:spacing w:before="180" w:after="60"/>
              <w:ind w:left="-74" w:right="-148"/>
              <w:jc w:val="center"/>
              <w:rPr>
                <w:rFonts w:cs="Arial"/>
                <w:color w:val="FF0000"/>
                <w:sz w:val="24"/>
                <w:szCs w:val="24"/>
              </w:rPr>
            </w:pPr>
            <w:r w:rsidRPr="00563E91">
              <w:rPr>
                <w:rFonts w:cs="Arial"/>
                <w:color w:val="FF0000"/>
                <w:sz w:val="24"/>
                <w:szCs w:val="24"/>
              </w:rPr>
              <w:t>42.1</w:t>
            </w:r>
          </w:p>
        </w:tc>
      </w:tr>
    </w:tbl>
    <w:bookmarkEnd w:id="47"/>
    <w:p w:rsidR="008C5B3F" w:rsidRDefault="008C5B3F" w:rsidP="008C5B3F">
      <w:pPr>
        <w:spacing w:after="120"/>
        <w:rPr>
          <w:rFonts w:cs="Arial"/>
          <w:sz w:val="24"/>
          <w:szCs w:val="24"/>
        </w:rPr>
      </w:pPr>
      <w:r>
        <w:br w:type="textWrapping" w:clear="all"/>
      </w:r>
      <w:r>
        <w:rPr>
          <w:rFonts w:cs="Arial"/>
          <w:sz w:val="24"/>
          <w:szCs w:val="24"/>
        </w:rPr>
        <w:t>*Reduced tag representation library</w:t>
      </w:r>
    </w:p>
    <w:p w:rsidR="008C5B3F" w:rsidRDefault="008C5B3F" w:rsidP="008C5B3F">
      <w:pPr>
        <w:spacing w:after="120" w:line="264" w:lineRule="auto"/>
        <w:jc w:val="both"/>
        <w:rPr>
          <w:rFonts w:cs="Arial"/>
          <w:sz w:val="24"/>
          <w:szCs w:val="24"/>
        </w:rPr>
        <w:sectPr w:rsidR="008C5B3F" w:rsidSect="008C5B3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C5B3F" w:rsidRPr="007354EC" w:rsidRDefault="007354EC" w:rsidP="008C5B3F">
      <w:pPr>
        <w:pStyle w:val="a3"/>
        <w:numPr>
          <w:ilvl w:val="0"/>
          <w:numId w:val="4"/>
        </w:numPr>
        <w:spacing w:after="0"/>
        <w:ind w:left="360"/>
        <w:jc w:val="both"/>
        <w:rPr>
          <w:sz w:val="24"/>
          <w:szCs w:val="24"/>
        </w:rPr>
      </w:pPr>
      <w:r w:rsidRPr="00247490">
        <w:rPr>
          <w:sz w:val="24"/>
          <w:szCs w:val="24"/>
        </w:rPr>
        <w:lastRenderedPageBreak/>
        <w:t xml:space="preserve">observed </w:t>
      </w:r>
    </w:p>
    <w:tbl>
      <w:tblPr>
        <w:tblStyle w:val="a6"/>
        <w:tblW w:w="100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1"/>
        <w:gridCol w:w="1410"/>
        <w:gridCol w:w="267"/>
        <w:gridCol w:w="1359"/>
        <w:gridCol w:w="261"/>
        <w:gridCol w:w="1475"/>
        <w:gridCol w:w="236"/>
        <w:gridCol w:w="1499"/>
        <w:gridCol w:w="236"/>
        <w:gridCol w:w="1499"/>
      </w:tblGrid>
      <w:tr w:rsidR="008C5B3F" w:rsidRPr="009A0769" w:rsidTr="00C1638C">
        <w:trPr>
          <w:trHeight w:val="262"/>
        </w:trPr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8C5B3F" w:rsidRDefault="008C5B3F" w:rsidP="00C1638C">
            <w:pPr>
              <w:spacing w:before="60" w:after="6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aterial &amp; REs</w:t>
            </w:r>
          </w:p>
          <w:p w:rsidR="008C5B3F" w:rsidRPr="009A0769" w:rsidRDefault="008C5B3F" w:rsidP="00C1638C">
            <w:pPr>
              <w:spacing w:before="60" w:after="6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equencing Platform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C5B3F" w:rsidRPr="009A0769" w:rsidRDefault="008C5B3F" w:rsidP="00C1638C">
            <w:pPr>
              <w:spacing w:before="60" w:after="60"/>
              <w:ind w:left="-86" w:right="-130"/>
              <w:jc w:val="center"/>
              <w:rPr>
                <w:rFonts w:cs="Arial"/>
                <w:sz w:val="24"/>
                <w:szCs w:val="24"/>
              </w:rPr>
            </w:pPr>
            <w:bookmarkStart w:id="48" w:name="OLE_LINK19"/>
            <w:bookmarkStart w:id="49" w:name="OLE_LINK20"/>
            <w:r>
              <w:rPr>
                <w:rFonts w:cs="Arial"/>
                <w:sz w:val="24"/>
                <w:szCs w:val="24"/>
              </w:rPr>
              <w:t>TxK* BsaXI Illumina</w:t>
            </w:r>
            <w:bookmarkEnd w:id="48"/>
            <w:bookmarkEnd w:id="49"/>
          </w:p>
        </w:tc>
        <w:tc>
          <w:tcPr>
            <w:tcW w:w="267" w:type="dxa"/>
            <w:tcBorders>
              <w:top w:val="single" w:sz="4" w:space="0" w:color="auto"/>
            </w:tcBorders>
          </w:tcPr>
          <w:p w:rsidR="008C5B3F" w:rsidRPr="009A0769" w:rsidRDefault="008C5B3F" w:rsidP="00C1638C">
            <w:pPr>
              <w:spacing w:before="60" w:after="60"/>
              <w:ind w:left="-86" w:right="-13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8C5B3F" w:rsidRPr="009A0769" w:rsidRDefault="008C5B3F" w:rsidP="00C1638C">
            <w:pPr>
              <w:spacing w:before="60" w:after="60"/>
              <w:ind w:left="-86" w:right="-13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xK* BsaXI AB SOLiD</w:t>
            </w:r>
          </w:p>
        </w:tc>
        <w:tc>
          <w:tcPr>
            <w:tcW w:w="261" w:type="dxa"/>
            <w:tcBorders>
              <w:top w:val="single" w:sz="4" w:space="0" w:color="auto"/>
            </w:tcBorders>
          </w:tcPr>
          <w:p w:rsidR="008C5B3F" w:rsidRPr="009A0769" w:rsidRDefault="008C5B3F" w:rsidP="00C1638C">
            <w:pPr>
              <w:spacing w:before="60" w:after="60"/>
              <w:ind w:left="-86" w:right="-13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8C5B3F" w:rsidRDefault="008C5B3F" w:rsidP="00C1638C">
            <w:pPr>
              <w:spacing w:before="60" w:after="60"/>
              <w:ind w:left="-86" w:right="-13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Ler BsaXI </w:t>
            </w:r>
          </w:p>
          <w:p w:rsidR="008C5B3F" w:rsidRPr="009A0769" w:rsidRDefault="008C5B3F" w:rsidP="00C1638C">
            <w:pPr>
              <w:spacing w:before="60" w:after="60"/>
              <w:ind w:left="-86" w:right="-13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B SOLiD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C5B3F" w:rsidRPr="009A0769" w:rsidRDefault="008C5B3F" w:rsidP="00C1638C">
            <w:pPr>
              <w:spacing w:before="60" w:after="60"/>
              <w:ind w:left="-86" w:right="-13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:rsidR="008C5B3F" w:rsidRDefault="008C5B3F" w:rsidP="00C1638C">
            <w:pPr>
              <w:spacing w:before="60" w:after="60"/>
              <w:ind w:left="-86" w:right="-13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Ler AlfI </w:t>
            </w:r>
          </w:p>
          <w:p w:rsidR="008C5B3F" w:rsidRPr="009A0769" w:rsidRDefault="008C5B3F" w:rsidP="00C1638C">
            <w:pPr>
              <w:spacing w:before="60" w:after="60"/>
              <w:ind w:left="-86" w:right="-13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B SOLiD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C5B3F" w:rsidRPr="009A0769" w:rsidRDefault="008C5B3F" w:rsidP="00C1638C">
            <w:pPr>
              <w:spacing w:before="60" w:after="60"/>
              <w:ind w:left="-86" w:right="-13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:rsidR="008C5B3F" w:rsidRDefault="008C5B3F" w:rsidP="00C1638C">
            <w:pPr>
              <w:spacing w:before="60" w:after="60"/>
              <w:ind w:left="-86" w:right="-13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Ler BsaXI-RTR </w:t>
            </w:r>
          </w:p>
          <w:p w:rsidR="008C5B3F" w:rsidRPr="009A0769" w:rsidRDefault="008C5B3F" w:rsidP="00C1638C">
            <w:pPr>
              <w:spacing w:before="60" w:after="60"/>
              <w:ind w:left="-86" w:right="-13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B SOLiD</w:t>
            </w:r>
          </w:p>
        </w:tc>
      </w:tr>
      <w:tr w:rsidR="008C5B3F" w:rsidRPr="009A0769" w:rsidTr="00C1638C">
        <w:trPr>
          <w:trHeight w:val="370"/>
        </w:trPr>
        <w:tc>
          <w:tcPr>
            <w:tcW w:w="1851" w:type="dxa"/>
          </w:tcPr>
          <w:p w:rsidR="008C5B3F" w:rsidRPr="009A0769" w:rsidRDefault="008C5B3F" w:rsidP="00C1638C">
            <w:pPr>
              <w:spacing w:before="40"/>
              <w:ind w:right="-126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nmapped</w:t>
            </w:r>
            <w:r w:rsidRPr="009A0769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left w:val="nil"/>
            </w:tcBorders>
          </w:tcPr>
          <w:p w:rsidR="008C5B3F" w:rsidRPr="00E87E43" w:rsidRDefault="008C5B3F" w:rsidP="00C1638C">
            <w:pPr>
              <w:spacing w:before="40"/>
              <w:jc w:val="center"/>
              <w:rPr>
                <w:rFonts w:cs="Arial"/>
                <w:sz w:val="24"/>
                <w:szCs w:val="24"/>
              </w:rPr>
            </w:pPr>
            <w:r w:rsidRPr="00E87E43">
              <w:rPr>
                <w:rFonts w:cs="Arial"/>
                <w:sz w:val="24"/>
                <w:szCs w:val="24"/>
              </w:rPr>
              <w:t>42</w:t>
            </w:r>
          </w:p>
        </w:tc>
        <w:tc>
          <w:tcPr>
            <w:tcW w:w="267" w:type="dxa"/>
          </w:tcPr>
          <w:p w:rsidR="008C5B3F" w:rsidRPr="00E87E43" w:rsidRDefault="008C5B3F" w:rsidP="00C1638C">
            <w:pPr>
              <w:spacing w:before="4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359" w:type="dxa"/>
          </w:tcPr>
          <w:p w:rsidR="008C5B3F" w:rsidRPr="00E87E43" w:rsidRDefault="008C5B3F" w:rsidP="00C1638C">
            <w:pPr>
              <w:spacing w:before="4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8</w:t>
            </w:r>
          </w:p>
        </w:tc>
        <w:tc>
          <w:tcPr>
            <w:tcW w:w="261" w:type="dxa"/>
          </w:tcPr>
          <w:p w:rsidR="008C5B3F" w:rsidRPr="00E87E43" w:rsidRDefault="008C5B3F" w:rsidP="00C1638C">
            <w:pPr>
              <w:spacing w:before="4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475" w:type="dxa"/>
          </w:tcPr>
          <w:p w:rsidR="008C5B3F" w:rsidRPr="00E87E43" w:rsidRDefault="008C5B3F" w:rsidP="00C1638C">
            <w:pPr>
              <w:spacing w:before="4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0</w:t>
            </w:r>
          </w:p>
        </w:tc>
        <w:tc>
          <w:tcPr>
            <w:tcW w:w="236" w:type="dxa"/>
          </w:tcPr>
          <w:p w:rsidR="008C5B3F" w:rsidRPr="00E87E43" w:rsidRDefault="008C5B3F" w:rsidP="00C1638C">
            <w:pPr>
              <w:spacing w:before="4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499" w:type="dxa"/>
          </w:tcPr>
          <w:p w:rsidR="008C5B3F" w:rsidRPr="00E87E43" w:rsidRDefault="008C5B3F" w:rsidP="00C1638C">
            <w:pPr>
              <w:spacing w:before="4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1</w:t>
            </w:r>
          </w:p>
        </w:tc>
        <w:tc>
          <w:tcPr>
            <w:tcW w:w="236" w:type="dxa"/>
          </w:tcPr>
          <w:p w:rsidR="008C5B3F" w:rsidRPr="00E87E43" w:rsidRDefault="008C5B3F" w:rsidP="00C1638C">
            <w:pPr>
              <w:spacing w:before="4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499" w:type="dxa"/>
          </w:tcPr>
          <w:p w:rsidR="008C5B3F" w:rsidRPr="00E87E43" w:rsidRDefault="008C5B3F" w:rsidP="00C1638C">
            <w:pPr>
              <w:spacing w:before="4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2</w:t>
            </w:r>
          </w:p>
        </w:tc>
      </w:tr>
      <w:tr w:rsidR="008C5B3F" w:rsidRPr="009A0769" w:rsidTr="00C1638C">
        <w:trPr>
          <w:trHeight w:val="370"/>
        </w:trPr>
        <w:tc>
          <w:tcPr>
            <w:tcW w:w="1851" w:type="dxa"/>
          </w:tcPr>
          <w:p w:rsidR="008C5B3F" w:rsidRPr="009A0769" w:rsidRDefault="008C5B3F" w:rsidP="00C1638C">
            <w:pPr>
              <w:spacing w:before="240"/>
              <w:ind w:right="-126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apped</w:t>
            </w:r>
          </w:p>
        </w:tc>
        <w:tc>
          <w:tcPr>
            <w:tcW w:w="1410" w:type="dxa"/>
            <w:tcBorders>
              <w:left w:val="nil"/>
            </w:tcBorders>
          </w:tcPr>
          <w:p w:rsidR="008C5B3F" w:rsidRPr="00E87E43" w:rsidRDefault="008C5B3F" w:rsidP="00C1638C">
            <w:pPr>
              <w:spacing w:before="240"/>
              <w:jc w:val="center"/>
              <w:rPr>
                <w:rFonts w:cs="Arial"/>
                <w:b/>
                <w:sz w:val="24"/>
                <w:szCs w:val="24"/>
              </w:rPr>
            </w:pPr>
            <w:r w:rsidRPr="00E87E43">
              <w:rPr>
                <w:rFonts w:cs="Arial"/>
                <w:b/>
                <w:sz w:val="24"/>
                <w:szCs w:val="24"/>
              </w:rPr>
              <w:t>58</w:t>
            </w:r>
          </w:p>
        </w:tc>
        <w:tc>
          <w:tcPr>
            <w:tcW w:w="267" w:type="dxa"/>
          </w:tcPr>
          <w:p w:rsidR="008C5B3F" w:rsidRPr="00E87E43" w:rsidRDefault="008C5B3F" w:rsidP="00C1638C">
            <w:pPr>
              <w:spacing w:before="240"/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359" w:type="dxa"/>
          </w:tcPr>
          <w:p w:rsidR="008C5B3F" w:rsidRPr="00E87E43" w:rsidRDefault="008C5B3F" w:rsidP="00C1638C">
            <w:pPr>
              <w:spacing w:before="240"/>
              <w:jc w:val="center"/>
              <w:rPr>
                <w:rFonts w:cs="Arial"/>
                <w:b/>
                <w:sz w:val="24"/>
                <w:szCs w:val="24"/>
              </w:rPr>
            </w:pPr>
            <w:r w:rsidRPr="00E87E43">
              <w:rPr>
                <w:rFonts w:cs="Arial"/>
                <w:b/>
                <w:sz w:val="24"/>
                <w:szCs w:val="24"/>
              </w:rPr>
              <w:t>42</w:t>
            </w:r>
          </w:p>
        </w:tc>
        <w:tc>
          <w:tcPr>
            <w:tcW w:w="261" w:type="dxa"/>
          </w:tcPr>
          <w:p w:rsidR="008C5B3F" w:rsidRPr="00E87E43" w:rsidRDefault="008C5B3F" w:rsidP="00C1638C">
            <w:pPr>
              <w:spacing w:before="240"/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475" w:type="dxa"/>
          </w:tcPr>
          <w:p w:rsidR="008C5B3F" w:rsidRPr="00E87E43" w:rsidRDefault="008C5B3F" w:rsidP="00C1638C">
            <w:pPr>
              <w:spacing w:before="240"/>
              <w:jc w:val="center"/>
              <w:rPr>
                <w:rFonts w:cs="Arial"/>
                <w:b/>
                <w:sz w:val="24"/>
                <w:szCs w:val="24"/>
              </w:rPr>
            </w:pPr>
            <w:r w:rsidRPr="00E87E43">
              <w:rPr>
                <w:rFonts w:cs="Arial"/>
                <w:b/>
                <w:sz w:val="24"/>
                <w:szCs w:val="24"/>
              </w:rPr>
              <w:t>60</w:t>
            </w:r>
          </w:p>
        </w:tc>
        <w:tc>
          <w:tcPr>
            <w:tcW w:w="236" w:type="dxa"/>
          </w:tcPr>
          <w:p w:rsidR="008C5B3F" w:rsidRPr="00E87E43" w:rsidRDefault="008C5B3F" w:rsidP="00C1638C">
            <w:pPr>
              <w:spacing w:before="240"/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499" w:type="dxa"/>
          </w:tcPr>
          <w:p w:rsidR="008C5B3F" w:rsidRPr="00E87E43" w:rsidRDefault="008C5B3F" w:rsidP="00C1638C">
            <w:pPr>
              <w:spacing w:before="240"/>
              <w:jc w:val="center"/>
              <w:rPr>
                <w:rFonts w:cs="Arial"/>
                <w:b/>
                <w:sz w:val="24"/>
                <w:szCs w:val="24"/>
              </w:rPr>
            </w:pPr>
            <w:r w:rsidRPr="00E87E43">
              <w:rPr>
                <w:rFonts w:cs="Arial"/>
                <w:b/>
                <w:sz w:val="24"/>
                <w:szCs w:val="24"/>
              </w:rPr>
              <w:t>39</w:t>
            </w:r>
          </w:p>
        </w:tc>
        <w:tc>
          <w:tcPr>
            <w:tcW w:w="236" w:type="dxa"/>
          </w:tcPr>
          <w:p w:rsidR="008C5B3F" w:rsidRPr="00E87E43" w:rsidRDefault="008C5B3F" w:rsidP="00C1638C">
            <w:pPr>
              <w:spacing w:before="240"/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499" w:type="dxa"/>
          </w:tcPr>
          <w:p w:rsidR="008C5B3F" w:rsidRPr="00E87E43" w:rsidRDefault="008C5B3F" w:rsidP="00C1638C">
            <w:pPr>
              <w:spacing w:before="240"/>
              <w:jc w:val="center"/>
              <w:rPr>
                <w:rFonts w:cs="Arial"/>
                <w:b/>
                <w:sz w:val="24"/>
                <w:szCs w:val="24"/>
              </w:rPr>
            </w:pPr>
            <w:r w:rsidRPr="00E87E43">
              <w:rPr>
                <w:rFonts w:cs="Arial"/>
                <w:b/>
                <w:sz w:val="24"/>
                <w:szCs w:val="24"/>
              </w:rPr>
              <w:t>48</w:t>
            </w:r>
          </w:p>
        </w:tc>
      </w:tr>
      <w:tr w:rsidR="008C5B3F" w:rsidRPr="009A0769" w:rsidTr="00C1638C">
        <w:trPr>
          <w:trHeight w:val="370"/>
        </w:trPr>
        <w:tc>
          <w:tcPr>
            <w:tcW w:w="1851" w:type="dxa"/>
          </w:tcPr>
          <w:p w:rsidR="008C5B3F" w:rsidRPr="009A0769" w:rsidRDefault="008C5B3F" w:rsidP="00C1638C">
            <w:pPr>
              <w:spacing w:before="40"/>
              <w:ind w:right="354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    genomic</w:t>
            </w:r>
          </w:p>
        </w:tc>
        <w:tc>
          <w:tcPr>
            <w:tcW w:w="1410" w:type="dxa"/>
            <w:tcBorders>
              <w:left w:val="nil"/>
            </w:tcBorders>
          </w:tcPr>
          <w:p w:rsidR="008C5B3F" w:rsidRPr="00E87E43" w:rsidRDefault="008C5B3F" w:rsidP="00C1638C">
            <w:pPr>
              <w:spacing w:before="40"/>
              <w:jc w:val="center"/>
              <w:rPr>
                <w:rFonts w:cs="Arial"/>
                <w:color w:val="FF0000"/>
                <w:sz w:val="24"/>
                <w:szCs w:val="24"/>
              </w:rPr>
            </w:pPr>
            <w:r w:rsidRPr="00E87E43">
              <w:rPr>
                <w:rFonts w:cs="Arial"/>
                <w:color w:val="FF0000"/>
                <w:sz w:val="24"/>
                <w:szCs w:val="24"/>
              </w:rPr>
              <w:t xml:space="preserve">     </w:t>
            </w:r>
            <w:r>
              <w:rPr>
                <w:rFonts w:cs="Arial"/>
                <w:color w:val="FF0000"/>
                <w:sz w:val="24"/>
                <w:szCs w:val="24"/>
              </w:rPr>
              <w:t xml:space="preserve">  64</w:t>
            </w:r>
          </w:p>
        </w:tc>
        <w:tc>
          <w:tcPr>
            <w:tcW w:w="267" w:type="dxa"/>
          </w:tcPr>
          <w:p w:rsidR="008C5B3F" w:rsidRPr="00E87E43" w:rsidRDefault="008C5B3F" w:rsidP="00C1638C">
            <w:pPr>
              <w:spacing w:before="40"/>
              <w:jc w:val="center"/>
              <w:rPr>
                <w:rFonts w:cs="Arial"/>
                <w:color w:val="FF0000"/>
                <w:sz w:val="24"/>
                <w:szCs w:val="24"/>
              </w:rPr>
            </w:pPr>
          </w:p>
        </w:tc>
        <w:tc>
          <w:tcPr>
            <w:tcW w:w="1359" w:type="dxa"/>
          </w:tcPr>
          <w:p w:rsidR="008C5B3F" w:rsidRPr="00E87E43" w:rsidRDefault="008C5B3F" w:rsidP="00C1638C">
            <w:pPr>
              <w:spacing w:before="4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 xml:space="preserve">     61</w:t>
            </w:r>
          </w:p>
        </w:tc>
        <w:tc>
          <w:tcPr>
            <w:tcW w:w="261" w:type="dxa"/>
          </w:tcPr>
          <w:p w:rsidR="008C5B3F" w:rsidRPr="00E87E43" w:rsidRDefault="008C5B3F" w:rsidP="00C1638C">
            <w:pPr>
              <w:spacing w:before="40"/>
              <w:jc w:val="center"/>
              <w:rPr>
                <w:rFonts w:cs="Arial"/>
                <w:color w:val="FF0000"/>
                <w:sz w:val="24"/>
                <w:szCs w:val="24"/>
              </w:rPr>
            </w:pPr>
          </w:p>
        </w:tc>
        <w:tc>
          <w:tcPr>
            <w:tcW w:w="1475" w:type="dxa"/>
          </w:tcPr>
          <w:p w:rsidR="008C5B3F" w:rsidRPr="00E87E43" w:rsidRDefault="008C5B3F" w:rsidP="00C1638C">
            <w:pPr>
              <w:spacing w:before="4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 xml:space="preserve">     62</w:t>
            </w:r>
          </w:p>
        </w:tc>
        <w:tc>
          <w:tcPr>
            <w:tcW w:w="236" w:type="dxa"/>
          </w:tcPr>
          <w:p w:rsidR="008C5B3F" w:rsidRPr="00E87E43" w:rsidRDefault="008C5B3F" w:rsidP="00C1638C">
            <w:pPr>
              <w:spacing w:before="40"/>
              <w:jc w:val="center"/>
              <w:rPr>
                <w:rFonts w:cs="Arial"/>
                <w:color w:val="FF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8C5B3F" w:rsidRPr="00E87E43" w:rsidRDefault="008C5B3F" w:rsidP="00C1638C">
            <w:pPr>
              <w:spacing w:before="4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 xml:space="preserve">     67</w:t>
            </w:r>
          </w:p>
        </w:tc>
        <w:tc>
          <w:tcPr>
            <w:tcW w:w="236" w:type="dxa"/>
          </w:tcPr>
          <w:p w:rsidR="008C5B3F" w:rsidRPr="00E87E43" w:rsidRDefault="008C5B3F" w:rsidP="00C1638C">
            <w:pPr>
              <w:spacing w:before="40"/>
              <w:jc w:val="center"/>
              <w:rPr>
                <w:rFonts w:cs="Arial"/>
                <w:color w:val="FF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8C5B3F" w:rsidRPr="00E87E43" w:rsidRDefault="008C5B3F" w:rsidP="00C1638C">
            <w:pPr>
              <w:spacing w:before="4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 xml:space="preserve">     70</w:t>
            </w:r>
          </w:p>
        </w:tc>
      </w:tr>
      <w:tr w:rsidR="008C5B3F" w:rsidRPr="009A0769" w:rsidTr="00C1638C">
        <w:trPr>
          <w:trHeight w:val="370"/>
        </w:trPr>
        <w:tc>
          <w:tcPr>
            <w:tcW w:w="1851" w:type="dxa"/>
            <w:tcBorders>
              <w:bottom w:val="single" w:sz="4" w:space="0" w:color="auto"/>
            </w:tcBorders>
          </w:tcPr>
          <w:p w:rsidR="008C5B3F" w:rsidRPr="009A0769" w:rsidRDefault="008C5B3F" w:rsidP="00C1638C">
            <w:pPr>
              <w:spacing w:before="40"/>
              <w:ind w:right="-126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on-genomic**</w:t>
            </w:r>
          </w:p>
        </w:tc>
        <w:tc>
          <w:tcPr>
            <w:tcW w:w="1410" w:type="dxa"/>
            <w:tcBorders>
              <w:left w:val="nil"/>
              <w:bottom w:val="single" w:sz="4" w:space="0" w:color="auto"/>
            </w:tcBorders>
          </w:tcPr>
          <w:p w:rsidR="008C5B3F" w:rsidRPr="009A0769" w:rsidRDefault="008C5B3F" w:rsidP="00C1638C">
            <w:pPr>
              <w:spacing w:before="4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       36</w:t>
            </w: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:rsidR="008C5B3F" w:rsidRPr="009A0769" w:rsidRDefault="008C5B3F" w:rsidP="00C1638C">
            <w:pPr>
              <w:spacing w:before="4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8C5B3F" w:rsidRPr="009A0769" w:rsidRDefault="008C5B3F" w:rsidP="00C1638C">
            <w:pPr>
              <w:spacing w:before="4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     39</w:t>
            </w:r>
          </w:p>
        </w:tc>
        <w:tc>
          <w:tcPr>
            <w:tcW w:w="261" w:type="dxa"/>
            <w:tcBorders>
              <w:bottom w:val="single" w:sz="4" w:space="0" w:color="auto"/>
            </w:tcBorders>
          </w:tcPr>
          <w:p w:rsidR="008C5B3F" w:rsidRPr="009A0769" w:rsidRDefault="008C5B3F" w:rsidP="00C1638C">
            <w:pPr>
              <w:spacing w:before="4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8C5B3F" w:rsidRPr="009A0769" w:rsidRDefault="008C5B3F" w:rsidP="00C1638C">
            <w:pPr>
              <w:spacing w:before="4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     38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8C5B3F" w:rsidRPr="009A0769" w:rsidRDefault="008C5B3F" w:rsidP="00C1638C">
            <w:pPr>
              <w:spacing w:before="4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8C5B3F" w:rsidRPr="009A0769" w:rsidRDefault="008C5B3F" w:rsidP="00C1638C">
            <w:pPr>
              <w:spacing w:before="4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     3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8C5B3F" w:rsidRPr="009A0769" w:rsidRDefault="008C5B3F" w:rsidP="00C1638C">
            <w:pPr>
              <w:spacing w:before="4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8C5B3F" w:rsidRPr="009A0769" w:rsidRDefault="008C5B3F" w:rsidP="00C1638C">
            <w:pPr>
              <w:spacing w:before="4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     30</w:t>
            </w:r>
          </w:p>
        </w:tc>
      </w:tr>
    </w:tbl>
    <w:p w:rsidR="008C5B3F" w:rsidRPr="001B270D" w:rsidRDefault="008C5B3F" w:rsidP="00211A08">
      <w:pPr>
        <w:spacing w:after="0" w:line="360" w:lineRule="auto"/>
        <w:jc w:val="both"/>
        <w:rPr>
          <w:rFonts w:cs="Arial"/>
          <w:sz w:val="24"/>
          <w:szCs w:val="24"/>
        </w:rPr>
      </w:pPr>
      <w:r>
        <w:t xml:space="preserve">* TxK -- </w:t>
      </w:r>
      <w:r w:rsidRPr="006D5F9F">
        <w:rPr>
          <w:rFonts w:cs="Arial"/>
          <w:sz w:val="24"/>
          <w:szCs w:val="24"/>
        </w:rPr>
        <w:t>Tsu-1 x Kas-1 F1 individual</w:t>
      </w:r>
    </w:p>
    <w:p w:rsidR="007354EC" w:rsidRPr="00190483" w:rsidRDefault="007354EC" w:rsidP="007354EC">
      <w:pPr>
        <w:spacing w:after="120" w:line="264" w:lineRule="auto"/>
        <w:ind w:left="270" w:hanging="270"/>
        <w:jc w:val="both"/>
        <w:rPr>
          <w:rFonts w:cs="Arial"/>
          <w:color w:val="000000" w:themeColor="text1"/>
          <w:sz w:val="24"/>
          <w:szCs w:val="24"/>
        </w:rPr>
      </w:pPr>
      <w:r w:rsidRPr="00190483">
        <w:rPr>
          <w:rFonts w:cs="Arial"/>
          <w:color w:val="000000" w:themeColor="text1"/>
          <w:sz w:val="24"/>
          <w:szCs w:val="24"/>
        </w:rPr>
        <w:t>Wang S, Meyer E, McKay JK, Matz MV (2012</w:t>
      </w:r>
      <w:r>
        <w:rPr>
          <w:rFonts w:cs="Arial"/>
          <w:color w:val="000000" w:themeColor="text1"/>
          <w:sz w:val="24"/>
          <w:szCs w:val="24"/>
        </w:rPr>
        <w:t>b</w:t>
      </w:r>
      <w:r w:rsidRPr="00190483">
        <w:rPr>
          <w:rFonts w:cs="Arial"/>
          <w:color w:val="000000" w:themeColor="text1"/>
          <w:sz w:val="24"/>
          <w:szCs w:val="24"/>
        </w:rPr>
        <w:t xml:space="preserve">) 2b-RAD-seq: a simple and flexible method for genome-wide genotyping.  Nat Meth </w:t>
      </w:r>
      <w:r w:rsidRPr="00190483">
        <w:rPr>
          <w:rFonts w:cs="Arial"/>
          <w:b/>
          <w:color w:val="000000" w:themeColor="text1"/>
          <w:sz w:val="24"/>
          <w:szCs w:val="24"/>
        </w:rPr>
        <w:t>9</w:t>
      </w:r>
      <w:r w:rsidRPr="00190483">
        <w:rPr>
          <w:rFonts w:cs="Arial"/>
          <w:color w:val="000000" w:themeColor="text1"/>
          <w:sz w:val="24"/>
          <w:szCs w:val="24"/>
        </w:rPr>
        <w:t>: 808.</w:t>
      </w:r>
    </w:p>
    <w:p w:rsidR="006661AA" w:rsidRPr="00BF2DBA" w:rsidRDefault="006661AA" w:rsidP="006661AA">
      <w:pPr>
        <w:spacing w:after="0" w:line="240" w:lineRule="auto"/>
        <w:rPr>
          <w:rFonts w:cs="Arial"/>
          <w:sz w:val="24"/>
          <w:szCs w:val="24"/>
        </w:rPr>
      </w:pPr>
    </w:p>
    <w:sectPr w:rsidR="006661AA" w:rsidRPr="00BF2DBA" w:rsidSect="00305139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35CA" w:rsidRDefault="003435CA" w:rsidP="00EF4E6D">
      <w:pPr>
        <w:spacing w:after="0" w:line="240" w:lineRule="auto"/>
      </w:pPr>
      <w:r>
        <w:separator/>
      </w:r>
    </w:p>
  </w:endnote>
  <w:endnote w:type="continuationSeparator" w:id="0">
    <w:p w:rsidR="003435CA" w:rsidRDefault="003435CA" w:rsidP="00EF4E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8373107"/>
      <w:docPartObj>
        <w:docPartGallery w:val="Page Numbers (Bottom of Page)"/>
        <w:docPartUnique/>
      </w:docPartObj>
    </w:sdtPr>
    <w:sdtEndPr/>
    <w:sdtContent>
      <w:p w:rsidR="00C1638C" w:rsidRDefault="00C1638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161B" w:rsidRPr="0038161B">
          <w:rPr>
            <w:noProof/>
            <w:lang w:val="zh-CN"/>
          </w:rPr>
          <w:t>8</w:t>
        </w:r>
        <w:r>
          <w:fldChar w:fldCharType="end"/>
        </w:r>
      </w:p>
    </w:sdtContent>
  </w:sdt>
  <w:p w:rsidR="00C1638C" w:rsidRDefault="00C1638C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1693127"/>
      <w:docPartObj>
        <w:docPartGallery w:val="Page Numbers (Bottom of Page)"/>
        <w:docPartUnique/>
      </w:docPartObj>
    </w:sdtPr>
    <w:sdtEndPr/>
    <w:sdtContent>
      <w:p w:rsidR="00C1638C" w:rsidRDefault="00C1638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161B" w:rsidRPr="0038161B">
          <w:rPr>
            <w:noProof/>
            <w:lang w:val="zh-CN"/>
          </w:rPr>
          <w:t>10</w:t>
        </w:r>
        <w:r>
          <w:rPr>
            <w:noProof/>
            <w:lang w:val="zh-CN"/>
          </w:rPr>
          <w:fldChar w:fldCharType="end"/>
        </w:r>
      </w:p>
    </w:sdtContent>
  </w:sdt>
  <w:p w:rsidR="00C1638C" w:rsidRDefault="00C1638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35CA" w:rsidRDefault="003435CA" w:rsidP="00EF4E6D">
      <w:pPr>
        <w:spacing w:after="0" w:line="240" w:lineRule="auto"/>
      </w:pPr>
      <w:r>
        <w:separator/>
      </w:r>
    </w:p>
  </w:footnote>
  <w:footnote w:type="continuationSeparator" w:id="0">
    <w:p w:rsidR="003435CA" w:rsidRDefault="003435CA" w:rsidP="00EF4E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D91E82"/>
    <w:multiLevelType w:val="hybridMultilevel"/>
    <w:tmpl w:val="56CC6AC0"/>
    <w:lvl w:ilvl="0" w:tplc="AE9035AC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964F24"/>
    <w:multiLevelType w:val="hybridMultilevel"/>
    <w:tmpl w:val="2CB8EB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8C739E"/>
    <w:multiLevelType w:val="hybridMultilevel"/>
    <w:tmpl w:val="5FD2916A"/>
    <w:lvl w:ilvl="0" w:tplc="CACEE360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5127BB"/>
    <w:multiLevelType w:val="hybridMultilevel"/>
    <w:tmpl w:val="B4F83452"/>
    <w:lvl w:ilvl="0" w:tplc="DFD8DCAE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rad-seq_paper.enl&lt;/item&gt;&lt;/Libraries&gt;&lt;/ENLibraries&gt;"/>
  </w:docVars>
  <w:rsids>
    <w:rsidRoot w:val="005A795F"/>
    <w:rsid w:val="0000661F"/>
    <w:rsid w:val="000132C7"/>
    <w:rsid w:val="00026717"/>
    <w:rsid w:val="000409E6"/>
    <w:rsid w:val="000457A7"/>
    <w:rsid w:val="00047BA6"/>
    <w:rsid w:val="000547C9"/>
    <w:rsid w:val="000625BB"/>
    <w:rsid w:val="0007052E"/>
    <w:rsid w:val="00075649"/>
    <w:rsid w:val="000876CF"/>
    <w:rsid w:val="00097DB8"/>
    <w:rsid w:val="000A369F"/>
    <w:rsid w:val="000A5A5C"/>
    <w:rsid w:val="000B1388"/>
    <w:rsid w:val="000F6205"/>
    <w:rsid w:val="00103740"/>
    <w:rsid w:val="001052B2"/>
    <w:rsid w:val="00131501"/>
    <w:rsid w:val="00165D96"/>
    <w:rsid w:val="00172731"/>
    <w:rsid w:val="00175E1C"/>
    <w:rsid w:val="001840B5"/>
    <w:rsid w:val="001912E2"/>
    <w:rsid w:val="00192F3E"/>
    <w:rsid w:val="001B6C27"/>
    <w:rsid w:val="001C2AE1"/>
    <w:rsid w:val="001C31E0"/>
    <w:rsid w:val="001C74DC"/>
    <w:rsid w:val="001C7912"/>
    <w:rsid w:val="001D0F76"/>
    <w:rsid w:val="001D41C5"/>
    <w:rsid w:val="001D54E2"/>
    <w:rsid w:val="002100AC"/>
    <w:rsid w:val="00211A08"/>
    <w:rsid w:val="0023484C"/>
    <w:rsid w:val="002522E1"/>
    <w:rsid w:val="0025617E"/>
    <w:rsid w:val="00260FC9"/>
    <w:rsid w:val="0029645A"/>
    <w:rsid w:val="002A04F7"/>
    <w:rsid w:val="002B6E1B"/>
    <w:rsid w:val="002E59D3"/>
    <w:rsid w:val="002F4D8E"/>
    <w:rsid w:val="0030147A"/>
    <w:rsid w:val="00305139"/>
    <w:rsid w:val="00313EBA"/>
    <w:rsid w:val="00330551"/>
    <w:rsid w:val="00330774"/>
    <w:rsid w:val="003435CA"/>
    <w:rsid w:val="00372441"/>
    <w:rsid w:val="00372973"/>
    <w:rsid w:val="003809C2"/>
    <w:rsid w:val="0038161B"/>
    <w:rsid w:val="003845F6"/>
    <w:rsid w:val="003A5825"/>
    <w:rsid w:val="003A74AE"/>
    <w:rsid w:val="003C1934"/>
    <w:rsid w:val="003C7C85"/>
    <w:rsid w:val="003D664B"/>
    <w:rsid w:val="003E3109"/>
    <w:rsid w:val="0040640A"/>
    <w:rsid w:val="00470F38"/>
    <w:rsid w:val="0047506A"/>
    <w:rsid w:val="00494736"/>
    <w:rsid w:val="0049567B"/>
    <w:rsid w:val="004B4149"/>
    <w:rsid w:val="004E599B"/>
    <w:rsid w:val="004E7D71"/>
    <w:rsid w:val="004F0AAF"/>
    <w:rsid w:val="00516E26"/>
    <w:rsid w:val="00517F3F"/>
    <w:rsid w:val="00525B1D"/>
    <w:rsid w:val="00532ADE"/>
    <w:rsid w:val="00535C18"/>
    <w:rsid w:val="00541CEB"/>
    <w:rsid w:val="00566CFA"/>
    <w:rsid w:val="00575814"/>
    <w:rsid w:val="005A0F89"/>
    <w:rsid w:val="005A4E35"/>
    <w:rsid w:val="005A795F"/>
    <w:rsid w:val="005B45F7"/>
    <w:rsid w:val="005C3A8F"/>
    <w:rsid w:val="005C5ABE"/>
    <w:rsid w:val="005F09C2"/>
    <w:rsid w:val="005F7BB3"/>
    <w:rsid w:val="00626E1C"/>
    <w:rsid w:val="00650AAE"/>
    <w:rsid w:val="00654296"/>
    <w:rsid w:val="006661AA"/>
    <w:rsid w:val="006671DC"/>
    <w:rsid w:val="0069541B"/>
    <w:rsid w:val="006B236B"/>
    <w:rsid w:val="006B341D"/>
    <w:rsid w:val="006C6AEB"/>
    <w:rsid w:val="006E018A"/>
    <w:rsid w:val="006F4098"/>
    <w:rsid w:val="006F7841"/>
    <w:rsid w:val="007072B7"/>
    <w:rsid w:val="00716950"/>
    <w:rsid w:val="00726597"/>
    <w:rsid w:val="007354EC"/>
    <w:rsid w:val="00794BC8"/>
    <w:rsid w:val="007B0291"/>
    <w:rsid w:val="007B1835"/>
    <w:rsid w:val="007B289A"/>
    <w:rsid w:val="007E0A3A"/>
    <w:rsid w:val="00851781"/>
    <w:rsid w:val="00870E2B"/>
    <w:rsid w:val="00874660"/>
    <w:rsid w:val="00892ACC"/>
    <w:rsid w:val="00893DF6"/>
    <w:rsid w:val="008A7E0D"/>
    <w:rsid w:val="008B2238"/>
    <w:rsid w:val="008C5B3F"/>
    <w:rsid w:val="008D2854"/>
    <w:rsid w:val="008D590F"/>
    <w:rsid w:val="008F0EF7"/>
    <w:rsid w:val="00913F0B"/>
    <w:rsid w:val="00916A7B"/>
    <w:rsid w:val="00924E67"/>
    <w:rsid w:val="00927795"/>
    <w:rsid w:val="0093122C"/>
    <w:rsid w:val="00935D72"/>
    <w:rsid w:val="00935FE9"/>
    <w:rsid w:val="009420A8"/>
    <w:rsid w:val="009664DA"/>
    <w:rsid w:val="00967E1E"/>
    <w:rsid w:val="00973996"/>
    <w:rsid w:val="00981E93"/>
    <w:rsid w:val="009A656C"/>
    <w:rsid w:val="009B4A48"/>
    <w:rsid w:val="009C09AE"/>
    <w:rsid w:val="009F6847"/>
    <w:rsid w:val="00A126E4"/>
    <w:rsid w:val="00A23743"/>
    <w:rsid w:val="00A25C6F"/>
    <w:rsid w:val="00A34CF7"/>
    <w:rsid w:val="00A4728F"/>
    <w:rsid w:val="00A5202F"/>
    <w:rsid w:val="00A6376C"/>
    <w:rsid w:val="00AA7F94"/>
    <w:rsid w:val="00AB7EA7"/>
    <w:rsid w:val="00AC498D"/>
    <w:rsid w:val="00AC5DA2"/>
    <w:rsid w:val="00AD0845"/>
    <w:rsid w:val="00AE50EC"/>
    <w:rsid w:val="00B03E17"/>
    <w:rsid w:val="00B555DE"/>
    <w:rsid w:val="00B56404"/>
    <w:rsid w:val="00B60B0D"/>
    <w:rsid w:val="00B82493"/>
    <w:rsid w:val="00B83BD3"/>
    <w:rsid w:val="00B846B7"/>
    <w:rsid w:val="00B85E3C"/>
    <w:rsid w:val="00BA58AF"/>
    <w:rsid w:val="00BB276C"/>
    <w:rsid w:val="00BC4A3F"/>
    <w:rsid w:val="00BE2E26"/>
    <w:rsid w:val="00BE4A95"/>
    <w:rsid w:val="00BF2DBA"/>
    <w:rsid w:val="00BF65DD"/>
    <w:rsid w:val="00C12483"/>
    <w:rsid w:val="00C138FE"/>
    <w:rsid w:val="00C1638C"/>
    <w:rsid w:val="00C20819"/>
    <w:rsid w:val="00C46AFF"/>
    <w:rsid w:val="00C93EF9"/>
    <w:rsid w:val="00C9608B"/>
    <w:rsid w:val="00CA3F9F"/>
    <w:rsid w:val="00CB03D7"/>
    <w:rsid w:val="00CC5F31"/>
    <w:rsid w:val="00CD3D1F"/>
    <w:rsid w:val="00CE1CBD"/>
    <w:rsid w:val="00D05A4B"/>
    <w:rsid w:val="00D17C18"/>
    <w:rsid w:val="00D25348"/>
    <w:rsid w:val="00D318D0"/>
    <w:rsid w:val="00D324DA"/>
    <w:rsid w:val="00D60F63"/>
    <w:rsid w:val="00D675E3"/>
    <w:rsid w:val="00D80920"/>
    <w:rsid w:val="00D9094A"/>
    <w:rsid w:val="00D91871"/>
    <w:rsid w:val="00DA6E00"/>
    <w:rsid w:val="00DA7423"/>
    <w:rsid w:val="00DA7612"/>
    <w:rsid w:val="00DB4887"/>
    <w:rsid w:val="00DB48D1"/>
    <w:rsid w:val="00DC39F3"/>
    <w:rsid w:val="00DC6F48"/>
    <w:rsid w:val="00DF545A"/>
    <w:rsid w:val="00E03ECC"/>
    <w:rsid w:val="00E21EBE"/>
    <w:rsid w:val="00E422CD"/>
    <w:rsid w:val="00E43175"/>
    <w:rsid w:val="00E46C9B"/>
    <w:rsid w:val="00E5259E"/>
    <w:rsid w:val="00E63129"/>
    <w:rsid w:val="00EA7F28"/>
    <w:rsid w:val="00EB590C"/>
    <w:rsid w:val="00EB701E"/>
    <w:rsid w:val="00EC3917"/>
    <w:rsid w:val="00EC4BA9"/>
    <w:rsid w:val="00ED719D"/>
    <w:rsid w:val="00EF4E6D"/>
    <w:rsid w:val="00EF7E70"/>
    <w:rsid w:val="00F03177"/>
    <w:rsid w:val="00F201F8"/>
    <w:rsid w:val="00F45220"/>
    <w:rsid w:val="00F46082"/>
    <w:rsid w:val="00F50FF7"/>
    <w:rsid w:val="00F82F46"/>
    <w:rsid w:val="00F93500"/>
    <w:rsid w:val="00FA1908"/>
    <w:rsid w:val="00FD6FC1"/>
    <w:rsid w:val="00FE1734"/>
    <w:rsid w:val="00FF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72B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072B7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EF4E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EF4E6D"/>
  </w:style>
  <w:style w:type="paragraph" w:styleId="a5">
    <w:name w:val="footer"/>
    <w:basedOn w:val="a"/>
    <w:link w:val="Char0"/>
    <w:uiPriority w:val="99"/>
    <w:unhideWhenUsed/>
    <w:rsid w:val="00EF4E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EF4E6D"/>
  </w:style>
  <w:style w:type="table" w:styleId="a6">
    <w:name w:val="Table Grid"/>
    <w:basedOn w:val="a1"/>
    <w:uiPriority w:val="39"/>
    <w:rsid w:val="00EC4BA9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D60F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7"/>
    <w:uiPriority w:val="99"/>
    <w:semiHidden/>
    <w:rsid w:val="00D60F63"/>
    <w:rPr>
      <w:rFonts w:ascii="Tahoma" w:hAnsi="Tahoma" w:cs="Tahoma"/>
      <w:sz w:val="16"/>
      <w:szCs w:val="16"/>
    </w:rPr>
  </w:style>
  <w:style w:type="paragraph" w:styleId="a8">
    <w:name w:val="Normal (Web)"/>
    <w:basedOn w:val="a"/>
    <w:uiPriority w:val="99"/>
    <w:unhideWhenUsed/>
    <w:rsid w:val="00C16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72B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072B7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EF4E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EF4E6D"/>
  </w:style>
  <w:style w:type="paragraph" w:styleId="a5">
    <w:name w:val="footer"/>
    <w:basedOn w:val="a"/>
    <w:link w:val="Char0"/>
    <w:uiPriority w:val="99"/>
    <w:unhideWhenUsed/>
    <w:rsid w:val="00EF4E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EF4E6D"/>
  </w:style>
  <w:style w:type="table" w:styleId="a6">
    <w:name w:val="Table Grid"/>
    <w:basedOn w:val="a1"/>
    <w:uiPriority w:val="39"/>
    <w:rsid w:val="00EC4BA9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D60F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7"/>
    <w:uiPriority w:val="99"/>
    <w:semiHidden/>
    <w:rsid w:val="00D60F63"/>
    <w:rPr>
      <w:rFonts w:ascii="Tahoma" w:hAnsi="Tahoma" w:cs="Tahoma"/>
      <w:sz w:val="16"/>
      <w:szCs w:val="16"/>
    </w:rPr>
  </w:style>
  <w:style w:type="paragraph" w:styleId="a8">
    <w:name w:val="Normal (Web)"/>
    <w:basedOn w:val="a"/>
    <w:uiPriority w:val="99"/>
    <w:unhideWhenUsed/>
    <w:rsid w:val="00C16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8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3</TotalTime>
  <Pages>10</Pages>
  <Words>1615</Words>
  <Characters>921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0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Ning Jiang</dc:creator>
  <cp:lastModifiedBy>Dr Ning Jiang</cp:lastModifiedBy>
  <cp:revision>30</cp:revision>
  <dcterms:created xsi:type="dcterms:W3CDTF">2015-07-31T18:38:00Z</dcterms:created>
  <dcterms:modified xsi:type="dcterms:W3CDTF">2016-04-03T11:19:00Z</dcterms:modified>
</cp:coreProperties>
</file>